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D73DE6" w14:textId="77777777" w:rsidR="00D63B6A" w:rsidRDefault="001040CC" w:rsidP="00E9700A">
      <w:pPr>
        <w:snapToGrid w:val="0"/>
      </w:pPr>
      <w:r>
        <w:t>Fig. 2D</w:t>
      </w:r>
      <w:r>
        <w:rPr>
          <w:rFonts w:hint="eastAsia"/>
        </w:rPr>
        <w:t>（</w:t>
      </w:r>
      <w:r>
        <w:t>right</w:t>
      </w:r>
      <w:r>
        <w:rPr>
          <w:rFonts w:hint="eastAsia"/>
        </w:rPr>
        <w:t>）</w:t>
      </w:r>
      <w:r>
        <w:t xml:space="preserve"> Effect of removal of 67- and 57-kDa proteins from </w:t>
      </w:r>
      <w:proofErr w:type="spellStart"/>
      <w:r>
        <w:t>Meicelase</w:t>
      </w:r>
      <w:proofErr w:type="spellEnd"/>
      <w:r>
        <w:t xml:space="preserve"> on glucose producing activity from filter pa</w:t>
      </w:r>
      <w:r w:rsidR="001C51F3">
        <w:t>p</w:t>
      </w:r>
      <w:r>
        <w:t xml:space="preserve">er of </w:t>
      </w:r>
      <w:proofErr w:type="spellStart"/>
      <w:r>
        <w:t>Meicelase</w:t>
      </w:r>
      <w:proofErr w:type="spellEnd"/>
      <w:r w:rsidR="00252F73">
        <w:t>.</w:t>
      </w:r>
    </w:p>
    <w:p w14:paraId="336E76B9" w14:textId="77777777" w:rsidR="001C51F3" w:rsidRDefault="001C51F3" w:rsidP="00E9700A">
      <w:pPr>
        <w:tabs>
          <w:tab w:val="right" w:pos="3261"/>
          <w:tab w:val="center" w:pos="4962"/>
        </w:tabs>
        <w:snapToGrid w:val="0"/>
      </w:pPr>
    </w:p>
    <w:tbl>
      <w:tblPr>
        <w:tblStyle w:val="a3"/>
        <w:tblW w:w="0" w:type="auto"/>
        <w:tblInd w:w="1384" w:type="dxa"/>
        <w:tblLook w:val="04A0" w:firstRow="1" w:lastRow="0" w:firstColumn="1" w:lastColumn="0" w:noHBand="0" w:noVBand="1"/>
      </w:tblPr>
      <w:tblGrid>
        <w:gridCol w:w="2173"/>
        <w:gridCol w:w="2174"/>
        <w:gridCol w:w="2174"/>
      </w:tblGrid>
      <w:tr w:rsidR="001C51F3" w14:paraId="431BA526" w14:textId="77777777" w:rsidTr="00100864">
        <w:tc>
          <w:tcPr>
            <w:tcW w:w="2173" w:type="dxa"/>
            <w:tcBorders>
              <w:top w:val="single" w:sz="4" w:space="0" w:color="auto"/>
              <w:left w:val="nil"/>
              <w:right w:val="nil"/>
            </w:tcBorders>
          </w:tcPr>
          <w:p w14:paraId="2FCD6CB4" w14:textId="77777777" w:rsidR="001C51F3" w:rsidRDefault="001C51F3" w:rsidP="001040CC">
            <w:pPr>
              <w:tabs>
                <w:tab w:val="right" w:pos="2000"/>
                <w:tab w:val="center" w:pos="4000"/>
              </w:tabs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right w:val="nil"/>
            </w:tcBorders>
          </w:tcPr>
          <w:p w14:paraId="76CFF287" w14:textId="77777777" w:rsidR="001C51F3" w:rsidRDefault="00252F73" w:rsidP="00252F73">
            <w:pPr>
              <w:tabs>
                <w:tab w:val="right" w:pos="2000"/>
                <w:tab w:val="center" w:pos="4000"/>
              </w:tabs>
              <w:jc w:val="center"/>
            </w:pPr>
            <w:r>
              <w:t>Glucose (mg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right w:val="nil"/>
            </w:tcBorders>
          </w:tcPr>
          <w:p w14:paraId="22982DA4" w14:textId="1F383F9A" w:rsidR="001C51F3" w:rsidRDefault="00252F73" w:rsidP="00252F73">
            <w:pPr>
              <w:tabs>
                <w:tab w:val="right" w:pos="2000"/>
                <w:tab w:val="center" w:pos="4000"/>
              </w:tabs>
              <w:jc w:val="center"/>
            </w:pPr>
            <w:r>
              <w:t xml:space="preserve">Mean </w:t>
            </w:r>
            <w:r w:rsidRPr="001040CC">
              <w:rPr>
                <w:rFonts w:hint="eastAsia"/>
              </w:rPr>
              <w:t>±</w:t>
            </w:r>
            <w:r w:rsidR="00773B76">
              <w:t xml:space="preserve"> S</w:t>
            </w:r>
            <w:r>
              <w:t>D</w:t>
            </w:r>
          </w:p>
        </w:tc>
      </w:tr>
      <w:tr w:rsidR="001C51F3" w14:paraId="69201BD6" w14:textId="77777777" w:rsidTr="00363318">
        <w:tc>
          <w:tcPr>
            <w:tcW w:w="2173" w:type="dxa"/>
            <w:tcBorders>
              <w:left w:val="nil"/>
              <w:right w:val="nil"/>
            </w:tcBorders>
          </w:tcPr>
          <w:p w14:paraId="169B81F7" w14:textId="77777777" w:rsidR="001C51F3" w:rsidRDefault="001C51F3" w:rsidP="00252F73">
            <w:pPr>
              <w:tabs>
                <w:tab w:val="right" w:pos="2000"/>
                <w:tab w:val="center" w:pos="4000"/>
              </w:tabs>
              <w:ind w:leftChars="87" w:left="174"/>
            </w:pPr>
            <w:r>
              <w:t>Control</w:t>
            </w:r>
          </w:p>
        </w:tc>
        <w:tc>
          <w:tcPr>
            <w:tcW w:w="2174" w:type="dxa"/>
            <w:tcBorders>
              <w:left w:val="nil"/>
              <w:right w:val="nil"/>
            </w:tcBorders>
          </w:tcPr>
          <w:p w14:paraId="66D5AE6E" w14:textId="77777777" w:rsidR="001C51F3" w:rsidRDefault="001C51F3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368</w:t>
            </w:r>
          </w:p>
          <w:p w14:paraId="2E9199AA" w14:textId="77777777" w:rsidR="001C51F3" w:rsidRDefault="001C51F3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317</w:t>
            </w:r>
          </w:p>
          <w:p w14:paraId="22C0D139" w14:textId="77777777" w:rsidR="001C51F3" w:rsidRDefault="001C51F3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382</w:t>
            </w:r>
          </w:p>
          <w:p w14:paraId="5A272F9A" w14:textId="77777777" w:rsidR="001C51F3" w:rsidRDefault="001C51F3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354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4101477B" w14:textId="77777777" w:rsidR="001C51F3" w:rsidRDefault="001C51F3" w:rsidP="00252F73">
            <w:pPr>
              <w:tabs>
                <w:tab w:val="right" w:pos="2000"/>
                <w:tab w:val="center" w:pos="4000"/>
              </w:tabs>
              <w:jc w:val="center"/>
            </w:pPr>
            <w:r>
              <w:t xml:space="preserve">0.355 </w:t>
            </w:r>
            <w:r w:rsidRPr="001040CC">
              <w:rPr>
                <w:rFonts w:hint="eastAsia"/>
              </w:rPr>
              <w:t>±</w:t>
            </w:r>
            <w:r>
              <w:t xml:space="preserve"> </w:t>
            </w:r>
            <w:r w:rsidR="00252F73">
              <w:t>0.03</w:t>
            </w:r>
          </w:p>
        </w:tc>
      </w:tr>
      <w:tr w:rsidR="001C51F3" w14:paraId="2466FBCF" w14:textId="77777777" w:rsidTr="00363318">
        <w:tc>
          <w:tcPr>
            <w:tcW w:w="2173" w:type="dxa"/>
            <w:tcBorders>
              <w:left w:val="nil"/>
              <w:right w:val="nil"/>
            </w:tcBorders>
          </w:tcPr>
          <w:p w14:paraId="0FD8DF00" w14:textId="07BC6C25" w:rsidR="001C51F3" w:rsidRDefault="008E02B8" w:rsidP="008E02B8">
            <w:pPr>
              <w:tabs>
                <w:tab w:val="right" w:pos="2000"/>
                <w:tab w:val="center" w:pos="4000"/>
              </w:tabs>
              <w:ind w:leftChars="87" w:left="174"/>
            </w:pPr>
            <w:proofErr w:type="spellStart"/>
            <w:r>
              <w:t>A</w:t>
            </w:r>
            <w:r w:rsidR="001C51F3">
              <w:t>vi</w:t>
            </w:r>
            <w:r>
              <w:t>ce</w:t>
            </w:r>
            <w:r w:rsidR="001C51F3">
              <w:t>l</w:t>
            </w:r>
            <w:proofErr w:type="spellEnd"/>
          </w:p>
        </w:tc>
        <w:tc>
          <w:tcPr>
            <w:tcW w:w="2174" w:type="dxa"/>
            <w:tcBorders>
              <w:left w:val="nil"/>
              <w:right w:val="nil"/>
            </w:tcBorders>
          </w:tcPr>
          <w:p w14:paraId="0DEFB8F4" w14:textId="77777777" w:rsidR="001C51F3" w:rsidRDefault="001C51F3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261</w:t>
            </w:r>
          </w:p>
          <w:p w14:paraId="409713BA" w14:textId="77777777" w:rsidR="001C51F3" w:rsidRDefault="001C51F3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284</w:t>
            </w:r>
          </w:p>
          <w:p w14:paraId="7EDC8B0D" w14:textId="77777777" w:rsidR="001C51F3" w:rsidRDefault="001C51F3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260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4A6F218D" w14:textId="77777777" w:rsidR="00252F73" w:rsidRDefault="00252F73" w:rsidP="00252F73">
            <w:pPr>
              <w:tabs>
                <w:tab w:val="right" w:pos="2000"/>
                <w:tab w:val="center" w:pos="4000"/>
              </w:tabs>
              <w:jc w:val="center"/>
            </w:pPr>
            <w:r>
              <w:t xml:space="preserve">0.268 </w:t>
            </w:r>
            <w:r w:rsidRPr="001040CC">
              <w:rPr>
                <w:rFonts w:hint="eastAsia"/>
              </w:rPr>
              <w:t>±</w:t>
            </w:r>
            <w:r>
              <w:t xml:space="preserve"> 0.015</w:t>
            </w:r>
          </w:p>
        </w:tc>
      </w:tr>
      <w:tr w:rsidR="001C51F3" w14:paraId="4B934E26" w14:textId="77777777" w:rsidTr="00363318">
        <w:tc>
          <w:tcPr>
            <w:tcW w:w="2173" w:type="dxa"/>
            <w:tcBorders>
              <w:left w:val="nil"/>
              <w:right w:val="nil"/>
            </w:tcBorders>
          </w:tcPr>
          <w:p w14:paraId="1DD70905" w14:textId="77777777" w:rsidR="001C51F3" w:rsidRDefault="001C51F3" w:rsidP="00252F73">
            <w:pPr>
              <w:tabs>
                <w:tab w:val="right" w:pos="2000"/>
                <w:tab w:val="center" w:pos="4000"/>
              </w:tabs>
              <w:ind w:leftChars="87" w:left="174"/>
            </w:pPr>
            <w:proofErr w:type="spellStart"/>
            <w:r>
              <w:t>Bemcot</w:t>
            </w:r>
            <w:proofErr w:type="spellEnd"/>
          </w:p>
        </w:tc>
        <w:tc>
          <w:tcPr>
            <w:tcW w:w="2174" w:type="dxa"/>
            <w:tcBorders>
              <w:left w:val="nil"/>
              <w:right w:val="nil"/>
            </w:tcBorders>
          </w:tcPr>
          <w:p w14:paraId="5D81CFF8" w14:textId="77777777" w:rsidR="001C51F3" w:rsidRDefault="001C51F3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055</w:t>
            </w:r>
          </w:p>
          <w:p w14:paraId="58143E0D" w14:textId="77777777" w:rsidR="001C51F3" w:rsidRDefault="001C51F3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049</w:t>
            </w:r>
          </w:p>
          <w:p w14:paraId="1B9D5436" w14:textId="77777777" w:rsidR="001C51F3" w:rsidRDefault="001C51F3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048</w:t>
            </w:r>
          </w:p>
          <w:p w14:paraId="7DB46D23" w14:textId="77777777" w:rsidR="001C51F3" w:rsidRDefault="001C51F3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044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23D20840" w14:textId="77777777" w:rsidR="00252F73" w:rsidRDefault="00252F73" w:rsidP="00252F73">
            <w:pPr>
              <w:tabs>
                <w:tab w:val="right" w:pos="2000"/>
                <w:tab w:val="center" w:pos="4000"/>
              </w:tabs>
              <w:jc w:val="center"/>
            </w:pPr>
            <w:r>
              <w:t xml:space="preserve">0.053 </w:t>
            </w:r>
            <w:r w:rsidRPr="001040CC">
              <w:rPr>
                <w:rFonts w:hint="eastAsia"/>
              </w:rPr>
              <w:t>±</w:t>
            </w:r>
            <w:r>
              <w:t xml:space="preserve"> 0.006</w:t>
            </w:r>
          </w:p>
        </w:tc>
      </w:tr>
    </w:tbl>
    <w:p w14:paraId="6D29EBE8" w14:textId="77777777" w:rsidR="001040CC" w:rsidRDefault="001040CC" w:rsidP="001040CC">
      <w:pPr>
        <w:tabs>
          <w:tab w:val="right" w:pos="2000"/>
          <w:tab w:val="center" w:pos="4000"/>
        </w:tabs>
        <w:ind w:leftChars="567" w:left="1134"/>
      </w:pPr>
    </w:p>
    <w:p w14:paraId="0765E116" w14:textId="77777777" w:rsidR="00177031" w:rsidRDefault="00177031" w:rsidP="001040CC">
      <w:pPr>
        <w:tabs>
          <w:tab w:val="right" w:pos="2000"/>
          <w:tab w:val="center" w:pos="4000"/>
        </w:tabs>
        <w:ind w:leftChars="567" w:left="1134"/>
      </w:pPr>
    </w:p>
    <w:p w14:paraId="7C4C16E4" w14:textId="2D23D506" w:rsidR="00252F73" w:rsidRDefault="00252F73" w:rsidP="00E9700A">
      <w:pPr>
        <w:snapToGrid w:val="0"/>
      </w:pPr>
      <w:r>
        <w:t xml:space="preserve">Fig. 4C </w:t>
      </w:r>
      <w:proofErr w:type="spellStart"/>
      <w:r>
        <w:t>Cellulase</w:t>
      </w:r>
      <w:proofErr w:type="spellEnd"/>
      <w:r>
        <w:t xml:space="preserve"> activity of filter </w:t>
      </w:r>
      <w:proofErr w:type="gramStart"/>
      <w:r>
        <w:t>paper-bound</w:t>
      </w:r>
      <w:proofErr w:type="gramEnd"/>
      <w:r>
        <w:t xml:space="preserve"> </w:t>
      </w:r>
      <w:r w:rsidR="008E02B8">
        <w:t>AkEG</w:t>
      </w:r>
      <w:r>
        <w:t xml:space="preserve">21 toward an external substrate </w:t>
      </w:r>
      <w:proofErr w:type="spellStart"/>
      <w:r>
        <w:t>azo</w:t>
      </w:r>
      <w:proofErr w:type="spellEnd"/>
      <w:r>
        <w:t>-CMM.</w:t>
      </w:r>
    </w:p>
    <w:p w14:paraId="0E173386" w14:textId="77777777" w:rsidR="00252F73" w:rsidRDefault="00252F73" w:rsidP="00E9700A">
      <w:pPr>
        <w:snapToGrid w:val="0"/>
      </w:pPr>
    </w:p>
    <w:tbl>
      <w:tblPr>
        <w:tblStyle w:val="a3"/>
        <w:tblW w:w="0" w:type="auto"/>
        <w:tblInd w:w="1384" w:type="dxa"/>
        <w:tblLook w:val="04A0" w:firstRow="1" w:lastRow="0" w:firstColumn="1" w:lastColumn="0" w:noHBand="0" w:noVBand="1"/>
      </w:tblPr>
      <w:tblGrid>
        <w:gridCol w:w="2173"/>
        <w:gridCol w:w="2174"/>
        <w:gridCol w:w="2174"/>
      </w:tblGrid>
      <w:tr w:rsidR="00252F73" w14:paraId="22498F09" w14:textId="77777777" w:rsidTr="00100864"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0578D" w14:textId="77777777" w:rsidR="00252F73" w:rsidRDefault="00252F73" w:rsidP="00252F73">
            <w:pPr>
              <w:tabs>
                <w:tab w:val="right" w:pos="2000"/>
                <w:tab w:val="center" w:pos="4000"/>
              </w:tabs>
            </w:pPr>
          </w:p>
        </w:tc>
        <w:tc>
          <w:tcPr>
            <w:tcW w:w="43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B74B9" w14:textId="77777777" w:rsidR="00252F73" w:rsidRDefault="00252F73" w:rsidP="00252F73">
            <w:pPr>
              <w:tabs>
                <w:tab w:val="right" w:pos="2000"/>
                <w:tab w:val="center" w:pos="4000"/>
              </w:tabs>
              <w:jc w:val="center"/>
            </w:pPr>
            <w:proofErr w:type="spellStart"/>
            <w:r>
              <w:t>Azo</w:t>
            </w:r>
            <w:proofErr w:type="spellEnd"/>
            <w:r>
              <w:t>-CMC cleaving activity</w:t>
            </w:r>
          </w:p>
        </w:tc>
      </w:tr>
      <w:tr w:rsidR="00252F73" w14:paraId="7B2A3465" w14:textId="77777777" w:rsidTr="00100864">
        <w:tc>
          <w:tcPr>
            <w:tcW w:w="2173" w:type="dxa"/>
            <w:tcBorders>
              <w:top w:val="nil"/>
              <w:left w:val="nil"/>
              <w:right w:val="nil"/>
            </w:tcBorders>
          </w:tcPr>
          <w:p w14:paraId="7B011E17" w14:textId="77777777" w:rsidR="00252F73" w:rsidRDefault="00252F73" w:rsidP="00252F73">
            <w:pPr>
              <w:tabs>
                <w:tab w:val="right" w:pos="2000"/>
                <w:tab w:val="center" w:pos="4000"/>
              </w:tabs>
            </w:pP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</w:tcPr>
          <w:p w14:paraId="74EC3FAE" w14:textId="77777777" w:rsidR="00252F73" w:rsidRDefault="00252F73" w:rsidP="00252F73">
            <w:pPr>
              <w:tabs>
                <w:tab w:val="right" w:pos="2000"/>
                <w:tab w:val="center" w:pos="4000"/>
              </w:tabs>
              <w:jc w:val="center"/>
            </w:pPr>
            <w:r>
              <w:t>OD</w:t>
            </w:r>
            <w:r w:rsidRPr="00252F73">
              <w:rPr>
                <w:vertAlign w:val="subscript"/>
              </w:rPr>
              <w:t>590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</w:tcPr>
          <w:p w14:paraId="2653E2A2" w14:textId="43590775" w:rsidR="00252F73" w:rsidRDefault="00252F73" w:rsidP="00252F73">
            <w:pPr>
              <w:tabs>
                <w:tab w:val="right" w:pos="2000"/>
                <w:tab w:val="center" w:pos="4000"/>
              </w:tabs>
              <w:jc w:val="center"/>
            </w:pPr>
            <w:r>
              <w:t xml:space="preserve">Mean </w:t>
            </w:r>
            <w:r w:rsidRPr="001040CC">
              <w:rPr>
                <w:rFonts w:hint="eastAsia"/>
              </w:rPr>
              <w:t>±</w:t>
            </w:r>
            <w:r w:rsidR="00773B76">
              <w:t xml:space="preserve"> SD</w:t>
            </w:r>
          </w:p>
        </w:tc>
      </w:tr>
      <w:tr w:rsidR="00252F73" w14:paraId="1DAB6533" w14:textId="77777777" w:rsidTr="00363318">
        <w:tc>
          <w:tcPr>
            <w:tcW w:w="2173" w:type="dxa"/>
            <w:tcBorders>
              <w:left w:val="nil"/>
              <w:right w:val="nil"/>
            </w:tcBorders>
          </w:tcPr>
          <w:p w14:paraId="1D28F4D7" w14:textId="77777777" w:rsidR="00252F73" w:rsidRDefault="00252F73" w:rsidP="00252F73">
            <w:pPr>
              <w:tabs>
                <w:tab w:val="right" w:pos="2000"/>
                <w:tab w:val="center" w:pos="4000"/>
              </w:tabs>
              <w:ind w:leftChars="87" w:left="174"/>
            </w:pPr>
            <w:r>
              <w:t>Control</w:t>
            </w:r>
          </w:p>
        </w:tc>
        <w:tc>
          <w:tcPr>
            <w:tcW w:w="2174" w:type="dxa"/>
            <w:tcBorders>
              <w:left w:val="nil"/>
              <w:right w:val="nil"/>
            </w:tcBorders>
          </w:tcPr>
          <w:p w14:paraId="4745902E" w14:textId="77777777" w:rsidR="00252F73" w:rsidRDefault="00801195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371</w:t>
            </w:r>
          </w:p>
          <w:p w14:paraId="52B917C4" w14:textId="77777777" w:rsidR="00801195" w:rsidRDefault="00801195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317</w:t>
            </w:r>
          </w:p>
          <w:p w14:paraId="21D198FD" w14:textId="77777777" w:rsidR="00801195" w:rsidRDefault="00801195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375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370A354C" w14:textId="77777777" w:rsidR="00252F73" w:rsidRDefault="00252F73" w:rsidP="00801195">
            <w:pPr>
              <w:tabs>
                <w:tab w:val="right" w:pos="2000"/>
                <w:tab w:val="center" w:pos="4000"/>
              </w:tabs>
              <w:jc w:val="center"/>
            </w:pPr>
            <w:r>
              <w:t>0.35</w:t>
            </w:r>
            <w:r w:rsidR="00801195">
              <w:t>4</w:t>
            </w:r>
            <w:r>
              <w:t xml:space="preserve"> </w:t>
            </w:r>
            <w:r w:rsidRPr="001040CC">
              <w:rPr>
                <w:rFonts w:hint="eastAsia"/>
              </w:rPr>
              <w:t>±</w:t>
            </w:r>
            <w:r>
              <w:t xml:space="preserve"> 0.03</w:t>
            </w:r>
          </w:p>
        </w:tc>
      </w:tr>
      <w:tr w:rsidR="00252F73" w14:paraId="194B3E63" w14:textId="77777777" w:rsidTr="00363318">
        <w:tc>
          <w:tcPr>
            <w:tcW w:w="2173" w:type="dxa"/>
            <w:tcBorders>
              <w:left w:val="nil"/>
              <w:right w:val="nil"/>
            </w:tcBorders>
          </w:tcPr>
          <w:p w14:paraId="53562A7F" w14:textId="77777777" w:rsidR="00252F73" w:rsidRDefault="00801195" w:rsidP="00252F73">
            <w:pPr>
              <w:tabs>
                <w:tab w:val="right" w:pos="2000"/>
                <w:tab w:val="center" w:pos="4000"/>
              </w:tabs>
              <w:ind w:leftChars="87" w:left="174"/>
            </w:pPr>
            <w:r>
              <w:t>Supernatant</w:t>
            </w:r>
          </w:p>
        </w:tc>
        <w:tc>
          <w:tcPr>
            <w:tcW w:w="2174" w:type="dxa"/>
            <w:tcBorders>
              <w:left w:val="nil"/>
              <w:right w:val="nil"/>
            </w:tcBorders>
          </w:tcPr>
          <w:p w14:paraId="2BA9233A" w14:textId="77777777" w:rsidR="00252F73" w:rsidRDefault="00252F73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</w:t>
            </w:r>
            <w:r w:rsidR="00801195">
              <w:t>035</w:t>
            </w:r>
          </w:p>
          <w:p w14:paraId="12B940CA" w14:textId="77777777" w:rsidR="00252F73" w:rsidRDefault="00252F73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</w:t>
            </w:r>
            <w:r w:rsidR="00801195">
              <w:t>.033</w:t>
            </w:r>
          </w:p>
          <w:p w14:paraId="67F73B41" w14:textId="77777777" w:rsidR="00252F73" w:rsidRDefault="00252F73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</w:t>
            </w:r>
            <w:r w:rsidR="00801195">
              <w:t>031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7CDBDA1B" w14:textId="77777777" w:rsidR="00252F73" w:rsidRDefault="00252F73" w:rsidP="00801195">
            <w:pPr>
              <w:tabs>
                <w:tab w:val="right" w:pos="2000"/>
                <w:tab w:val="center" w:pos="4000"/>
              </w:tabs>
              <w:jc w:val="center"/>
            </w:pPr>
            <w:r>
              <w:t>0.</w:t>
            </w:r>
            <w:r w:rsidR="00801195">
              <w:t>033</w:t>
            </w:r>
            <w:r>
              <w:t xml:space="preserve"> </w:t>
            </w:r>
            <w:r w:rsidRPr="001040CC">
              <w:rPr>
                <w:rFonts w:hint="eastAsia"/>
              </w:rPr>
              <w:t>±</w:t>
            </w:r>
            <w:r>
              <w:t xml:space="preserve"> 0.0</w:t>
            </w:r>
            <w:r w:rsidR="00801195">
              <w:t>02</w:t>
            </w:r>
          </w:p>
        </w:tc>
      </w:tr>
      <w:tr w:rsidR="00252F73" w14:paraId="02DC13CA" w14:textId="77777777" w:rsidTr="00363318">
        <w:tc>
          <w:tcPr>
            <w:tcW w:w="2173" w:type="dxa"/>
            <w:tcBorders>
              <w:left w:val="nil"/>
              <w:right w:val="nil"/>
            </w:tcBorders>
          </w:tcPr>
          <w:p w14:paraId="76A52A1D" w14:textId="77777777" w:rsidR="00252F73" w:rsidRDefault="00801195" w:rsidP="00252F73">
            <w:pPr>
              <w:tabs>
                <w:tab w:val="right" w:pos="2000"/>
                <w:tab w:val="center" w:pos="4000"/>
              </w:tabs>
              <w:ind w:leftChars="87" w:left="174"/>
            </w:pPr>
            <w:r>
              <w:t>Filter paper</w:t>
            </w:r>
          </w:p>
        </w:tc>
        <w:tc>
          <w:tcPr>
            <w:tcW w:w="2174" w:type="dxa"/>
            <w:tcBorders>
              <w:left w:val="nil"/>
              <w:right w:val="nil"/>
            </w:tcBorders>
          </w:tcPr>
          <w:p w14:paraId="394D85AF" w14:textId="77777777" w:rsidR="00252F73" w:rsidRDefault="00252F73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0</w:t>
            </w:r>
            <w:r w:rsidR="00801195">
              <w:t>3</w:t>
            </w:r>
            <w:r>
              <w:t>5</w:t>
            </w:r>
          </w:p>
          <w:p w14:paraId="6E0E5AD2" w14:textId="77777777" w:rsidR="00252F73" w:rsidRDefault="00252F73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0</w:t>
            </w:r>
            <w:r w:rsidR="00801195">
              <w:t>2</w:t>
            </w:r>
          </w:p>
          <w:p w14:paraId="37BF18BC" w14:textId="77777777" w:rsidR="00252F73" w:rsidRDefault="00801195" w:rsidP="00801195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02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5023A775" w14:textId="77777777" w:rsidR="00252F73" w:rsidRDefault="00252F73" w:rsidP="00801195">
            <w:pPr>
              <w:tabs>
                <w:tab w:val="right" w:pos="2000"/>
                <w:tab w:val="center" w:pos="4000"/>
              </w:tabs>
              <w:jc w:val="center"/>
            </w:pPr>
            <w:r>
              <w:t>0.0</w:t>
            </w:r>
            <w:r w:rsidR="00801195">
              <w:t>25</w:t>
            </w:r>
            <w:r>
              <w:t xml:space="preserve"> </w:t>
            </w:r>
            <w:r w:rsidRPr="001040CC">
              <w:rPr>
                <w:rFonts w:hint="eastAsia"/>
              </w:rPr>
              <w:t>±</w:t>
            </w:r>
            <w:r>
              <w:t xml:space="preserve"> 0.00</w:t>
            </w:r>
            <w:r w:rsidR="00801195">
              <w:t>8</w:t>
            </w:r>
          </w:p>
        </w:tc>
      </w:tr>
    </w:tbl>
    <w:p w14:paraId="4FEFEF85" w14:textId="77777777" w:rsidR="00252F73" w:rsidRDefault="00252F73" w:rsidP="00252F73"/>
    <w:p w14:paraId="6A78B3A0" w14:textId="77777777" w:rsidR="00177031" w:rsidRDefault="00177031" w:rsidP="00252F73"/>
    <w:p w14:paraId="42C49191" w14:textId="67D27731" w:rsidR="00F94AFE" w:rsidRDefault="00F94AFE" w:rsidP="00E9700A">
      <w:pPr>
        <w:snapToGrid w:val="0"/>
      </w:pPr>
      <w:r>
        <w:t xml:space="preserve">Fig. 7B </w:t>
      </w:r>
      <w:r>
        <w:tab/>
      </w:r>
      <w:proofErr w:type="gramStart"/>
      <w:r>
        <w:t>The</w:t>
      </w:r>
      <w:proofErr w:type="gramEnd"/>
      <w:r>
        <w:t xml:space="preserve"> relative b</w:t>
      </w:r>
      <w:r w:rsidR="00177031">
        <w:t>a</w:t>
      </w:r>
      <w:r>
        <w:t>nd intensity was calculated from four separate experiments using Image 3.</w:t>
      </w:r>
    </w:p>
    <w:p w14:paraId="29E7F916" w14:textId="77777777" w:rsidR="00A92D41" w:rsidRDefault="00A92D41" w:rsidP="00E9700A">
      <w:pPr>
        <w:snapToGrid w:val="0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850"/>
        <w:gridCol w:w="851"/>
        <w:gridCol w:w="850"/>
        <w:gridCol w:w="851"/>
        <w:gridCol w:w="1559"/>
        <w:gridCol w:w="2350"/>
      </w:tblGrid>
      <w:tr w:rsidR="00177031" w14:paraId="6CDB91D9" w14:textId="77777777" w:rsidTr="00964BF7">
        <w:tc>
          <w:tcPr>
            <w:tcW w:w="1951" w:type="dxa"/>
            <w:tcBorders>
              <w:bottom w:val="nil"/>
            </w:tcBorders>
          </w:tcPr>
          <w:p w14:paraId="0A1146C3" w14:textId="77777777" w:rsidR="00177031" w:rsidRDefault="00177031" w:rsidP="00252F73"/>
        </w:tc>
        <w:tc>
          <w:tcPr>
            <w:tcW w:w="3402" w:type="dxa"/>
            <w:gridSpan w:val="4"/>
          </w:tcPr>
          <w:p w14:paraId="6C41CB4A" w14:textId="33E822F6" w:rsidR="00177031" w:rsidRDefault="00177031" w:rsidP="00177031">
            <w:pPr>
              <w:ind w:leftChars="-1" w:left="-2"/>
              <w:jc w:val="center"/>
            </w:pPr>
            <w:r>
              <w:t>Relative band intensity</w:t>
            </w:r>
          </w:p>
        </w:tc>
        <w:tc>
          <w:tcPr>
            <w:tcW w:w="1559" w:type="dxa"/>
          </w:tcPr>
          <w:p w14:paraId="3320D7A9" w14:textId="77777777" w:rsidR="00177031" w:rsidRDefault="00177031" w:rsidP="00252F73"/>
        </w:tc>
        <w:tc>
          <w:tcPr>
            <w:tcW w:w="2350" w:type="dxa"/>
            <w:vMerge w:val="restart"/>
          </w:tcPr>
          <w:p w14:paraId="1ABE8FFF" w14:textId="77777777" w:rsidR="00177031" w:rsidRDefault="00177031" w:rsidP="00252F73">
            <w:pPr>
              <w:rPr>
                <w:spacing w:val="-10"/>
              </w:rPr>
            </w:pPr>
            <w:r w:rsidRPr="00F94EF4">
              <w:rPr>
                <w:spacing w:val="-10"/>
              </w:rPr>
              <w:t xml:space="preserve">Relative </w:t>
            </w:r>
            <w:proofErr w:type="spellStart"/>
            <w:r w:rsidRPr="00F94EF4">
              <w:rPr>
                <w:spacing w:val="-10"/>
              </w:rPr>
              <w:t>Bemcot</w:t>
            </w:r>
            <w:proofErr w:type="spellEnd"/>
            <w:r w:rsidRPr="00F94EF4">
              <w:rPr>
                <w:spacing w:val="-10"/>
              </w:rPr>
              <w:t xml:space="preserve"> bound</w:t>
            </w:r>
          </w:p>
          <w:p w14:paraId="0DFE38F4" w14:textId="47184F35" w:rsidR="00177031" w:rsidRDefault="008E02B8" w:rsidP="008E02B8">
            <w:r>
              <w:rPr>
                <w:spacing w:val="-10"/>
              </w:rPr>
              <w:t>AkEG</w:t>
            </w:r>
            <w:r w:rsidR="00177031">
              <w:rPr>
                <w:spacing w:val="-10"/>
              </w:rPr>
              <w:t>21 band intensity (%)</w:t>
            </w:r>
          </w:p>
        </w:tc>
      </w:tr>
      <w:tr w:rsidR="00F94EF4" w14:paraId="09AD0926" w14:textId="77777777" w:rsidTr="00C00F43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3E772E4A" w14:textId="77777777" w:rsidR="00F94EF4" w:rsidRDefault="00F94EF4" w:rsidP="00252F73"/>
        </w:tc>
        <w:tc>
          <w:tcPr>
            <w:tcW w:w="850" w:type="dxa"/>
            <w:tcBorders>
              <w:bottom w:val="single" w:sz="4" w:space="0" w:color="auto"/>
            </w:tcBorders>
          </w:tcPr>
          <w:p w14:paraId="7D379B7B" w14:textId="1C418D58" w:rsidR="00F94EF4" w:rsidRDefault="00F94EF4" w:rsidP="00A92D41">
            <w:pPr>
              <w:ind w:leftChars="-4" w:left="-8"/>
              <w:jc w:val="left"/>
            </w:pPr>
            <w:r>
              <w:rPr>
                <w:rFonts w:hint="eastAsia"/>
              </w:rPr>
              <w:t xml:space="preserve">　</w:t>
            </w:r>
            <w: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54AC47" w14:textId="19D82451" w:rsidR="00F94EF4" w:rsidRDefault="00F94EF4" w:rsidP="00A92D41">
            <w:pPr>
              <w:ind w:leftChars="-36" w:left="-72"/>
              <w:jc w:val="left"/>
            </w:pPr>
            <w:r>
              <w:rPr>
                <w:rFonts w:hint="eastAsia"/>
              </w:rPr>
              <w:t xml:space="preserve">　</w:t>
            </w:r>
            <w: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61FD88" w14:textId="13F5E582" w:rsidR="00F94EF4" w:rsidRDefault="00F94EF4" w:rsidP="00A92D41">
            <w:pPr>
              <w:ind w:leftChars="-18" w:left="-36"/>
              <w:jc w:val="left"/>
            </w:pPr>
            <w:r>
              <w:rPr>
                <w:rFonts w:hint="eastAsia"/>
              </w:rPr>
              <w:t xml:space="preserve">　</w:t>
            </w:r>
            <w: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4806CC" w14:textId="5B727AE6" w:rsidR="00F94EF4" w:rsidRDefault="00F94EF4" w:rsidP="00A92D41">
            <w:pPr>
              <w:ind w:leftChars="-1" w:left="-2"/>
              <w:jc w:val="left"/>
            </w:pPr>
            <w:r>
              <w:rPr>
                <w:rFonts w:hint="eastAsia"/>
              </w:rPr>
              <w:t xml:space="preserve">　</w:t>
            </w:r>
            <w: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39A962" w14:textId="4B979AA5" w:rsidR="00F94EF4" w:rsidRDefault="00F94EF4" w:rsidP="00252F73">
            <w:r>
              <w:t xml:space="preserve">mean </w:t>
            </w:r>
            <w:r w:rsidRPr="001040CC">
              <w:rPr>
                <w:rFonts w:hint="eastAsia"/>
              </w:rPr>
              <w:t>±</w:t>
            </w:r>
            <w:r w:rsidR="00773B76">
              <w:t xml:space="preserve"> S</w:t>
            </w:r>
            <w:r>
              <w:t>D</w:t>
            </w:r>
          </w:p>
        </w:tc>
        <w:tc>
          <w:tcPr>
            <w:tcW w:w="2350" w:type="dxa"/>
            <w:vMerge/>
            <w:tcBorders>
              <w:bottom w:val="single" w:sz="4" w:space="0" w:color="auto"/>
            </w:tcBorders>
          </w:tcPr>
          <w:p w14:paraId="0723F650" w14:textId="5F09EC64" w:rsidR="00F94EF4" w:rsidRPr="00F94EF4" w:rsidRDefault="00F94EF4" w:rsidP="00252F73">
            <w:pPr>
              <w:rPr>
                <w:spacing w:val="-10"/>
              </w:rPr>
            </w:pPr>
          </w:p>
        </w:tc>
      </w:tr>
      <w:tr w:rsidR="00F94EF4" w14:paraId="720197A3" w14:textId="77777777" w:rsidTr="00C00F43">
        <w:tc>
          <w:tcPr>
            <w:tcW w:w="1951" w:type="dxa"/>
            <w:tcBorders>
              <w:bottom w:val="nil"/>
            </w:tcBorders>
          </w:tcPr>
          <w:p w14:paraId="4E449F1E" w14:textId="77777777" w:rsidR="0080792F" w:rsidRDefault="0080792F" w:rsidP="00252F73">
            <w:r>
              <w:t>Control</w:t>
            </w:r>
          </w:p>
        </w:tc>
        <w:tc>
          <w:tcPr>
            <w:tcW w:w="850" w:type="dxa"/>
            <w:tcBorders>
              <w:bottom w:val="nil"/>
            </w:tcBorders>
          </w:tcPr>
          <w:p w14:paraId="39991119" w14:textId="77777777" w:rsidR="0080792F" w:rsidRDefault="0080792F" w:rsidP="00A92D41">
            <w:pPr>
              <w:ind w:leftChars="-4" w:left="-8"/>
              <w:jc w:val="left"/>
            </w:pPr>
            <w:r>
              <w:t>0.95</w:t>
            </w:r>
          </w:p>
        </w:tc>
        <w:tc>
          <w:tcPr>
            <w:tcW w:w="851" w:type="dxa"/>
            <w:tcBorders>
              <w:bottom w:val="nil"/>
            </w:tcBorders>
          </w:tcPr>
          <w:p w14:paraId="4031C5B2" w14:textId="77777777" w:rsidR="0080792F" w:rsidRDefault="0080792F" w:rsidP="00A92D41">
            <w:pPr>
              <w:ind w:leftChars="-36" w:left="-72"/>
              <w:jc w:val="left"/>
            </w:pPr>
            <w:r>
              <w:t>0.90</w:t>
            </w:r>
          </w:p>
        </w:tc>
        <w:tc>
          <w:tcPr>
            <w:tcW w:w="850" w:type="dxa"/>
            <w:tcBorders>
              <w:bottom w:val="nil"/>
            </w:tcBorders>
          </w:tcPr>
          <w:p w14:paraId="507A20CB" w14:textId="77777777" w:rsidR="0080792F" w:rsidRDefault="0080792F" w:rsidP="00A92D41">
            <w:pPr>
              <w:ind w:leftChars="-18" w:left="-36"/>
              <w:jc w:val="left"/>
            </w:pPr>
            <w:r>
              <w:t>0.809</w:t>
            </w:r>
          </w:p>
        </w:tc>
        <w:tc>
          <w:tcPr>
            <w:tcW w:w="851" w:type="dxa"/>
            <w:tcBorders>
              <w:bottom w:val="nil"/>
            </w:tcBorders>
          </w:tcPr>
          <w:p w14:paraId="7848F17F" w14:textId="77777777" w:rsidR="0080792F" w:rsidRDefault="0080792F" w:rsidP="00A92D41">
            <w:pPr>
              <w:ind w:leftChars="-1" w:left="-2"/>
              <w:jc w:val="left"/>
            </w:pPr>
            <w:r>
              <w:t>0.70</w:t>
            </w:r>
          </w:p>
        </w:tc>
        <w:tc>
          <w:tcPr>
            <w:tcW w:w="1559" w:type="dxa"/>
            <w:tcBorders>
              <w:bottom w:val="nil"/>
            </w:tcBorders>
          </w:tcPr>
          <w:p w14:paraId="2165889A" w14:textId="77777777" w:rsidR="0080792F" w:rsidRDefault="0080792F" w:rsidP="0080792F">
            <w:r>
              <w:t xml:space="preserve">0.839 </w:t>
            </w:r>
            <w:r w:rsidRPr="001040CC">
              <w:rPr>
                <w:rFonts w:hint="eastAsia"/>
              </w:rPr>
              <w:t>±</w:t>
            </w:r>
            <w:r>
              <w:t xml:space="preserve"> 0.10</w:t>
            </w:r>
          </w:p>
        </w:tc>
        <w:tc>
          <w:tcPr>
            <w:tcW w:w="2350" w:type="dxa"/>
            <w:tcBorders>
              <w:bottom w:val="nil"/>
            </w:tcBorders>
          </w:tcPr>
          <w:p w14:paraId="4F365256" w14:textId="55F003BB" w:rsidR="0080792F" w:rsidRDefault="00F94EF4" w:rsidP="00F94EF4">
            <w:pPr>
              <w:ind w:leftChars="229" w:left="458"/>
              <w:jc w:val="left"/>
            </w:pPr>
            <w:r w:rsidRPr="00F94EF4">
              <w:rPr>
                <w:sz w:val="12"/>
                <w:szCs w:val="12"/>
              </w:rPr>
              <w:t xml:space="preserve"> </w:t>
            </w:r>
            <w:r w:rsidR="0080792F">
              <w:t xml:space="preserve">100 </w:t>
            </w:r>
            <w:r w:rsidR="0080792F" w:rsidRPr="001040CC">
              <w:rPr>
                <w:rFonts w:hint="eastAsia"/>
              </w:rPr>
              <w:t>±</w:t>
            </w:r>
            <w:r w:rsidR="0080792F">
              <w:t xml:space="preserve"> 11.9</w:t>
            </w:r>
          </w:p>
        </w:tc>
      </w:tr>
      <w:tr w:rsidR="00F94EF4" w14:paraId="72DAE24E" w14:textId="77777777" w:rsidTr="00C00F43">
        <w:tc>
          <w:tcPr>
            <w:tcW w:w="1951" w:type="dxa"/>
            <w:tcBorders>
              <w:top w:val="nil"/>
              <w:bottom w:val="nil"/>
            </w:tcBorders>
          </w:tcPr>
          <w:p w14:paraId="422345B8" w14:textId="77777777" w:rsidR="0080792F" w:rsidRDefault="0080792F" w:rsidP="00252F73">
            <w:r>
              <w:t>Glucose 5m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368746" w14:textId="77777777" w:rsidR="0080792F" w:rsidRDefault="0080792F" w:rsidP="00A92D41">
            <w:pPr>
              <w:ind w:leftChars="-4" w:left="-8"/>
              <w:jc w:val="left"/>
            </w:pPr>
            <w: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F063B1" w14:textId="77777777" w:rsidR="0080792F" w:rsidRDefault="0080792F" w:rsidP="00A92D41">
            <w:pPr>
              <w:ind w:leftChars="-36" w:left="-72"/>
              <w:jc w:val="left"/>
            </w:pPr>
            <w:r>
              <w:t>0.9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2D6048" w14:textId="77777777" w:rsidR="0080792F" w:rsidRDefault="0080792F" w:rsidP="00A92D41">
            <w:pPr>
              <w:ind w:leftChars="-18" w:left="-36"/>
              <w:jc w:val="left"/>
            </w:pPr>
            <w:r>
              <w:t>0.8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D3820C" w14:textId="77777777" w:rsidR="0080792F" w:rsidRDefault="0080792F" w:rsidP="00A92D41">
            <w:pPr>
              <w:ind w:leftChars="-1" w:left="-2"/>
              <w:jc w:val="left"/>
            </w:pPr>
            <w:r>
              <w:t>1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30E2AC" w14:textId="77777777" w:rsidR="0080792F" w:rsidRDefault="0080792F" w:rsidP="0080792F">
            <w:r>
              <w:t xml:space="preserve">0.936 </w:t>
            </w:r>
            <w:r w:rsidRPr="001040CC">
              <w:rPr>
                <w:rFonts w:hint="eastAsia"/>
              </w:rPr>
              <w:t>±</w:t>
            </w:r>
            <w:r>
              <w:t xml:space="preserve"> 0.09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14:paraId="1774B1EF" w14:textId="2298AB4A" w:rsidR="0080792F" w:rsidRDefault="00F94EF4" w:rsidP="00F94EF4">
            <w:pPr>
              <w:ind w:leftChars="229" w:left="458"/>
              <w:jc w:val="left"/>
            </w:pPr>
            <w:r w:rsidRPr="00F94EF4">
              <w:rPr>
                <w:sz w:val="12"/>
                <w:szCs w:val="12"/>
              </w:rPr>
              <w:t xml:space="preserve"> </w:t>
            </w:r>
            <w:r w:rsidR="0080792F">
              <w:t xml:space="preserve">112 </w:t>
            </w:r>
            <w:r w:rsidR="0080792F" w:rsidRPr="001040CC">
              <w:rPr>
                <w:rFonts w:hint="eastAsia"/>
              </w:rPr>
              <w:t>±</w:t>
            </w:r>
            <w:r w:rsidR="0080792F">
              <w:t xml:space="preserve"> 10.0</w:t>
            </w:r>
          </w:p>
        </w:tc>
      </w:tr>
      <w:tr w:rsidR="00F94EF4" w14:paraId="6AFF106F" w14:textId="77777777" w:rsidTr="00C00F43">
        <w:tc>
          <w:tcPr>
            <w:tcW w:w="1951" w:type="dxa"/>
            <w:tcBorders>
              <w:top w:val="nil"/>
              <w:bottom w:val="nil"/>
            </w:tcBorders>
          </w:tcPr>
          <w:p w14:paraId="5228CB49" w14:textId="77777777" w:rsidR="0080792F" w:rsidRDefault="0080792F" w:rsidP="00252F73">
            <w:proofErr w:type="spellStart"/>
            <w:r>
              <w:t>Cellobiose</w:t>
            </w:r>
            <w:proofErr w:type="spellEnd"/>
            <w:r>
              <w:t xml:space="preserve"> 5m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0BA097" w14:textId="77777777" w:rsidR="0080792F" w:rsidRDefault="0080792F" w:rsidP="00A92D41">
            <w:pPr>
              <w:ind w:leftChars="-4" w:left="-8"/>
              <w:jc w:val="left"/>
            </w:pPr>
            <w:r>
              <w:t>0.7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1C7801" w14:textId="77777777" w:rsidR="0080792F" w:rsidRDefault="0080792F" w:rsidP="00A92D41">
            <w:pPr>
              <w:ind w:leftChars="-36" w:left="-72"/>
              <w:jc w:val="left"/>
            </w:pPr>
            <w:r>
              <w:t>0.7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348C37" w14:textId="77777777" w:rsidR="0080792F" w:rsidRDefault="0080792F" w:rsidP="00A92D41">
            <w:pPr>
              <w:ind w:leftChars="-18" w:left="-36"/>
              <w:jc w:val="left"/>
            </w:pPr>
            <w: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F40041" w14:textId="77777777" w:rsidR="0080792F" w:rsidRDefault="0080792F" w:rsidP="00A92D41">
            <w:pPr>
              <w:ind w:leftChars="-1" w:left="-2"/>
              <w:jc w:val="left"/>
            </w:pPr>
            <w:r>
              <w:t>0.84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BABB7D" w14:textId="77777777" w:rsidR="0080792F" w:rsidRDefault="0080792F" w:rsidP="0080792F">
            <w:r>
              <w:t xml:space="preserve">0.842 </w:t>
            </w:r>
            <w:r w:rsidRPr="001040CC">
              <w:rPr>
                <w:rFonts w:hint="eastAsia"/>
              </w:rPr>
              <w:t>±</w:t>
            </w:r>
            <w:r>
              <w:t xml:space="preserve"> 0.11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14:paraId="5DB7B09B" w14:textId="4A57BA73" w:rsidR="0080792F" w:rsidRDefault="00F94EF4" w:rsidP="00F94EF4">
            <w:pPr>
              <w:ind w:leftChars="229" w:left="458"/>
              <w:jc w:val="left"/>
            </w:pPr>
            <w:r w:rsidRPr="00F94EF4">
              <w:rPr>
                <w:sz w:val="12"/>
                <w:szCs w:val="12"/>
              </w:rPr>
              <w:t xml:space="preserve"> </w:t>
            </w:r>
            <w:r w:rsidR="0080792F">
              <w:t xml:space="preserve">100 </w:t>
            </w:r>
            <w:r w:rsidR="0080792F" w:rsidRPr="001040CC">
              <w:rPr>
                <w:rFonts w:hint="eastAsia"/>
              </w:rPr>
              <w:t>±</w:t>
            </w:r>
            <w:r w:rsidR="0080792F">
              <w:t xml:space="preserve"> 13.0</w:t>
            </w:r>
          </w:p>
        </w:tc>
      </w:tr>
      <w:tr w:rsidR="00F94EF4" w14:paraId="041B77AF" w14:textId="77777777" w:rsidTr="00C00F43">
        <w:tc>
          <w:tcPr>
            <w:tcW w:w="1951" w:type="dxa"/>
            <w:tcBorders>
              <w:top w:val="nil"/>
              <w:bottom w:val="nil"/>
            </w:tcBorders>
          </w:tcPr>
          <w:p w14:paraId="56266244" w14:textId="67586A8F" w:rsidR="0080792F" w:rsidRDefault="0080792F" w:rsidP="008E02B8">
            <w:r>
              <w:t>M</w:t>
            </w:r>
            <w:r w:rsidR="008E02B8">
              <w:t>a</w:t>
            </w:r>
            <w:r>
              <w:t>ltose 5m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94B2EE" w14:textId="77777777" w:rsidR="0080792F" w:rsidRDefault="0080792F" w:rsidP="00A92D41">
            <w:pPr>
              <w:ind w:leftChars="-4" w:left="-8"/>
              <w:jc w:val="left"/>
            </w:pPr>
            <w:r>
              <w:t>1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A12156" w14:textId="77777777" w:rsidR="0080792F" w:rsidRDefault="0080792F" w:rsidP="00A92D41">
            <w:pPr>
              <w:ind w:leftChars="-36" w:left="-72"/>
              <w:jc w:val="left"/>
            </w:pPr>
            <w:r>
              <w:t>0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88C804" w14:textId="77777777" w:rsidR="0080792F" w:rsidRDefault="0080792F" w:rsidP="00A92D41">
            <w:pPr>
              <w:ind w:leftChars="-18" w:left="-36"/>
              <w:jc w:val="left"/>
            </w:pPr>
            <w:r>
              <w:t>0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6E3153" w14:textId="77777777" w:rsidR="0080792F" w:rsidRDefault="0080792F" w:rsidP="00A92D41">
            <w:pPr>
              <w:ind w:leftChars="-1" w:left="-2"/>
              <w:jc w:val="left"/>
            </w:pPr>
            <w:r>
              <w:t>0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66F7E6" w14:textId="77777777" w:rsidR="0080792F" w:rsidRDefault="0080792F" w:rsidP="0080792F">
            <w:r>
              <w:t xml:space="preserve">0.838 </w:t>
            </w:r>
            <w:r w:rsidRPr="001040CC">
              <w:rPr>
                <w:rFonts w:hint="eastAsia"/>
              </w:rPr>
              <w:t>±</w:t>
            </w:r>
            <w:r>
              <w:t xml:space="preserve"> 0.15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14:paraId="1140F59E" w14:textId="77777777" w:rsidR="0080792F" w:rsidRDefault="0080792F" w:rsidP="00F94EF4">
            <w:pPr>
              <w:ind w:leftChars="229" w:left="458"/>
              <w:jc w:val="left"/>
            </w:pPr>
            <w:r>
              <w:t xml:space="preserve">99.9 </w:t>
            </w:r>
            <w:r w:rsidRPr="001040CC">
              <w:rPr>
                <w:rFonts w:hint="eastAsia"/>
              </w:rPr>
              <w:t>±</w:t>
            </w:r>
            <w:r>
              <w:t xml:space="preserve"> 18.0</w:t>
            </w:r>
          </w:p>
        </w:tc>
      </w:tr>
      <w:tr w:rsidR="00F94EF4" w14:paraId="76518977" w14:textId="77777777" w:rsidTr="00C00F43">
        <w:tc>
          <w:tcPr>
            <w:tcW w:w="1951" w:type="dxa"/>
            <w:tcBorders>
              <w:top w:val="nil"/>
              <w:bottom w:val="nil"/>
            </w:tcBorders>
          </w:tcPr>
          <w:p w14:paraId="2CCB1A6A" w14:textId="77777777" w:rsidR="0080792F" w:rsidRDefault="0080792F" w:rsidP="0080792F">
            <w:proofErr w:type="spellStart"/>
            <w:r>
              <w:t>Cellohexaose</w:t>
            </w:r>
            <w:proofErr w:type="spellEnd"/>
            <w:r>
              <w:t xml:space="preserve"> 1m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C123F0" w14:textId="77777777" w:rsidR="0080792F" w:rsidRDefault="0080792F" w:rsidP="00A92D41">
            <w:pPr>
              <w:ind w:leftChars="-4" w:left="-8"/>
              <w:jc w:val="left"/>
            </w:pPr>
            <w:r>
              <w:t>0.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8C4FFB" w14:textId="77777777" w:rsidR="0080792F" w:rsidRDefault="0080792F" w:rsidP="00A92D41">
            <w:pPr>
              <w:ind w:leftChars="-36" w:left="-72"/>
              <w:jc w:val="left"/>
            </w:pPr>
            <w:r>
              <w:t>0.1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E526F4" w14:textId="77777777" w:rsidR="0080792F" w:rsidRDefault="0080792F" w:rsidP="00A92D41">
            <w:pPr>
              <w:ind w:leftChars="-18" w:left="-36"/>
              <w:jc w:val="left"/>
            </w:pPr>
            <w:r>
              <w:t>0.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141F27" w14:textId="77777777" w:rsidR="0080792F" w:rsidRDefault="0080792F" w:rsidP="00A92D41">
            <w:pPr>
              <w:ind w:leftChars="-1" w:left="-2"/>
              <w:jc w:val="left"/>
            </w:pPr>
            <w:r>
              <w:t>0.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FC0412" w14:textId="77777777" w:rsidR="0080792F" w:rsidRDefault="0080792F" w:rsidP="0080792F">
            <w:r>
              <w:t xml:space="preserve">0.187 </w:t>
            </w:r>
            <w:r w:rsidRPr="001040CC">
              <w:rPr>
                <w:rFonts w:hint="eastAsia"/>
              </w:rPr>
              <w:t>±</w:t>
            </w:r>
            <w:r>
              <w:t xml:space="preserve"> 0.04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14:paraId="4634E567" w14:textId="77777777" w:rsidR="0080792F" w:rsidRDefault="0080792F" w:rsidP="00F94EF4">
            <w:pPr>
              <w:ind w:leftChars="229" w:left="458"/>
              <w:jc w:val="left"/>
            </w:pPr>
            <w:r>
              <w:t xml:space="preserve">22.2 </w:t>
            </w:r>
            <w:r w:rsidRPr="001040CC">
              <w:rPr>
                <w:rFonts w:hint="eastAsia"/>
              </w:rPr>
              <w:t>±</w:t>
            </w:r>
            <w:r>
              <w:t xml:space="preserve"> 4.8</w:t>
            </w:r>
          </w:p>
        </w:tc>
      </w:tr>
      <w:tr w:rsidR="00F94EF4" w14:paraId="6221510B" w14:textId="77777777" w:rsidTr="00C00F43">
        <w:tc>
          <w:tcPr>
            <w:tcW w:w="1951" w:type="dxa"/>
            <w:tcBorders>
              <w:top w:val="nil"/>
              <w:bottom w:val="nil"/>
            </w:tcBorders>
          </w:tcPr>
          <w:p w14:paraId="31138D66" w14:textId="4D1B3C9B" w:rsidR="0080792F" w:rsidRDefault="008E02B8" w:rsidP="00252F73">
            <w:r>
              <w:t xml:space="preserve">S. </w:t>
            </w:r>
            <w:proofErr w:type="gramStart"/>
            <w:r>
              <w:t>starch</w:t>
            </w:r>
            <w:proofErr w:type="gramEnd"/>
            <w:r w:rsidR="0080792F">
              <w:t xml:space="preserve"> 5m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243C93" w14:textId="77777777" w:rsidR="0080792F" w:rsidRDefault="0080792F" w:rsidP="00A92D41">
            <w:pPr>
              <w:ind w:leftChars="-4" w:left="-8"/>
              <w:jc w:val="left"/>
            </w:pPr>
            <w:r>
              <w:t>0.9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34A7EC" w14:textId="77777777" w:rsidR="0080792F" w:rsidRDefault="0080792F" w:rsidP="00A92D41">
            <w:pPr>
              <w:ind w:leftChars="-36" w:left="-72"/>
              <w:jc w:val="left"/>
            </w:pPr>
            <w: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1ADE61" w14:textId="77777777" w:rsidR="0080792F" w:rsidRDefault="0080792F" w:rsidP="00A92D41">
            <w:pPr>
              <w:ind w:leftChars="-18" w:left="-36"/>
              <w:jc w:val="left"/>
            </w:pPr>
            <w:r>
              <w:t>0.9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D1FA52" w14:textId="77777777" w:rsidR="0080792F" w:rsidRDefault="0080792F" w:rsidP="00A92D41">
            <w:pPr>
              <w:ind w:leftChars="-1" w:left="-2"/>
              <w:jc w:val="left"/>
            </w:pPr>
            <w:r>
              <w:t>0.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7CCF6B" w14:textId="77777777" w:rsidR="0080792F" w:rsidRDefault="0080792F" w:rsidP="0080792F">
            <w:r>
              <w:t xml:space="preserve">0.910 </w:t>
            </w:r>
            <w:r w:rsidRPr="001040CC">
              <w:rPr>
                <w:rFonts w:hint="eastAsia"/>
              </w:rPr>
              <w:t>±</w:t>
            </w:r>
            <w:r>
              <w:t xml:space="preserve"> 0.08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14:paraId="342DF51E" w14:textId="73CC1291" w:rsidR="0080792F" w:rsidRDefault="00F94EF4" w:rsidP="00F94EF4">
            <w:pPr>
              <w:ind w:leftChars="229" w:left="458"/>
              <w:jc w:val="left"/>
            </w:pPr>
            <w:r w:rsidRPr="00F94EF4">
              <w:rPr>
                <w:sz w:val="12"/>
                <w:szCs w:val="12"/>
              </w:rPr>
              <w:t xml:space="preserve"> </w:t>
            </w:r>
            <w:r w:rsidR="0080792F">
              <w:t xml:space="preserve">108 </w:t>
            </w:r>
            <w:r w:rsidR="0080792F" w:rsidRPr="001040CC">
              <w:rPr>
                <w:rFonts w:hint="eastAsia"/>
              </w:rPr>
              <w:t>±</w:t>
            </w:r>
            <w:r w:rsidR="0080792F">
              <w:t xml:space="preserve"> 9.5</w:t>
            </w:r>
          </w:p>
        </w:tc>
      </w:tr>
      <w:tr w:rsidR="00F94EF4" w14:paraId="30E55F86" w14:textId="77777777" w:rsidTr="00C00F43">
        <w:tc>
          <w:tcPr>
            <w:tcW w:w="1951" w:type="dxa"/>
            <w:tcBorders>
              <w:top w:val="nil"/>
              <w:bottom w:val="nil"/>
            </w:tcBorders>
          </w:tcPr>
          <w:p w14:paraId="332F0856" w14:textId="77777777" w:rsidR="0080792F" w:rsidRDefault="0080792F" w:rsidP="00252F73">
            <w:proofErr w:type="spellStart"/>
            <w:r w:rsidRPr="0080792F">
              <w:t>Laminaran</w:t>
            </w:r>
            <w:proofErr w:type="spellEnd"/>
            <w:r>
              <w:t xml:space="preserve"> 5m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5F8FF4" w14:textId="77777777" w:rsidR="0080792F" w:rsidRDefault="0080792F" w:rsidP="00A92D41">
            <w:pPr>
              <w:ind w:leftChars="-4" w:left="-8"/>
              <w:jc w:val="left"/>
            </w:pPr>
            <w:r>
              <w:t>0.8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224CC6" w14:textId="77777777" w:rsidR="0080792F" w:rsidRDefault="0080792F" w:rsidP="00A92D41">
            <w:pPr>
              <w:ind w:leftChars="-36" w:left="-72"/>
              <w:jc w:val="left"/>
            </w:pPr>
            <w:r>
              <w:t>0.8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E80631" w14:textId="77777777" w:rsidR="0080792F" w:rsidRDefault="0080792F" w:rsidP="00A92D41">
            <w:pPr>
              <w:ind w:leftChars="-18" w:left="-36"/>
              <w:jc w:val="left"/>
            </w:pPr>
            <w:r>
              <w:t>0.7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4283D4" w14:textId="77777777" w:rsidR="0080792F" w:rsidRDefault="0080792F" w:rsidP="00A92D41">
            <w:pPr>
              <w:ind w:leftChars="-1" w:left="-2"/>
              <w:jc w:val="left"/>
            </w:pPr>
            <w:r>
              <w:t>0.77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C849EF" w14:textId="77777777" w:rsidR="0080792F" w:rsidRDefault="0080792F" w:rsidP="0080792F">
            <w:r>
              <w:t xml:space="preserve">0.776 </w:t>
            </w:r>
            <w:r w:rsidRPr="001040CC">
              <w:rPr>
                <w:rFonts w:hint="eastAsia"/>
              </w:rPr>
              <w:t>±</w:t>
            </w:r>
            <w:r>
              <w:t xml:space="preserve"> 0.04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14:paraId="51C94192" w14:textId="77777777" w:rsidR="0080792F" w:rsidRDefault="0080792F" w:rsidP="00F94EF4">
            <w:pPr>
              <w:ind w:leftChars="229" w:left="458"/>
              <w:jc w:val="left"/>
            </w:pPr>
            <w:r>
              <w:t xml:space="preserve">92.4 </w:t>
            </w:r>
            <w:r w:rsidRPr="001040CC">
              <w:rPr>
                <w:rFonts w:hint="eastAsia"/>
              </w:rPr>
              <w:t>±</w:t>
            </w:r>
            <w:r>
              <w:t xml:space="preserve"> 5.0</w:t>
            </w:r>
          </w:p>
        </w:tc>
      </w:tr>
      <w:tr w:rsidR="00F94EF4" w14:paraId="1B77F2D4" w14:textId="77777777" w:rsidTr="00C00F43">
        <w:tc>
          <w:tcPr>
            <w:tcW w:w="1951" w:type="dxa"/>
            <w:tcBorders>
              <w:top w:val="nil"/>
            </w:tcBorders>
          </w:tcPr>
          <w:p w14:paraId="6A8E5737" w14:textId="77777777" w:rsidR="0080792F" w:rsidRDefault="0080792F" w:rsidP="00252F73">
            <w:r>
              <w:t>CMC 5mg</w:t>
            </w:r>
          </w:p>
        </w:tc>
        <w:tc>
          <w:tcPr>
            <w:tcW w:w="850" w:type="dxa"/>
            <w:tcBorders>
              <w:top w:val="nil"/>
            </w:tcBorders>
          </w:tcPr>
          <w:p w14:paraId="71B4DA61" w14:textId="77777777" w:rsidR="0080792F" w:rsidRDefault="0080792F" w:rsidP="00A92D41">
            <w:pPr>
              <w:ind w:leftChars="-4" w:left="-8"/>
              <w:jc w:val="left"/>
            </w:pPr>
            <w:r>
              <w:t>0.42</w:t>
            </w:r>
          </w:p>
        </w:tc>
        <w:tc>
          <w:tcPr>
            <w:tcW w:w="851" w:type="dxa"/>
            <w:tcBorders>
              <w:top w:val="nil"/>
            </w:tcBorders>
          </w:tcPr>
          <w:p w14:paraId="422AAFAD" w14:textId="77777777" w:rsidR="0080792F" w:rsidRDefault="0080792F" w:rsidP="00A92D41">
            <w:pPr>
              <w:ind w:leftChars="-36" w:left="-72"/>
              <w:jc w:val="left"/>
            </w:pPr>
            <w:r>
              <w:t>0.41</w:t>
            </w:r>
          </w:p>
        </w:tc>
        <w:tc>
          <w:tcPr>
            <w:tcW w:w="850" w:type="dxa"/>
            <w:tcBorders>
              <w:top w:val="nil"/>
            </w:tcBorders>
          </w:tcPr>
          <w:p w14:paraId="7AA2642C" w14:textId="77777777" w:rsidR="0080792F" w:rsidRDefault="0080792F" w:rsidP="00A92D41">
            <w:pPr>
              <w:ind w:leftChars="-18" w:left="-36"/>
              <w:jc w:val="left"/>
            </w:pPr>
            <w:r>
              <w:t>0.41</w:t>
            </w:r>
          </w:p>
        </w:tc>
        <w:tc>
          <w:tcPr>
            <w:tcW w:w="851" w:type="dxa"/>
            <w:tcBorders>
              <w:top w:val="nil"/>
            </w:tcBorders>
          </w:tcPr>
          <w:p w14:paraId="42E9F481" w14:textId="77777777" w:rsidR="0080792F" w:rsidRDefault="0080792F" w:rsidP="00A92D41">
            <w:pPr>
              <w:ind w:leftChars="-1" w:left="-2"/>
              <w:jc w:val="left"/>
            </w:pPr>
            <w:r>
              <w:t>0.42</w:t>
            </w:r>
          </w:p>
        </w:tc>
        <w:tc>
          <w:tcPr>
            <w:tcW w:w="1559" w:type="dxa"/>
            <w:tcBorders>
              <w:top w:val="nil"/>
            </w:tcBorders>
          </w:tcPr>
          <w:p w14:paraId="2455D0E8" w14:textId="77777777" w:rsidR="0080792F" w:rsidRDefault="0080792F" w:rsidP="0080792F">
            <w:r>
              <w:t xml:space="preserve">0.415 </w:t>
            </w:r>
            <w:r w:rsidRPr="001040CC">
              <w:rPr>
                <w:rFonts w:hint="eastAsia"/>
              </w:rPr>
              <w:t>±</w:t>
            </w:r>
            <w:r>
              <w:t xml:space="preserve"> 0.006</w:t>
            </w:r>
          </w:p>
        </w:tc>
        <w:tc>
          <w:tcPr>
            <w:tcW w:w="2350" w:type="dxa"/>
            <w:tcBorders>
              <w:top w:val="nil"/>
            </w:tcBorders>
          </w:tcPr>
          <w:p w14:paraId="0B3C182B" w14:textId="77777777" w:rsidR="0080792F" w:rsidRDefault="0080792F" w:rsidP="00F94EF4">
            <w:pPr>
              <w:ind w:leftChars="229" w:left="458"/>
              <w:jc w:val="left"/>
            </w:pPr>
            <w:r>
              <w:t xml:space="preserve">49.5 </w:t>
            </w:r>
            <w:r w:rsidRPr="001040CC">
              <w:rPr>
                <w:rFonts w:hint="eastAsia"/>
              </w:rPr>
              <w:t>±</w:t>
            </w:r>
            <w:r>
              <w:t xml:space="preserve"> 0.70</w:t>
            </w:r>
          </w:p>
        </w:tc>
      </w:tr>
    </w:tbl>
    <w:p w14:paraId="0F9B9F2A" w14:textId="77777777" w:rsidR="00E9700A" w:rsidRDefault="00E9700A" w:rsidP="00903079"/>
    <w:p w14:paraId="338FE887" w14:textId="77777777" w:rsidR="00177031" w:rsidRDefault="00177031" w:rsidP="00903079"/>
    <w:p w14:paraId="02FB98CE" w14:textId="5705B5DE" w:rsidR="00903079" w:rsidRDefault="00903079" w:rsidP="00E9700A">
      <w:pPr>
        <w:snapToGrid w:val="0"/>
      </w:pPr>
      <w:r>
        <w:t>Fig. 7</w:t>
      </w:r>
      <w:r w:rsidR="00177031">
        <w:t>C</w:t>
      </w:r>
      <w:r>
        <w:t xml:space="preserve"> </w:t>
      </w:r>
      <w:r>
        <w:tab/>
      </w:r>
      <w:proofErr w:type="gramStart"/>
      <w:r>
        <w:t>The</w:t>
      </w:r>
      <w:proofErr w:type="gramEnd"/>
      <w:r>
        <w:t xml:space="preserve"> relative b</w:t>
      </w:r>
      <w:r w:rsidR="00177031">
        <w:t>a</w:t>
      </w:r>
      <w:r>
        <w:t>nd intensity was calculated from four separate experiments using Image 3.</w:t>
      </w:r>
    </w:p>
    <w:p w14:paraId="0921CAEA" w14:textId="77777777" w:rsidR="00903079" w:rsidRDefault="00903079" w:rsidP="00E9700A">
      <w:pPr>
        <w:snapToGrid w:val="0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850"/>
        <w:gridCol w:w="851"/>
        <w:gridCol w:w="850"/>
        <w:gridCol w:w="851"/>
        <w:gridCol w:w="1559"/>
        <w:gridCol w:w="2350"/>
      </w:tblGrid>
      <w:tr w:rsidR="00177031" w14:paraId="22782392" w14:textId="77777777" w:rsidTr="00964BF7">
        <w:tc>
          <w:tcPr>
            <w:tcW w:w="1951" w:type="dxa"/>
            <w:tcBorders>
              <w:bottom w:val="nil"/>
            </w:tcBorders>
          </w:tcPr>
          <w:p w14:paraId="70722FB3" w14:textId="77777777" w:rsidR="00177031" w:rsidRDefault="00177031" w:rsidP="00903079"/>
        </w:tc>
        <w:tc>
          <w:tcPr>
            <w:tcW w:w="3402" w:type="dxa"/>
            <w:gridSpan w:val="4"/>
          </w:tcPr>
          <w:p w14:paraId="0F16289E" w14:textId="7992F908" w:rsidR="00177031" w:rsidRDefault="00177031" w:rsidP="00177031">
            <w:pPr>
              <w:ind w:leftChars="-1" w:left="-2"/>
              <w:jc w:val="center"/>
            </w:pPr>
            <w:r>
              <w:t>Relative band intensity</w:t>
            </w:r>
          </w:p>
        </w:tc>
        <w:tc>
          <w:tcPr>
            <w:tcW w:w="1559" w:type="dxa"/>
          </w:tcPr>
          <w:p w14:paraId="6020F8FB" w14:textId="77777777" w:rsidR="00177031" w:rsidRDefault="00177031" w:rsidP="00903079"/>
        </w:tc>
        <w:tc>
          <w:tcPr>
            <w:tcW w:w="2350" w:type="dxa"/>
            <w:vMerge w:val="restart"/>
          </w:tcPr>
          <w:p w14:paraId="6BFCAF3D" w14:textId="77777777" w:rsidR="00177031" w:rsidRDefault="00177031" w:rsidP="00903079">
            <w:pPr>
              <w:rPr>
                <w:spacing w:val="-10"/>
              </w:rPr>
            </w:pPr>
            <w:r w:rsidRPr="00F94EF4">
              <w:rPr>
                <w:spacing w:val="-10"/>
              </w:rPr>
              <w:t xml:space="preserve">Relative </w:t>
            </w:r>
            <w:proofErr w:type="spellStart"/>
            <w:r w:rsidRPr="00F94EF4">
              <w:rPr>
                <w:spacing w:val="-10"/>
              </w:rPr>
              <w:t>Bemcot</w:t>
            </w:r>
            <w:proofErr w:type="spellEnd"/>
            <w:r w:rsidRPr="00F94EF4">
              <w:rPr>
                <w:spacing w:val="-10"/>
              </w:rPr>
              <w:t xml:space="preserve"> bound</w:t>
            </w:r>
          </w:p>
          <w:p w14:paraId="57DBB33E" w14:textId="3E1D8566" w:rsidR="00177031" w:rsidRDefault="008E02B8" w:rsidP="008E02B8">
            <w:r>
              <w:rPr>
                <w:spacing w:val="-10"/>
              </w:rPr>
              <w:t>AkEG</w:t>
            </w:r>
            <w:r w:rsidR="00177031">
              <w:rPr>
                <w:spacing w:val="-10"/>
              </w:rPr>
              <w:t>21 band intensity (%)</w:t>
            </w:r>
          </w:p>
        </w:tc>
      </w:tr>
      <w:tr w:rsidR="00903079" w14:paraId="3FD34137" w14:textId="77777777" w:rsidTr="00903079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75F96DE7" w14:textId="77777777" w:rsidR="00903079" w:rsidRDefault="00903079" w:rsidP="00903079"/>
        </w:tc>
        <w:tc>
          <w:tcPr>
            <w:tcW w:w="850" w:type="dxa"/>
            <w:tcBorders>
              <w:bottom w:val="single" w:sz="4" w:space="0" w:color="auto"/>
            </w:tcBorders>
          </w:tcPr>
          <w:p w14:paraId="7CFA3D43" w14:textId="77777777" w:rsidR="00903079" w:rsidRDefault="00903079" w:rsidP="00903079">
            <w:pPr>
              <w:ind w:leftChars="-4" w:left="-8"/>
              <w:jc w:val="left"/>
            </w:pPr>
            <w:r>
              <w:rPr>
                <w:rFonts w:hint="eastAsia"/>
              </w:rPr>
              <w:t xml:space="preserve">　</w:t>
            </w:r>
            <w: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0D2768" w14:textId="77777777" w:rsidR="00903079" w:rsidRDefault="00903079" w:rsidP="00903079">
            <w:pPr>
              <w:ind w:leftChars="-36" w:left="-72"/>
              <w:jc w:val="left"/>
            </w:pPr>
            <w:r>
              <w:rPr>
                <w:rFonts w:hint="eastAsia"/>
              </w:rPr>
              <w:t xml:space="preserve">　</w:t>
            </w:r>
            <w: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AD8232" w14:textId="77777777" w:rsidR="00903079" w:rsidRDefault="00903079" w:rsidP="00903079">
            <w:pPr>
              <w:ind w:leftChars="-18" w:left="-36"/>
              <w:jc w:val="left"/>
            </w:pPr>
            <w:r>
              <w:rPr>
                <w:rFonts w:hint="eastAsia"/>
              </w:rPr>
              <w:t xml:space="preserve">　</w:t>
            </w:r>
            <w: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688199" w14:textId="77777777" w:rsidR="00903079" w:rsidRDefault="00903079" w:rsidP="00903079">
            <w:pPr>
              <w:ind w:leftChars="-1" w:left="-2"/>
              <w:jc w:val="left"/>
            </w:pPr>
            <w:r>
              <w:rPr>
                <w:rFonts w:hint="eastAsia"/>
              </w:rPr>
              <w:t xml:space="preserve">　</w:t>
            </w:r>
            <w: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407E5C" w14:textId="58FEBDEA" w:rsidR="00903079" w:rsidRDefault="00903079" w:rsidP="00903079">
            <w:r>
              <w:t xml:space="preserve">mean </w:t>
            </w:r>
            <w:r w:rsidRPr="001040CC">
              <w:rPr>
                <w:rFonts w:hint="eastAsia"/>
              </w:rPr>
              <w:t>±</w:t>
            </w:r>
            <w:r w:rsidR="00773B76">
              <w:t xml:space="preserve"> SD</w:t>
            </w:r>
          </w:p>
        </w:tc>
        <w:tc>
          <w:tcPr>
            <w:tcW w:w="2350" w:type="dxa"/>
            <w:vMerge/>
            <w:tcBorders>
              <w:bottom w:val="single" w:sz="4" w:space="0" w:color="auto"/>
            </w:tcBorders>
          </w:tcPr>
          <w:p w14:paraId="623C569A" w14:textId="77777777" w:rsidR="00903079" w:rsidRPr="00F94EF4" w:rsidRDefault="00903079" w:rsidP="00903079">
            <w:pPr>
              <w:rPr>
                <w:spacing w:val="-10"/>
              </w:rPr>
            </w:pPr>
          </w:p>
        </w:tc>
      </w:tr>
      <w:tr w:rsidR="00177031" w14:paraId="0674A004" w14:textId="77777777" w:rsidTr="00903079">
        <w:tc>
          <w:tcPr>
            <w:tcW w:w="1951" w:type="dxa"/>
            <w:tcBorders>
              <w:bottom w:val="nil"/>
            </w:tcBorders>
          </w:tcPr>
          <w:p w14:paraId="2679AAB5" w14:textId="77777777" w:rsidR="00177031" w:rsidRDefault="00177031" w:rsidP="00903079">
            <w:r>
              <w:t>Control</w:t>
            </w:r>
          </w:p>
        </w:tc>
        <w:tc>
          <w:tcPr>
            <w:tcW w:w="850" w:type="dxa"/>
            <w:tcBorders>
              <w:bottom w:val="nil"/>
            </w:tcBorders>
          </w:tcPr>
          <w:p w14:paraId="24969F6C" w14:textId="2FBC4432" w:rsidR="00177031" w:rsidRDefault="00177031" w:rsidP="00903079">
            <w:pPr>
              <w:ind w:leftChars="-4" w:left="-8"/>
              <w:jc w:val="left"/>
            </w:pPr>
            <w:r>
              <w:t>1.0</w:t>
            </w:r>
          </w:p>
        </w:tc>
        <w:tc>
          <w:tcPr>
            <w:tcW w:w="851" w:type="dxa"/>
            <w:tcBorders>
              <w:bottom w:val="nil"/>
            </w:tcBorders>
          </w:tcPr>
          <w:p w14:paraId="416EB884" w14:textId="2850E6EA" w:rsidR="00177031" w:rsidRDefault="00177031" w:rsidP="00903079">
            <w:pPr>
              <w:ind w:leftChars="-36" w:left="-72"/>
              <w:jc w:val="left"/>
            </w:pPr>
            <w:r>
              <w:t>1.0</w:t>
            </w:r>
          </w:p>
        </w:tc>
        <w:tc>
          <w:tcPr>
            <w:tcW w:w="850" w:type="dxa"/>
            <w:tcBorders>
              <w:bottom w:val="nil"/>
            </w:tcBorders>
          </w:tcPr>
          <w:p w14:paraId="4FA98854" w14:textId="13510016" w:rsidR="00177031" w:rsidRDefault="00177031" w:rsidP="00903079">
            <w:pPr>
              <w:ind w:leftChars="-18" w:left="-36"/>
              <w:jc w:val="left"/>
            </w:pPr>
            <w:r>
              <w:t>1.0</w:t>
            </w:r>
          </w:p>
        </w:tc>
        <w:tc>
          <w:tcPr>
            <w:tcW w:w="851" w:type="dxa"/>
            <w:tcBorders>
              <w:bottom w:val="nil"/>
            </w:tcBorders>
          </w:tcPr>
          <w:p w14:paraId="35DFD954" w14:textId="2FC354C8" w:rsidR="00177031" w:rsidRDefault="00177031" w:rsidP="00903079">
            <w:pPr>
              <w:ind w:leftChars="-1" w:left="-2"/>
              <w:jc w:val="left"/>
            </w:pPr>
            <w:r>
              <w:t>1.0</w:t>
            </w:r>
          </w:p>
        </w:tc>
        <w:tc>
          <w:tcPr>
            <w:tcW w:w="1559" w:type="dxa"/>
            <w:tcBorders>
              <w:bottom w:val="nil"/>
            </w:tcBorders>
          </w:tcPr>
          <w:p w14:paraId="67A14B0C" w14:textId="219546E5" w:rsidR="00177031" w:rsidRDefault="00177031" w:rsidP="00964BF7">
            <w:pPr>
              <w:jc w:val="center"/>
            </w:pPr>
            <w:r>
              <w:t>1.0</w:t>
            </w:r>
          </w:p>
        </w:tc>
        <w:tc>
          <w:tcPr>
            <w:tcW w:w="2350" w:type="dxa"/>
            <w:tcBorders>
              <w:bottom w:val="nil"/>
            </w:tcBorders>
          </w:tcPr>
          <w:p w14:paraId="31C8FBE7" w14:textId="0280AB17" w:rsidR="00177031" w:rsidRDefault="00177031" w:rsidP="00177031">
            <w:pPr>
              <w:ind w:leftChars="229" w:left="458"/>
              <w:jc w:val="left"/>
            </w:pPr>
            <w:r w:rsidRPr="00F94EF4">
              <w:rPr>
                <w:sz w:val="12"/>
                <w:szCs w:val="12"/>
              </w:rPr>
              <w:t xml:space="preserve"> </w:t>
            </w:r>
            <w:r w:rsidR="00964BF7">
              <w:rPr>
                <w:rFonts w:hint="eastAsia"/>
                <w:sz w:val="12"/>
                <w:szCs w:val="12"/>
              </w:rPr>
              <w:t xml:space="preserve">　　</w:t>
            </w:r>
            <w:r w:rsidR="00964BF7">
              <w:rPr>
                <w:sz w:val="12"/>
                <w:szCs w:val="12"/>
              </w:rPr>
              <w:t xml:space="preserve"> </w:t>
            </w:r>
            <w:r>
              <w:t>100</w:t>
            </w:r>
          </w:p>
        </w:tc>
      </w:tr>
      <w:tr w:rsidR="00177031" w14:paraId="1B76E06A" w14:textId="77777777" w:rsidTr="00903079">
        <w:tc>
          <w:tcPr>
            <w:tcW w:w="1951" w:type="dxa"/>
            <w:tcBorders>
              <w:top w:val="nil"/>
              <w:bottom w:val="nil"/>
            </w:tcBorders>
          </w:tcPr>
          <w:p w14:paraId="15506247" w14:textId="45CFC579" w:rsidR="00177031" w:rsidRDefault="00177031" w:rsidP="00177031">
            <w:proofErr w:type="spellStart"/>
            <w:r>
              <w:t>Cellotrios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D70CC4" w14:textId="73984B2E" w:rsidR="00177031" w:rsidRDefault="00177031" w:rsidP="00903079">
            <w:pPr>
              <w:ind w:leftChars="-4" w:left="-8"/>
              <w:jc w:val="left"/>
            </w:pPr>
            <w:r>
              <w:t>0.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11A647" w14:textId="6866B555" w:rsidR="00177031" w:rsidRDefault="00177031" w:rsidP="00903079">
            <w:pPr>
              <w:ind w:leftChars="-36" w:left="-72"/>
              <w:jc w:val="left"/>
            </w:pPr>
            <w:r>
              <w:t>0.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24BAEC" w14:textId="4D592AB2" w:rsidR="00177031" w:rsidRDefault="00177031" w:rsidP="00903079">
            <w:pPr>
              <w:ind w:leftChars="-18" w:left="-36"/>
              <w:jc w:val="left"/>
            </w:pPr>
            <w:r>
              <w:t>0.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23D45C" w14:textId="14FB09E7" w:rsidR="00177031" w:rsidRDefault="00177031" w:rsidP="00903079">
            <w:pPr>
              <w:ind w:leftChars="-1" w:left="-2"/>
              <w:jc w:val="left"/>
            </w:pPr>
            <w:r>
              <w:t>0.2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96CB75" w14:textId="32C6F653" w:rsidR="00177031" w:rsidRDefault="00964BF7" w:rsidP="00964BF7">
            <w:pPr>
              <w:jc w:val="center"/>
            </w:pPr>
            <w:r>
              <w:t xml:space="preserve"> </w:t>
            </w:r>
            <w:r w:rsidR="00177031">
              <w:t xml:space="preserve">0.298 </w:t>
            </w:r>
            <w:r w:rsidR="00177031" w:rsidRPr="001040CC">
              <w:rPr>
                <w:rFonts w:hint="eastAsia"/>
              </w:rPr>
              <w:t>±</w:t>
            </w:r>
            <w:r w:rsidR="00177031">
              <w:t xml:space="preserve"> 0.07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14:paraId="0507E8B3" w14:textId="0D842E65" w:rsidR="00177031" w:rsidRDefault="00177031" w:rsidP="00177031">
            <w:pPr>
              <w:ind w:leftChars="229" w:left="458"/>
              <w:jc w:val="left"/>
            </w:pPr>
            <w:r>
              <w:t xml:space="preserve">29.8 </w:t>
            </w:r>
            <w:r w:rsidRPr="001040CC">
              <w:rPr>
                <w:rFonts w:hint="eastAsia"/>
              </w:rPr>
              <w:t>±</w:t>
            </w:r>
            <w:r>
              <w:t xml:space="preserve"> 7.0</w:t>
            </w:r>
          </w:p>
        </w:tc>
      </w:tr>
      <w:tr w:rsidR="00177031" w14:paraId="1A93053D" w14:textId="77777777" w:rsidTr="00363318">
        <w:tc>
          <w:tcPr>
            <w:tcW w:w="1951" w:type="dxa"/>
            <w:tcBorders>
              <w:top w:val="nil"/>
              <w:bottom w:val="nil"/>
            </w:tcBorders>
          </w:tcPr>
          <w:p w14:paraId="3A8BFDA0" w14:textId="1BEB4472" w:rsidR="00177031" w:rsidRDefault="00177031" w:rsidP="00177031">
            <w:proofErr w:type="spellStart"/>
            <w:r>
              <w:t>Cellopentaos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8DC907" w14:textId="34890B56" w:rsidR="00177031" w:rsidRDefault="00177031" w:rsidP="00903079">
            <w:pPr>
              <w:ind w:leftChars="-4" w:left="-8"/>
              <w:jc w:val="left"/>
            </w:pPr>
            <w:r>
              <w:t>0.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65EC96" w14:textId="4747668E" w:rsidR="00177031" w:rsidRDefault="00177031" w:rsidP="00903079">
            <w:pPr>
              <w:ind w:leftChars="-36" w:left="-72"/>
              <w:jc w:val="left"/>
            </w:pPr>
            <w:r>
              <w:t>0.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31DE35" w14:textId="70C7BA57" w:rsidR="00177031" w:rsidRDefault="00177031" w:rsidP="00903079">
            <w:pPr>
              <w:ind w:leftChars="-18" w:left="-36"/>
              <w:jc w:val="left"/>
            </w:pPr>
            <w:r>
              <w:t>0.1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265512" w14:textId="7DB797AA" w:rsidR="00177031" w:rsidRDefault="00177031" w:rsidP="00903079">
            <w:pPr>
              <w:ind w:leftChars="-1" w:left="-2"/>
              <w:jc w:val="left"/>
            </w:pPr>
            <w:r>
              <w:t>0.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9A67C2" w14:textId="79865DBC" w:rsidR="00177031" w:rsidRDefault="00964BF7" w:rsidP="00964BF7">
            <w:pPr>
              <w:jc w:val="center"/>
            </w:pPr>
            <w:r>
              <w:t xml:space="preserve"> </w:t>
            </w:r>
            <w:r w:rsidR="00177031">
              <w:t xml:space="preserve">0.210 </w:t>
            </w:r>
            <w:r w:rsidR="00177031" w:rsidRPr="001040CC">
              <w:rPr>
                <w:rFonts w:hint="eastAsia"/>
              </w:rPr>
              <w:t>±</w:t>
            </w:r>
            <w:r w:rsidR="00177031">
              <w:t xml:space="preserve"> 0.03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14:paraId="418B5D9C" w14:textId="3B18FB85" w:rsidR="00177031" w:rsidRDefault="00177031" w:rsidP="00177031">
            <w:pPr>
              <w:ind w:leftChars="229" w:left="458"/>
              <w:jc w:val="left"/>
            </w:pPr>
            <w:r>
              <w:t xml:space="preserve">21.0 </w:t>
            </w:r>
            <w:r w:rsidRPr="001040CC">
              <w:rPr>
                <w:rFonts w:hint="eastAsia"/>
              </w:rPr>
              <w:t>±</w:t>
            </w:r>
            <w:r>
              <w:t xml:space="preserve"> 3.0</w:t>
            </w:r>
          </w:p>
        </w:tc>
      </w:tr>
      <w:tr w:rsidR="00177031" w14:paraId="755A273C" w14:textId="77777777" w:rsidTr="00363318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153CA74A" w14:textId="23E79396" w:rsidR="00177031" w:rsidRDefault="00177031" w:rsidP="00903079">
            <w:proofErr w:type="spellStart"/>
            <w:r>
              <w:t>Cellohexaose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2EA8937" w14:textId="0884C42D" w:rsidR="00177031" w:rsidRDefault="00177031" w:rsidP="00903079">
            <w:pPr>
              <w:ind w:leftChars="-4" w:left="-8"/>
              <w:jc w:val="left"/>
            </w:pPr>
            <w:r>
              <w:t>0.18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A9ED9D3" w14:textId="193625E9" w:rsidR="00177031" w:rsidRDefault="00177031" w:rsidP="00903079">
            <w:pPr>
              <w:ind w:leftChars="-36" w:left="-72"/>
              <w:jc w:val="left"/>
            </w:pPr>
            <w:r>
              <w:t>0.0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B173B23" w14:textId="394486FA" w:rsidR="00177031" w:rsidRDefault="00177031" w:rsidP="00903079">
            <w:pPr>
              <w:ind w:leftChars="-18" w:left="-36"/>
              <w:jc w:val="left"/>
            </w:pPr>
            <w:r>
              <w:t>0.0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5446C22" w14:textId="0742502B" w:rsidR="00177031" w:rsidRDefault="00177031" w:rsidP="00903079">
            <w:pPr>
              <w:ind w:leftChars="-1" w:left="-2"/>
              <w:jc w:val="left"/>
            </w:pPr>
            <w:r>
              <w:t>0.14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CF51396" w14:textId="498D71FB" w:rsidR="00177031" w:rsidRDefault="00177031" w:rsidP="00964BF7">
            <w:pPr>
              <w:jc w:val="center"/>
            </w:pPr>
            <w:r>
              <w:t xml:space="preserve">0.1291 </w:t>
            </w:r>
            <w:r w:rsidRPr="001040CC">
              <w:rPr>
                <w:rFonts w:hint="eastAsia"/>
              </w:rPr>
              <w:t>±</w:t>
            </w:r>
            <w:r>
              <w:t xml:space="preserve"> 0.05</w:t>
            </w:r>
          </w:p>
        </w:tc>
        <w:tc>
          <w:tcPr>
            <w:tcW w:w="2350" w:type="dxa"/>
            <w:tcBorders>
              <w:top w:val="nil"/>
              <w:bottom w:val="single" w:sz="4" w:space="0" w:color="auto"/>
            </w:tcBorders>
          </w:tcPr>
          <w:p w14:paraId="60FD6D62" w14:textId="4778FBEF" w:rsidR="00177031" w:rsidRDefault="00177031" w:rsidP="00903079">
            <w:pPr>
              <w:ind w:leftChars="229" w:left="458"/>
              <w:jc w:val="left"/>
            </w:pPr>
            <w:r>
              <w:t xml:space="preserve">12.9 </w:t>
            </w:r>
            <w:r w:rsidRPr="001040CC">
              <w:rPr>
                <w:rFonts w:hint="eastAsia"/>
              </w:rPr>
              <w:t>±</w:t>
            </w:r>
            <w:r>
              <w:t xml:space="preserve"> 5.0</w:t>
            </w:r>
          </w:p>
        </w:tc>
      </w:tr>
    </w:tbl>
    <w:p w14:paraId="56B8217D" w14:textId="2FD40ACE" w:rsidR="00A63AA0" w:rsidRDefault="00964BF7" w:rsidP="00964BF7">
      <w:pPr>
        <w:snapToGrid w:val="0"/>
      </w:pPr>
      <w:r>
        <w:lastRenderedPageBreak/>
        <w:t xml:space="preserve">Fig. 9B </w:t>
      </w:r>
      <w:r>
        <w:tab/>
      </w:r>
      <w:r w:rsidR="00A63AA0">
        <w:t xml:space="preserve">Hydrolysis of </w:t>
      </w:r>
      <w:proofErr w:type="spellStart"/>
      <w:r w:rsidR="00A63AA0">
        <w:t>Bemcot</w:t>
      </w:r>
      <w:proofErr w:type="spellEnd"/>
      <w:r w:rsidR="00A63AA0">
        <w:t xml:space="preserve"> by the synergistic activity of </w:t>
      </w:r>
      <w:r w:rsidR="008E02B8">
        <w:t>AkEG</w:t>
      </w:r>
      <w:r w:rsidR="00A63AA0">
        <w:t xml:space="preserve">21 and </w:t>
      </w:r>
      <w:r w:rsidR="008E02B8">
        <w:t>AkEG</w:t>
      </w:r>
      <w:r w:rsidR="00A63AA0">
        <w:t xml:space="preserve">45. </w:t>
      </w:r>
      <w:proofErr w:type="spellStart"/>
      <w:r w:rsidR="00A63AA0">
        <w:t>Bemcot</w:t>
      </w:r>
      <w:proofErr w:type="spellEnd"/>
      <w:r w:rsidR="00A63AA0">
        <w:t xml:space="preserve"> was digested with increasing am</w:t>
      </w:r>
      <w:r w:rsidR="00572634">
        <w:t xml:space="preserve">ount of </w:t>
      </w:r>
      <w:r w:rsidR="008E02B8">
        <w:t>AkEG</w:t>
      </w:r>
      <w:r w:rsidR="00572634">
        <w:t>21 in the absence or</w:t>
      </w:r>
      <w:r w:rsidR="00A63AA0">
        <w:t xml:space="preserve"> presence of </w:t>
      </w:r>
      <w:r w:rsidR="008E02B8">
        <w:t>AkEG</w:t>
      </w:r>
      <w:r w:rsidR="00572634">
        <w:t>45 at 37</w:t>
      </w:r>
      <w:r w:rsidR="008E02B8">
        <w:rPr>
          <w:rFonts w:hint="eastAsia"/>
        </w:rPr>
        <w:t>℃</w:t>
      </w:r>
      <w:r w:rsidR="00572634">
        <w:t xml:space="preserve"> for 20h. After reaction, reducing sugar liberated from </w:t>
      </w:r>
      <w:proofErr w:type="spellStart"/>
      <w:r w:rsidR="00572634">
        <w:t>Bemcot</w:t>
      </w:r>
      <w:proofErr w:type="spellEnd"/>
      <w:r w:rsidR="00572634">
        <w:t xml:space="preserve"> was determined.</w:t>
      </w:r>
    </w:p>
    <w:p w14:paraId="62B51270" w14:textId="77777777" w:rsidR="00572634" w:rsidRDefault="00572634" w:rsidP="00964BF7">
      <w:pPr>
        <w:snapToGrid w:val="0"/>
      </w:pPr>
    </w:p>
    <w:tbl>
      <w:tblPr>
        <w:tblStyle w:val="a3"/>
        <w:tblW w:w="0" w:type="auto"/>
        <w:tblInd w:w="8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1375"/>
        <w:gridCol w:w="2126"/>
        <w:gridCol w:w="1418"/>
        <w:gridCol w:w="1842"/>
      </w:tblGrid>
      <w:tr w:rsidR="00AD1AE5" w14:paraId="1C1D72E1" w14:textId="77777777" w:rsidTr="00100864"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14:paraId="11859854" w14:textId="77777777" w:rsidR="00AD1AE5" w:rsidRDefault="00AD1AE5" w:rsidP="00AD1AE5"/>
        </w:tc>
        <w:tc>
          <w:tcPr>
            <w:tcW w:w="6761" w:type="dxa"/>
            <w:gridSpan w:val="4"/>
            <w:tcBorders>
              <w:top w:val="single" w:sz="4" w:space="0" w:color="auto"/>
              <w:bottom w:val="nil"/>
            </w:tcBorders>
          </w:tcPr>
          <w:p w14:paraId="4EAB4907" w14:textId="4692B978" w:rsidR="00AD1AE5" w:rsidRDefault="008E02B8" w:rsidP="00AD1AE5">
            <w:pPr>
              <w:jc w:val="center"/>
            </w:pPr>
            <w:r>
              <w:t>AKEG</w:t>
            </w:r>
            <w:r w:rsidR="00AD1AE5">
              <w:t>45 (10</w:t>
            </w:r>
            <w:r w:rsidR="00AD1AE5" w:rsidRPr="00AD1AE5">
              <w:rPr>
                <w:rFonts w:ascii="Symbol" w:hAnsi="Symbol"/>
              </w:rPr>
              <w:t></w:t>
            </w:r>
            <w:r w:rsidR="00AD1AE5">
              <w:t>g)</w:t>
            </w:r>
          </w:p>
        </w:tc>
      </w:tr>
      <w:tr w:rsidR="00D041D8" w14:paraId="47F73443" w14:textId="77777777" w:rsidTr="00100864">
        <w:tc>
          <w:tcPr>
            <w:tcW w:w="1035" w:type="dxa"/>
            <w:tcBorders>
              <w:top w:val="nil"/>
              <w:bottom w:val="nil"/>
            </w:tcBorders>
          </w:tcPr>
          <w:p w14:paraId="30CCD358" w14:textId="242A86DA" w:rsidR="00D041D8" w:rsidRDefault="00D041D8" w:rsidP="00AD1AE5"/>
        </w:tc>
        <w:tc>
          <w:tcPr>
            <w:tcW w:w="1375" w:type="dxa"/>
            <w:tcBorders>
              <w:top w:val="nil"/>
            </w:tcBorders>
          </w:tcPr>
          <w:p w14:paraId="3CD493E3" w14:textId="7C4BF860" w:rsidR="00D041D8" w:rsidRDefault="00D041D8" w:rsidP="00AD1AE5">
            <w:pPr>
              <w:jc w:val="center"/>
            </w:pPr>
            <w:r>
              <w:t>(</w:t>
            </w:r>
            <w:r>
              <w:rPr>
                <w:rFonts w:hint="eastAsia"/>
              </w:rPr>
              <w:t>−</w:t>
            </w:r>
            <w: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14:paraId="423A38CB" w14:textId="0BD56E87" w:rsidR="00D041D8" w:rsidRDefault="00D041D8" w:rsidP="00AD1AE5"/>
        </w:tc>
        <w:tc>
          <w:tcPr>
            <w:tcW w:w="1418" w:type="dxa"/>
            <w:tcBorders>
              <w:top w:val="nil"/>
            </w:tcBorders>
          </w:tcPr>
          <w:p w14:paraId="4EA1889B" w14:textId="38BD93AC" w:rsidR="00D041D8" w:rsidRDefault="00D041D8" w:rsidP="00AD1AE5">
            <w:pPr>
              <w:jc w:val="center"/>
            </w:pPr>
            <w:r>
              <w:t>(</w:t>
            </w:r>
            <w:r>
              <w:rPr>
                <w:rFonts w:hint="eastAsia"/>
              </w:rPr>
              <w:t>＋</w:t>
            </w:r>
            <w:r>
              <w:t>)</w:t>
            </w:r>
          </w:p>
        </w:tc>
        <w:tc>
          <w:tcPr>
            <w:tcW w:w="1842" w:type="dxa"/>
            <w:tcBorders>
              <w:top w:val="nil"/>
            </w:tcBorders>
          </w:tcPr>
          <w:p w14:paraId="26027961" w14:textId="77777777" w:rsidR="00D041D8" w:rsidRDefault="00D041D8" w:rsidP="005E0DA0"/>
        </w:tc>
      </w:tr>
      <w:tr w:rsidR="00D041D8" w14:paraId="75778985" w14:textId="77777777" w:rsidTr="00100864"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14:paraId="45B13BAD" w14:textId="05D794CB" w:rsidR="00D041D8" w:rsidRDefault="008E02B8" w:rsidP="008E02B8">
            <w:r>
              <w:t>AkEG</w:t>
            </w:r>
            <w:r w:rsidR="00D041D8">
              <w:t>21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3B4B3038" w14:textId="77777777" w:rsidR="00D041D8" w:rsidRDefault="00D041D8" w:rsidP="00AD1AE5">
            <w:pPr>
              <w:jc w:val="center"/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E859C0D" w14:textId="5BD6F411" w:rsidR="00D041D8" w:rsidRDefault="00D041D8" w:rsidP="00AD1AE5">
            <w:r>
              <w:t>Reducing sugar (</w:t>
            </w:r>
            <w:r w:rsidRPr="00AD1AE5">
              <w:rPr>
                <w:rFonts w:ascii="Symbol" w:hAnsi="Symbol"/>
              </w:rPr>
              <w:t>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C0720A" w14:textId="77777777" w:rsidR="00D041D8" w:rsidRDefault="00D041D8" w:rsidP="00AD1AE5">
            <w:pPr>
              <w:jc w:val="center"/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FE3E93C" w14:textId="77777777" w:rsidR="00D041D8" w:rsidRDefault="00D041D8" w:rsidP="005E0DA0"/>
        </w:tc>
      </w:tr>
      <w:tr w:rsidR="00100864" w14:paraId="06822D53" w14:textId="77777777" w:rsidTr="00100864"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14:paraId="64C9202F" w14:textId="77777777" w:rsidR="00100864" w:rsidRDefault="00100864" w:rsidP="00AD1AE5"/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14:paraId="12E49374" w14:textId="77777777" w:rsidR="00100864" w:rsidRDefault="00100864" w:rsidP="00AD1AE5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5F97D97" w14:textId="21A7F085" w:rsidR="00100864" w:rsidRDefault="00100864" w:rsidP="00100864">
            <w:pPr>
              <w:jc w:val="center"/>
            </w:pPr>
            <w:r>
              <w:rPr>
                <w:sz w:val="16"/>
                <w:szCs w:val="16"/>
              </w:rPr>
              <w:t>(</w:t>
            </w:r>
            <w:r w:rsidRPr="00773B76">
              <w:rPr>
                <w:sz w:val="16"/>
                <w:szCs w:val="16"/>
              </w:rPr>
              <w:t xml:space="preserve">mean </w:t>
            </w:r>
            <w:r w:rsidRPr="00773B76">
              <w:rPr>
                <w:rFonts w:hint="eastAsia"/>
                <w:sz w:val="16"/>
                <w:szCs w:val="16"/>
              </w:rPr>
              <w:t>±</w:t>
            </w:r>
            <w:r w:rsidRPr="00773B76">
              <w:rPr>
                <w:sz w:val="16"/>
                <w:szCs w:val="16"/>
              </w:rPr>
              <w:t xml:space="preserve"> SD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F53E964" w14:textId="77777777" w:rsidR="00100864" w:rsidRDefault="00100864" w:rsidP="00AD1AE5">
            <w:pPr>
              <w:jc w:val="center"/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12D6B82" w14:textId="75458720" w:rsidR="00100864" w:rsidRDefault="00100864" w:rsidP="00100864">
            <w:pPr>
              <w:jc w:val="center"/>
            </w:pPr>
            <w:r>
              <w:rPr>
                <w:sz w:val="16"/>
                <w:szCs w:val="16"/>
              </w:rPr>
              <w:t>(</w:t>
            </w:r>
            <w:r w:rsidRPr="00773B76">
              <w:rPr>
                <w:sz w:val="16"/>
                <w:szCs w:val="16"/>
              </w:rPr>
              <w:t xml:space="preserve">mean </w:t>
            </w:r>
            <w:r w:rsidRPr="00773B76">
              <w:rPr>
                <w:rFonts w:hint="eastAsia"/>
                <w:sz w:val="16"/>
                <w:szCs w:val="16"/>
              </w:rPr>
              <w:t>±</w:t>
            </w:r>
            <w:r w:rsidRPr="00773B76">
              <w:rPr>
                <w:sz w:val="16"/>
                <w:szCs w:val="16"/>
              </w:rPr>
              <w:t xml:space="preserve"> SD</w:t>
            </w:r>
            <w:r>
              <w:rPr>
                <w:sz w:val="16"/>
                <w:szCs w:val="16"/>
              </w:rPr>
              <w:t>)</w:t>
            </w:r>
          </w:p>
        </w:tc>
      </w:tr>
      <w:tr w:rsidR="00D041D8" w14:paraId="0F7C68A6" w14:textId="77777777" w:rsidTr="00100864">
        <w:tc>
          <w:tcPr>
            <w:tcW w:w="1035" w:type="dxa"/>
            <w:tcBorders>
              <w:top w:val="nil"/>
            </w:tcBorders>
          </w:tcPr>
          <w:p w14:paraId="719CC6C1" w14:textId="50B99997" w:rsidR="00D041D8" w:rsidRDefault="00D041D8" w:rsidP="005E0DA0">
            <w:pPr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</w:tcBorders>
          </w:tcPr>
          <w:p w14:paraId="2681C0D8" w14:textId="2664B33E" w:rsidR="00D041D8" w:rsidRDefault="00D041D8" w:rsidP="005E0DA0"/>
        </w:tc>
        <w:tc>
          <w:tcPr>
            <w:tcW w:w="2126" w:type="dxa"/>
            <w:tcBorders>
              <w:top w:val="nil"/>
            </w:tcBorders>
          </w:tcPr>
          <w:p w14:paraId="5ACFD324" w14:textId="0E84107F" w:rsidR="00D041D8" w:rsidRDefault="00D041D8" w:rsidP="00AD1AE5"/>
        </w:tc>
        <w:tc>
          <w:tcPr>
            <w:tcW w:w="1418" w:type="dxa"/>
            <w:tcBorders>
              <w:top w:val="nil"/>
            </w:tcBorders>
          </w:tcPr>
          <w:p w14:paraId="1E07B0B1" w14:textId="01050DA8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①　</w:t>
            </w:r>
            <w:r>
              <w:t>0.196</w:t>
            </w:r>
          </w:p>
          <w:p w14:paraId="28124B59" w14:textId="54286594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②　</w:t>
            </w:r>
            <w:r>
              <w:t>0.138</w:t>
            </w:r>
          </w:p>
          <w:p w14:paraId="71E40084" w14:textId="69D133C2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③　</w:t>
            </w:r>
            <w:r>
              <w:t>0.212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52F4AC22" w14:textId="57FE699E" w:rsidR="00D041D8" w:rsidRDefault="00D041D8" w:rsidP="00AD1AE5">
            <w:pPr>
              <w:ind w:leftChars="87" w:left="174"/>
            </w:pPr>
            <w:r>
              <w:t xml:space="preserve">0.182 </w:t>
            </w:r>
            <w:r w:rsidRPr="001040CC">
              <w:rPr>
                <w:rFonts w:hint="eastAsia"/>
              </w:rPr>
              <w:t>±</w:t>
            </w:r>
            <w:r>
              <w:t xml:space="preserve"> 0.038</w:t>
            </w:r>
          </w:p>
        </w:tc>
      </w:tr>
      <w:tr w:rsidR="00D041D8" w14:paraId="7FF70F99" w14:textId="77777777" w:rsidTr="009603F9">
        <w:tc>
          <w:tcPr>
            <w:tcW w:w="1035" w:type="dxa"/>
          </w:tcPr>
          <w:p w14:paraId="32C7690B" w14:textId="6A3DED28" w:rsidR="00D041D8" w:rsidRDefault="00D041D8" w:rsidP="005E0DA0">
            <w:pPr>
              <w:jc w:val="center"/>
            </w:pPr>
            <w:r>
              <w:t>10</w:t>
            </w:r>
          </w:p>
        </w:tc>
        <w:tc>
          <w:tcPr>
            <w:tcW w:w="1375" w:type="dxa"/>
          </w:tcPr>
          <w:p w14:paraId="5F473A58" w14:textId="77777777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①　</w:t>
            </w:r>
            <w:r>
              <w:t>0.023</w:t>
            </w:r>
          </w:p>
          <w:p w14:paraId="4A961CC8" w14:textId="77777777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②　</w:t>
            </w:r>
            <w:r>
              <w:t>0.132</w:t>
            </w:r>
          </w:p>
          <w:p w14:paraId="2715A270" w14:textId="7BDB0430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③　</w:t>
            </w:r>
            <w:r>
              <w:t>0.004</w:t>
            </w:r>
          </w:p>
        </w:tc>
        <w:tc>
          <w:tcPr>
            <w:tcW w:w="2126" w:type="dxa"/>
            <w:vAlign w:val="center"/>
          </w:tcPr>
          <w:p w14:paraId="04057B8E" w14:textId="4E80BDD3" w:rsidR="00D041D8" w:rsidRDefault="00D041D8" w:rsidP="00AD1AE5">
            <w:pPr>
              <w:ind w:leftChars="87" w:left="174"/>
            </w:pPr>
            <w:r>
              <w:t xml:space="preserve">0.073 </w:t>
            </w:r>
            <w:r w:rsidRPr="001040CC">
              <w:rPr>
                <w:rFonts w:hint="eastAsia"/>
              </w:rPr>
              <w:t>±</w:t>
            </w:r>
            <w:r>
              <w:t xml:space="preserve"> 0.044</w:t>
            </w:r>
          </w:p>
        </w:tc>
        <w:tc>
          <w:tcPr>
            <w:tcW w:w="1418" w:type="dxa"/>
          </w:tcPr>
          <w:p w14:paraId="3EA19423" w14:textId="47CDB5E4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①　</w:t>
            </w:r>
            <w:r>
              <w:t>0.443</w:t>
            </w:r>
          </w:p>
          <w:p w14:paraId="57BCDF53" w14:textId="3EFFCDEA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②　</w:t>
            </w:r>
            <w:r>
              <w:t>0.368</w:t>
            </w:r>
          </w:p>
          <w:p w14:paraId="6161BA65" w14:textId="5DCFBE80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③　</w:t>
            </w:r>
            <w:r>
              <w:t>0.345</w:t>
            </w:r>
          </w:p>
        </w:tc>
        <w:tc>
          <w:tcPr>
            <w:tcW w:w="1842" w:type="dxa"/>
            <w:vAlign w:val="center"/>
          </w:tcPr>
          <w:p w14:paraId="7D389D4A" w14:textId="555D7C04" w:rsidR="00D041D8" w:rsidRDefault="00D041D8" w:rsidP="00AD1AE5">
            <w:pPr>
              <w:ind w:leftChars="87" w:left="174"/>
            </w:pPr>
            <w:r>
              <w:t xml:space="preserve">0.386 </w:t>
            </w:r>
            <w:r w:rsidRPr="001040CC">
              <w:rPr>
                <w:rFonts w:hint="eastAsia"/>
              </w:rPr>
              <w:t>±</w:t>
            </w:r>
            <w:r>
              <w:t xml:space="preserve"> 0.04</w:t>
            </w:r>
          </w:p>
        </w:tc>
      </w:tr>
      <w:tr w:rsidR="00D041D8" w14:paraId="31A9E290" w14:textId="77777777" w:rsidTr="009603F9">
        <w:tc>
          <w:tcPr>
            <w:tcW w:w="1035" w:type="dxa"/>
          </w:tcPr>
          <w:p w14:paraId="441E5A31" w14:textId="64C01928" w:rsidR="00D041D8" w:rsidRDefault="00D041D8" w:rsidP="005E0DA0">
            <w:pPr>
              <w:jc w:val="center"/>
            </w:pPr>
            <w:r>
              <w:t>25</w:t>
            </w:r>
          </w:p>
        </w:tc>
        <w:tc>
          <w:tcPr>
            <w:tcW w:w="1375" w:type="dxa"/>
          </w:tcPr>
          <w:p w14:paraId="5B52916D" w14:textId="416871FD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①　</w:t>
            </w:r>
            <w:r>
              <w:t>0.581</w:t>
            </w:r>
          </w:p>
          <w:p w14:paraId="09A1FB3C" w14:textId="77777777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②　</w:t>
            </w:r>
            <w:r>
              <w:t>0.506</w:t>
            </w:r>
          </w:p>
          <w:p w14:paraId="5B76DC25" w14:textId="262FF135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③　</w:t>
            </w:r>
            <w:r>
              <w:t>0.891</w:t>
            </w:r>
          </w:p>
        </w:tc>
        <w:tc>
          <w:tcPr>
            <w:tcW w:w="2126" w:type="dxa"/>
            <w:vAlign w:val="center"/>
          </w:tcPr>
          <w:p w14:paraId="79E8692E" w14:textId="3322A7DA" w:rsidR="00D041D8" w:rsidRDefault="00D041D8" w:rsidP="00AD1AE5">
            <w:pPr>
              <w:ind w:leftChars="87" w:left="174"/>
            </w:pPr>
            <w:r>
              <w:t xml:space="preserve">0.659 </w:t>
            </w:r>
            <w:r w:rsidRPr="001040CC">
              <w:rPr>
                <w:rFonts w:hint="eastAsia"/>
              </w:rPr>
              <w:t>±</w:t>
            </w:r>
            <w:r>
              <w:t xml:space="preserve"> 0.167</w:t>
            </w:r>
          </w:p>
        </w:tc>
        <w:tc>
          <w:tcPr>
            <w:tcW w:w="1418" w:type="dxa"/>
          </w:tcPr>
          <w:p w14:paraId="6C11DC51" w14:textId="035CCE1B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①　</w:t>
            </w:r>
            <w:r>
              <w:t>1.12</w:t>
            </w:r>
          </w:p>
          <w:p w14:paraId="043E11E1" w14:textId="4527B274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②　</w:t>
            </w:r>
            <w:r>
              <w:t>1.32</w:t>
            </w:r>
          </w:p>
          <w:p w14:paraId="6417FF92" w14:textId="58963619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③　</w:t>
            </w:r>
            <w:r>
              <w:t>1.11</w:t>
            </w:r>
          </w:p>
        </w:tc>
        <w:tc>
          <w:tcPr>
            <w:tcW w:w="1842" w:type="dxa"/>
            <w:vAlign w:val="center"/>
          </w:tcPr>
          <w:p w14:paraId="07B4799B" w14:textId="057D9BC2" w:rsidR="00D041D8" w:rsidRDefault="00D041D8" w:rsidP="00AD1AE5">
            <w:pPr>
              <w:ind w:leftChars="87" w:left="174"/>
            </w:pPr>
            <w:r>
              <w:t xml:space="preserve">1.18 </w:t>
            </w:r>
            <w:r w:rsidRPr="001040CC">
              <w:rPr>
                <w:rFonts w:hint="eastAsia"/>
              </w:rPr>
              <w:t>±</w:t>
            </w:r>
            <w:r>
              <w:t xml:space="preserve"> 0.096</w:t>
            </w:r>
          </w:p>
        </w:tc>
      </w:tr>
      <w:tr w:rsidR="00D041D8" w14:paraId="1ADC3D6A" w14:textId="77777777" w:rsidTr="009603F9">
        <w:tc>
          <w:tcPr>
            <w:tcW w:w="1035" w:type="dxa"/>
          </w:tcPr>
          <w:p w14:paraId="5D656B14" w14:textId="3891F683" w:rsidR="00D041D8" w:rsidRDefault="00D041D8" w:rsidP="005E0DA0">
            <w:pPr>
              <w:jc w:val="center"/>
            </w:pPr>
            <w:r>
              <w:t>50</w:t>
            </w:r>
          </w:p>
        </w:tc>
        <w:tc>
          <w:tcPr>
            <w:tcW w:w="1375" w:type="dxa"/>
          </w:tcPr>
          <w:p w14:paraId="184551E0" w14:textId="4BBACD25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①　</w:t>
            </w:r>
            <w:r>
              <w:t>0.558</w:t>
            </w:r>
          </w:p>
          <w:p w14:paraId="3662CD20" w14:textId="7BDCB7F1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②　</w:t>
            </w:r>
            <w:r>
              <w:t>1.26</w:t>
            </w:r>
          </w:p>
          <w:p w14:paraId="16C9C405" w14:textId="7F04407B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③　</w:t>
            </w:r>
            <w:r>
              <w:t>2.11</w:t>
            </w:r>
          </w:p>
        </w:tc>
        <w:tc>
          <w:tcPr>
            <w:tcW w:w="2126" w:type="dxa"/>
            <w:vAlign w:val="center"/>
          </w:tcPr>
          <w:p w14:paraId="5571C0EB" w14:textId="5B4AD4A5" w:rsidR="00D041D8" w:rsidRDefault="00D041D8" w:rsidP="00AD1AE5">
            <w:pPr>
              <w:ind w:leftChars="87" w:left="174"/>
            </w:pPr>
            <w:r>
              <w:t xml:space="preserve">1.31 </w:t>
            </w:r>
            <w:r w:rsidRPr="001040CC">
              <w:rPr>
                <w:rFonts w:hint="eastAsia"/>
              </w:rPr>
              <w:t>±</w:t>
            </w:r>
            <w:r>
              <w:t xml:space="preserve"> 0.63</w:t>
            </w:r>
          </w:p>
        </w:tc>
        <w:tc>
          <w:tcPr>
            <w:tcW w:w="1418" w:type="dxa"/>
          </w:tcPr>
          <w:p w14:paraId="367AF7E0" w14:textId="2741EEA1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①　</w:t>
            </w:r>
            <w:r>
              <w:t>2.38</w:t>
            </w:r>
          </w:p>
          <w:p w14:paraId="268421B8" w14:textId="02CB3E79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②　</w:t>
            </w:r>
            <w:r>
              <w:t>3.31</w:t>
            </w:r>
          </w:p>
          <w:p w14:paraId="0802CDB1" w14:textId="5B94E10E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③　</w:t>
            </w:r>
            <w:r>
              <w:t>3.85</w:t>
            </w:r>
          </w:p>
        </w:tc>
        <w:tc>
          <w:tcPr>
            <w:tcW w:w="1842" w:type="dxa"/>
            <w:vAlign w:val="center"/>
          </w:tcPr>
          <w:p w14:paraId="6E99BC5D" w14:textId="4E3C71B6" w:rsidR="00D041D8" w:rsidRDefault="00D041D8" w:rsidP="00AD1AE5">
            <w:pPr>
              <w:ind w:leftChars="87" w:left="174"/>
            </w:pPr>
            <w:r>
              <w:t xml:space="preserve">3.18 </w:t>
            </w:r>
            <w:r w:rsidRPr="001040CC">
              <w:rPr>
                <w:rFonts w:hint="eastAsia"/>
              </w:rPr>
              <w:t>±</w:t>
            </w:r>
            <w:r>
              <w:t xml:space="preserve"> 0.61</w:t>
            </w:r>
          </w:p>
        </w:tc>
      </w:tr>
      <w:tr w:rsidR="00D041D8" w14:paraId="35DA3CB3" w14:textId="77777777" w:rsidTr="009603F9">
        <w:tc>
          <w:tcPr>
            <w:tcW w:w="1035" w:type="dxa"/>
          </w:tcPr>
          <w:p w14:paraId="0E2CC847" w14:textId="52AAD768" w:rsidR="00D041D8" w:rsidRDefault="00D041D8" w:rsidP="005E0DA0">
            <w:pPr>
              <w:jc w:val="center"/>
            </w:pPr>
            <w:r>
              <w:t>75</w:t>
            </w:r>
          </w:p>
        </w:tc>
        <w:tc>
          <w:tcPr>
            <w:tcW w:w="1375" w:type="dxa"/>
          </w:tcPr>
          <w:p w14:paraId="347CA1FB" w14:textId="3BC1569D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①　</w:t>
            </w:r>
            <w:r>
              <w:t>1.72</w:t>
            </w:r>
          </w:p>
          <w:p w14:paraId="2C5EF692" w14:textId="2C212961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②　</w:t>
            </w:r>
            <w:r>
              <w:t>2.93</w:t>
            </w:r>
          </w:p>
          <w:p w14:paraId="3C1D1A49" w14:textId="77777777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③　</w:t>
            </w:r>
            <w:r>
              <w:t>2.90</w:t>
            </w:r>
          </w:p>
          <w:p w14:paraId="670C0B2E" w14:textId="5E8BBD49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④　</w:t>
            </w:r>
            <w:r>
              <w:t>2.42</w:t>
            </w:r>
          </w:p>
        </w:tc>
        <w:tc>
          <w:tcPr>
            <w:tcW w:w="2126" w:type="dxa"/>
            <w:vAlign w:val="center"/>
          </w:tcPr>
          <w:p w14:paraId="5415D72D" w14:textId="384C4BB2" w:rsidR="00D041D8" w:rsidRDefault="00D041D8" w:rsidP="00AD1AE5">
            <w:pPr>
              <w:ind w:leftChars="87" w:left="174"/>
            </w:pPr>
            <w:r>
              <w:t xml:space="preserve">2.49 </w:t>
            </w:r>
            <w:r w:rsidRPr="001040CC">
              <w:rPr>
                <w:rFonts w:hint="eastAsia"/>
              </w:rPr>
              <w:t>±</w:t>
            </w:r>
            <w:r>
              <w:t xml:space="preserve"> 0.49</w:t>
            </w:r>
          </w:p>
        </w:tc>
        <w:tc>
          <w:tcPr>
            <w:tcW w:w="1418" w:type="dxa"/>
          </w:tcPr>
          <w:p w14:paraId="220F2683" w14:textId="5AC50F29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①　</w:t>
            </w:r>
            <w:r>
              <w:t>3.20</w:t>
            </w:r>
          </w:p>
          <w:p w14:paraId="3A452876" w14:textId="38B0DB61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②　</w:t>
            </w:r>
            <w:r>
              <w:t>4.14</w:t>
            </w:r>
          </w:p>
          <w:p w14:paraId="64ECAFAA" w14:textId="7B209EE3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③　</w:t>
            </w:r>
            <w:r>
              <w:t>4.72</w:t>
            </w:r>
          </w:p>
        </w:tc>
        <w:tc>
          <w:tcPr>
            <w:tcW w:w="1842" w:type="dxa"/>
            <w:vAlign w:val="center"/>
          </w:tcPr>
          <w:p w14:paraId="671BF030" w14:textId="5E9DCC3C" w:rsidR="00D041D8" w:rsidRDefault="00D041D8" w:rsidP="00AD1AE5">
            <w:pPr>
              <w:ind w:leftChars="87" w:left="174"/>
            </w:pPr>
            <w:r>
              <w:t xml:space="preserve">4.73 </w:t>
            </w:r>
            <w:r w:rsidRPr="001040CC">
              <w:rPr>
                <w:rFonts w:hint="eastAsia"/>
              </w:rPr>
              <w:t>±</w:t>
            </w:r>
            <w:r>
              <w:t xml:space="preserve"> 1.34</w:t>
            </w:r>
          </w:p>
        </w:tc>
      </w:tr>
      <w:tr w:rsidR="00D041D8" w14:paraId="40B9C51D" w14:textId="77777777" w:rsidTr="009603F9">
        <w:tc>
          <w:tcPr>
            <w:tcW w:w="1035" w:type="dxa"/>
          </w:tcPr>
          <w:p w14:paraId="10578203" w14:textId="4386499F" w:rsidR="00D041D8" w:rsidRDefault="00D041D8" w:rsidP="005E0DA0">
            <w:pPr>
              <w:jc w:val="center"/>
            </w:pPr>
            <w:r>
              <w:t>100</w:t>
            </w:r>
          </w:p>
        </w:tc>
        <w:tc>
          <w:tcPr>
            <w:tcW w:w="1375" w:type="dxa"/>
          </w:tcPr>
          <w:p w14:paraId="31E9821F" w14:textId="209B3C80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①　</w:t>
            </w:r>
            <w:r>
              <w:t>2.10</w:t>
            </w:r>
          </w:p>
          <w:p w14:paraId="6631A89D" w14:textId="2F1DEAA9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②　</w:t>
            </w:r>
            <w:r>
              <w:t>2.77</w:t>
            </w:r>
          </w:p>
          <w:p w14:paraId="08235E8C" w14:textId="49B08732" w:rsidR="00D041D8" w:rsidRPr="00572634" w:rsidRDefault="00D041D8" w:rsidP="00AD1AE5">
            <w:pPr>
              <w:ind w:leftChars="66" w:left="132"/>
              <w:rPr>
                <w:b/>
              </w:rPr>
            </w:pPr>
            <w:r>
              <w:rPr>
                <w:rFonts w:hint="eastAsia"/>
              </w:rPr>
              <w:t xml:space="preserve">③　</w:t>
            </w:r>
            <w:r>
              <w:t>3.32</w:t>
            </w:r>
          </w:p>
        </w:tc>
        <w:tc>
          <w:tcPr>
            <w:tcW w:w="2126" w:type="dxa"/>
            <w:vAlign w:val="center"/>
          </w:tcPr>
          <w:p w14:paraId="4FEECFD7" w14:textId="7F896D18" w:rsidR="00D041D8" w:rsidRDefault="00D041D8" w:rsidP="00AD1AE5">
            <w:pPr>
              <w:ind w:leftChars="87" w:left="174"/>
            </w:pPr>
            <w:r>
              <w:t xml:space="preserve">2.73 </w:t>
            </w:r>
            <w:r w:rsidRPr="001040CC">
              <w:rPr>
                <w:rFonts w:hint="eastAsia"/>
              </w:rPr>
              <w:t>±</w:t>
            </w:r>
            <w:r>
              <w:t xml:space="preserve"> 0.50</w:t>
            </w:r>
          </w:p>
        </w:tc>
        <w:tc>
          <w:tcPr>
            <w:tcW w:w="1418" w:type="dxa"/>
          </w:tcPr>
          <w:p w14:paraId="237D6A5A" w14:textId="183A7DB3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①　</w:t>
            </w:r>
            <w:r>
              <w:t>6.08</w:t>
            </w:r>
          </w:p>
          <w:p w14:paraId="1D65C189" w14:textId="4F80836B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②　</w:t>
            </w:r>
            <w:r>
              <w:t>6.04</w:t>
            </w:r>
          </w:p>
          <w:p w14:paraId="17A840AD" w14:textId="64FD1C6E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③　</w:t>
            </w:r>
            <w:r>
              <w:t>6.07</w:t>
            </w:r>
          </w:p>
        </w:tc>
        <w:tc>
          <w:tcPr>
            <w:tcW w:w="1842" w:type="dxa"/>
            <w:vAlign w:val="center"/>
          </w:tcPr>
          <w:p w14:paraId="2CC5F0F5" w14:textId="667B0D3E" w:rsidR="00D041D8" w:rsidRDefault="00D041D8" w:rsidP="00AD1AE5">
            <w:pPr>
              <w:ind w:leftChars="87" w:left="174"/>
            </w:pPr>
            <w:r>
              <w:t xml:space="preserve">6.06 </w:t>
            </w:r>
            <w:r w:rsidRPr="001040CC">
              <w:rPr>
                <w:rFonts w:hint="eastAsia"/>
              </w:rPr>
              <w:t>±</w:t>
            </w:r>
            <w:r>
              <w:t xml:space="preserve"> 0.02</w:t>
            </w:r>
          </w:p>
        </w:tc>
      </w:tr>
      <w:tr w:rsidR="00D041D8" w14:paraId="10C3900A" w14:textId="77777777" w:rsidTr="009603F9">
        <w:tc>
          <w:tcPr>
            <w:tcW w:w="1035" w:type="dxa"/>
          </w:tcPr>
          <w:p w14:paraId="31CBC8C5" w14:textId="1E244F32" w:rsidR="00D041D8" w:rsidRDefault="00D041D8" w:rsidP="005E0DA0">
            <w:pPr>
              <w:jc w:val="center"/>
            </w:pPr>
            <w:r>
              <w:t>150</w:t>
            </w:r>
          </w:p>
        </w:tc>
        <w:tc>
          <w:tcPr>
            <w:tcW w:w="1375" w:type="dxa"/>
          </w:tcPr>
          <w:p w14:paraId="736A9D5A" w14:textId="5F0430F3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①　</w:t>
            </w:r>
            <w:r>
              <w:t>2.47</w:t>
            </w:r>
          </w:p>
          <w:p w14:paraId="5C23830D" w14:textId="4D6CB8B5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②　</w:t>
            </w:r>
            <w:r>
              <w:t>3.29</w:t>
            </w:r>
          </w:p>
          <w:p w14:paraId="59675F37" w14:textId="404629B3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③　</w:t>
            </w:r>
            <w:r>
              <w:t>3.10</w:t>
            </w:r>
          </w:p>
          <w:p w14:paraId="71E2023C" w14:textId="34025FC6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④　</w:t>
            </w:r>
            <w:r>
              <w:t>3.28</w:t>
            </w:r>
          </w:p>
        </w:tc>
        <w:tc>
          <w:tcPr>
            <w:tcW w:w="2126" w:type="dxa"/>
            <w:vAlign w:val="center"/>
          </w:tcPr>
          <w:p w14:paraId="067C9B61" w14:textId="41680455" w:rsidR="00D041D8" w:rsidRDefault="00D041D8" w:rsidP="00AD1AE5">
            <w:pPr>
              <w:ind w:leftChars="87" w:left="174"/>
            </w:pPr>
            <w:r>
              <w:t xml:space="preserve">3.04 </w:t>
            </w:r>
            <w:r w:rsidRPr="001040CC">
              <w:rPr>
                <w:rFonts w:hint="eastAsia"/>
              </w:rPr>
              <w:t>±</w:t>
            </w:r>
            <w:r>
              <w:t xml:space="preserve"> 0.3</w:t>
            </w:r>
          </w:p>
        </w:tc>
        <w:tc>
          <w:tcPr>
            <w:tcW w:w="1418" w:type="dxa"/>
          </w:tcPr>
          <w:p w14:paraId="6ABC5006" w14:textId="5EE923D6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①　</w:t>
            </w:r>
            <w:r>
              <w:t>8.06</w:t>
            </w:r>
          </w:p>
          <w:p w14:paraId="5556EF43" w14:textId="6A0873F5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②　</w:t>
            </w:r>
            <w:r>
              <w:t>6.83</w:t>
            </w:r>
          </w:p>
          <w:p w14:paraId="0325CB90" w14:textId="25620540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③　</w:t>
            </w:r>
            <w:r>
              <w:t>8.08</w:t>
            </w:r>
          </w:p>
          <w:p w14:paraId="75619B25" w14:textId="36D87E3B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④　</w:t>
            </w:r>
            <w:r>
              <w:t>8.00</w:t>
            </w:r>
          </w:p>
        </w:tc>
        <w:tc>
          <w:tcPr>
            <w:tcW w:w="1842" w:type="dxa"/>
            <w:vAlign w:val="center"/>
          </w:tcPr>
          <w:p w14:paraId="3C89E283" w14:textId="690B083D" w:rsidR="00D041D8" w:rsidRDefault="00D041D8" w:rsidP="00AD1AE5">
            <w:pPr>
              <w:ind w:leftChars="87" w:left="174"/>
            </w:pPr>
            <w:r>
              <w:t xml:space="preserve">7.74 </w:t>
            </w:r>
            <w:r w:rsidRPr="001040CC">
              <w:rPr>
                <w:rFonts w:hint="eastAsia"/>
              </w:rPr>
              <w:t>±</w:t>
            </w:r>
            <w:r>
              <w:t xml:space="preserve"> 0.527</w:t>
            </w:r>
          </w:p>
        </w:tc>
      </w:tr>
      <w:tr w:rsidR="00D041D8" w14:paraId="64A5F4DD" w14:textId="77777777" w:rsidTr="009603F9">
        <w:tc>
          <w:tcPr>
            <w:tcW w:w="1035" w:type="dxa"/>
          </w:tcPr>
          <w:p w14:paraId="397977F2" w14:textId="71FEF56C" w:rsidR="00D041D8" w:rsidRDefault="00D041D8" w:rsidP="005E0DA0">
            <w:pPr>
              <w:jc w:val="center"/>
            </w:pPr>
            <w:r>
              <w:t>200</w:t>
            </w:r>
          </w:p>
        </w:tc>
        <w:tc>
          <w:tcPr>
            <w:tcW w:w="1375" w:type="dxa"/>
          </w:tcPr>
          <w:p w14:paraId="7082D263" w14:textId="3E2C9854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①　</w:t>
            </w:r>
            <w:r>
              <w:t>3.08</w:t>
            </w:r>
          </w:p>
          <w:p w14:paraId="65CE0C02" w14:textId="5E36881C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②　</w:t>
            </w:r>
            <w:r>
              <w:t>3.61</w:t>
            </w:r>
          </w:p>
          <w:p w14:paraId="2CAFA63C" w14:textId="2DC90B89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③　</w:t>
            </w:r>
            <w:r>
              <w:t>4.72</w:t>
            </w:r>
          </w:p>
          <w:p w14:paraId="03FB4E1E" w14:textId="7DF9A57B" w:rsidR="00D041D8" w:rsidRDefault="00D041D8" w:rsidP="00AD1AE5">
            <w:pPr>
              <w:ind w:leftChars="66" w:left="132"/>
            </w:pPr>
            <w:r>
              <w:rPr>
                <w:rFonts w:hint="eastAsia"/>
              </w:rPr>
              <w:t xml:space="preserve">④　</w:t>
            </w:r>
            <w:r>
              <w:t>4.81</w:t>
            </w:r>
          </w:p>
        </w:tc>
        <w:tc>
          <w:tcPr>
            <w:tcW w:w="2126" w:type="dxa"/>
            <w:vAlign w:val="center"/>
          </w:tcPr>
          <w:p w14:paraId="5AF08826" w14:textId="1915980C" w:rsidR="00D041D8" w:rsidRDefault="00D041D8" w:rsidP="00AD1AE5">
            <w:pPr>
              <w:ind w:leftChars="87" w:left="174"/>
            </w:pPr>
            <w:r>
              <w:t xml:space="preserve">3.98 </w:t>
            </w:r>
            <w:r w:rsidRPr="001040CC">
              <w:rPr>
                <w:rFonts w:hint="eastAsia"/>
              </w:rPr>
              <w:t>±</w:t>
            </w:r>
            <w:r>
              <w:t xml:space="preserve"> 0.79</w:t>
            </w:r>
          </w:p>
        </w:tc>
        <w:tc>
          <w:tcPr>
            <w:tcW w:w="1418" w:type="dxa"/>
          </w:tcPr>
          <w:p w14:paraId="3B404608" w14:textId="420EB8B8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①　</w:t>
            </w:r>
            <w:r>
              <w:t>8.22</w:t>
            </w:r>
          </w:p>
          <w:p w14:paraId="2BCB8071" w14:textId="7BA9863A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②　</w:t>
            </w:r>
            <w:r>
              <w:t>8.83</w:t>
            </w:r>
          </w:p>
          <w:p w14:paraId="390B393B" w14:textId="63106024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③　</w:t>
            </w:r>
            <w:r>
              <w:t>9.54</w:t>
            </w:r>
          </w:p>
          <w:p w14:paraId="58A3FCEF" w14:textId="292F5BF6" w:rsidR="00D041D8" w:rsidRDefault="00D041D8" w:rsidP="00AD1AE5">
            <w:pPr>
              <w:ind w:leftChars="88" w:left="176"/>
            </w:pPr>
            <w:r>
              <w:rPr>
                <w:rFonts w:hint="eastAsia"/>
              </w:rPr>
              <w:t xml:space="preserve">④　</w:t>
            </w:r>
            <w:r>
              <w:t>8.69</w:t>
            </w:r>
          </w:p>
        </w:tc>
        <w:tc>
          <w:tcPr>
            <w:tcW w:w="1842" w:type="dxa"/>
            <w:vAlign w:val="center"/>
          </w:tcPr>
          <w:p w14:paraId="262B4294" w14:textId="02048163" w:rsidR="00D041D8" w:rsidRDefault="00D041D8" w:rsidP="00AD1AE5">
            <w:pPr>
              <w:ind w:leftChars="87" w:left="174"/>
            </w:pPr>
            <w:r>
              <w:t xml:space="preserve">8.82 </w:t>
            </w:r>
            <w:r w:rsidRPr="001040CC">
              <w:rPr>
                <w:rFonts w:hint="eastAsia"/>
              </w:rPr>
              <w:t>±</w:t>
            </w:r>
            <w:r>
              <w:t xml:space="preserve"> 0.47</w:t>
            </w:r>
          </w:p>
        </w:tc>
      </w:tr>
    </w:tbl>
    <w:p w14:paraId="7ED65345" w14:textId="77777777" w:rsidR="00964BF7" w:rsidRDefault="00964BF7" w:rsidP="00964BF7"/>
    <w:p w14:paraId="63AB743F" w14:textId="77777777" w:rsidR="00F94AFE" w:rsidRDefault="00F94AFE" w:rsidP="00252F73"/>
    <w:p w14:paraId="28D7B2B9" w14:textId="77777777" w:rsidR="003D5F7D" w:rsidRDefault="003D5F7D" w:rsidP="00252F73"/>
    <w:p w14:paraId="75F0213F" w14:textId="77777777" w:rsidR="003D5F7D" w:rsidRDefault="003D5F7D" w:rsidP="00252F73"/>
    <w:p w14:paraId="18385704" w14:textId="77777777" w:rsidR="003D5F7D" w:rsidRDefault="003D5F7D" w:rsidP="00252F73"/>
    <w:p w14:paraId="446EE1EF" w14:textId="77777777" w:rsidR="003D5F7D" w:rsidRDefault="003D5F7D" w:rsidP="00252F73"/>
    <w:p w14:paraId="6CDE717A" w14:textId="77777777" w:rsidR="003D5F7D" w:rsidRDefault="003D5F7D" w:rsidP="00252F73"/>
    <w:p w14:paraId="2CB4457D" w14:textId="77777777" w:rsidR="003D5F7D" w:rsidRDefault="003D5F7D" w:rsidP="00252F73"/>
    <w:p w14:paraId="1ADAA31B" w14:textId="77777777" w:rsidR="003D5F7D" w:rsidRDefault="003D5F7D" w:rsidP="00252F73"/>
    <w:p w14:paraId="50AFFC5A" w14:textId="77777777" w:rsidR="003D5F7D" w:rsidRDefault="003D5F7D" w:rsidP="00252F73"/>
    <w:p w14:paraId="0A70F5B8" w14:textId="77777777" w:rsidR="003D5F7D" w:rsidRDefault="003D5F7D" w:rsidP="00252F73"/>
    <w:p w14:paraId="2A8F5256" w14:textId="77777777" w:rsidR="003D5F7D" w:rsidRDefault="003D5F7D" w:rsidP="00252F73"/>
    <w:p w14:paraId="7B798D8F" w14:textId="77777777" w:rsidR="00D041D8" w:rsidRDefault="00D041D8" w:rsidP="003D5F7D">
      <w:pPr>
        <w:snapToGrid w:val="0"/>
      </w:pPr>
    </w:p>
    <w:p w14:paraId="329D7C14" w14:textId="77777777" w:rsidR="00100864" w:rsidRDefault="00100864" w:rsidP="003D5F7D">
      <w:pPr>
        <w:snapToGrid w:val="0"/>
      </w:pPr>
    </w:p>
    <w:p w14:paraId="2019BE03" w14:textId="5D7DA462" w:rsidR="003D5F7D" w:rsidRDefault="003D5F7D" w:rsidP="003D5F7D">
      <w:pPr>
        <w:snapToGrid w:val="0"/>
      </w:pPr>
      <w:r>
        <w:t xml:space="preserve">Fig. 9D </w:t>
      </w:r>
      <w:r>
        <w:tab/>
        <w:t xml:space="preserve">Effect of </w:t>
      </w:r>
      <w:r w:rsidR="008E02B8">
        <w:t>AkEG</w:t>
      </w:r>
      <w:r>
        <w:t xml:space="preserve">45 on CMC digestion by </w:t>
      </w:r>
      <w:r w:rsidR="008E02B8">
        <w:t>AkEG</w:t>
      </w:r>
      <w:r>
        <w:t xml:space="preserve">21. CMC was digested with increasing amount of </w:t>
      </w:r>
      <w:r w:rsidR="008E02B8">
        <w:t>AkEG</w:t>
      </w:r>
      <w:r>
        <w:t xml:space="preserve">21 in the absence or presence of </w:t>
      </w:r>
      <w:r w:rsidR="008E02B8">
        <w:t>AkEG</w:t>
      </w:r>
      <w:r>
        <w:t>21 at 37</w:t>
      </w:r>
      <w:r>
        <w:rPr>
          <w:rFonts w:hint="eastAsia"/>
        </w:rPr>
        <w:t>℃</w:t>
      </w:r>
      <w:r>
        <w:t xml:space="preserve"> for 20</w:t>
      </w:r>
      <w:r w:rsidR="008E02B8">
        <w:t xml:space="preserve"> </w:t>
      </w:r>
      <w:r>
        <w:t>min and reducing sugar liberated from</w:t>
      </w:r>
      <w:r w:rsidR="00C55F25">
        <w:t xml:space="preserve"> CMC was determined. The data were calculated from three separate experiments.</w:t>
      </w:r>
    </w:p>
    <w:p w14:paraId="5047F5F5" w14:textId="77777777" w:rsidR="003D5F7D" w:rsidRDefault="003D5F7D" w:rsidP="003D5F7D">
      <w:pPr>
        <w:snapToGrid w:val="0"/>
      </w:pPr>
    </w:p>
    <w:tbl>
      <w:tblPr>
        <w:tblStyle w:val="a3"/>
        <w:tblW w:w="0" w:type="auto"/>
        <w:tblInd w:w="8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1299"/>
        <w:gridCol w:w="2071"/>
        <w:gridCol w:w="284"/>
        <w:gridCol w:w="1276"/>
        <w:gridCol w:w="1984"/>
      </w:tblGrid>
      <w:tr w:rsidR="00D507F3" w14:paraId="6FA941BF" w14:textId="77777777" w:rsidTr="00D507F3">
        <w:tc>
          <w:tcPr>
            <w:tcW w:w="1024" w:type="dxa"/>
            <w:tcBorders>
              <w:top w:val="single" w:sz="4" w:space="0" w:color="auto"/>
              <w:bottom w:val="nil"/>
            </w:tcBorders>
          </w:tcPr>
          <w:p w14:paraId="73B3A0D3" w14:textId="77777777" w:rsidR="00D507F3" w:rsidRDefault="00D507F3" w:rsidP="003D5F7D"/>
        </w:tc>
        <w:tc>
          <w:tcPr>
            <w:tcW w:w="6914" w:type="dxa"/>
            <w:gridSpan w:val="5"/>
            <w:tcBorders>
              <w:top w:val="single" w:sz="4" w:space="0" w:color="auto"/>
              <w:bottom w:val="nil"/>
            </w:tcBorders>
          </w:tcPr>
          <w:p w14:paraId="4D2DC346" w14:textId="1079065D" w:rsidR="00D507F3" w:rsidRDefault="00D507F3" w:rsidP="008E02B8">
            <w:pPr>
              <w:jc w:val="center"/>
            </w:pPr>
            <w:r>
              <w:t>AkEG45 (0.75</w:t>
            </w:r>
            <w:r w:rsidRPr="00AD1AE5">
              <w:rPr>
                <w:rFonts w:ascii="Symbol" w:hAnsi="Symbol"/>
              </w:rPr>
              <w:t></w:t>
            </w:r>
            <w:r>
              <w:t>g)</w:t>
            </w:r>
          </w:p>
        </w:tc>
      </w:tr>
      <w:tr w:rsidR="00D507F3" w14:paraId="4C0EF7E9" w14:textId="77777777" w:rsidTr="00D507F3">
        <w:tc>
          <w:tcPr>
            <w:tcW w:w="1024" w:type="dxa"/>
            <w:tcBorders>
              <w:top w:val="nil"/>
              <w:bottom w:val="nil"/>
            </w:tcBorders>
          </w:tcPr>
          <w:p w14:paraId="0EC313E2" w14:textId="75454B28" w:rsidR="00D507F3" w:rsidRDefault="00D507F3" w:rsidP="003D5F7D">
            <w:r>
              <w:t>AkEG21</w:t>
            </w:r>
          </w:p>
        </w:tc>
        <w:tc>
          <w:tcPr>
            <w:tcW w:w="3370" w:type="dxa"/>
            <w:gridSpan w:val="2"/>
            <w:tcBorders>
              <w:top w:val="nil"/>
            </w:tcBorders>
          </w:tcPr>
          <w:p w14:paraId="3150EE92" w14:textId="2D5371CE" w:rsidR="00D507F3" w:rsidRDefault="00D507F3" w:rsidP="00D507F3">
            <w:pPr>
              <w:jc w:val="center"/>
            </w:pPr>
            <w:r>
              <w:t>(</w:t>
            </w:r>
            <w:r>
              <w:rPr>
                <w:rFonts w:hint="eastAsia"/>
              </w:rPr>
              <w:t>−</w:t>
            </w:r>
            <w: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6D81B2D" w14:textId="77777777" w:rsidR="00D507F3" w:rsidRDefault="00D507F3" w:rsidP="003D5F7D">
            <w:pPr>
              <w:jc w:val="center"/>
            </w:pPr>
          </w:p>
        </w:tc>
        <w:tc>
          <w:tcPr>
            <w:tcW w:w="3260" w:type="dxa"/>
            <w:gridSpan w:val="2"/>
            <w:tcBorders>
              <w:top w:val="nil"/>
            </w:tcBorders>
          </w:tcPr>
          <w:p w14:paraId="28EDF64F" w14:textId="3AD2739D" w:rsidR="00D507F3" w:rsidRDefault="00D507F3" w:rsidP="00D507F3">
            <w:pPr>
              <w:jc w:val="center"/>
            </w:pPr>
            <w:r>
              <w:t>(</w:t>
            </w:r>
            <w:r>
              <w:rPr>
                <w:rFonts w:hint="eastAsia"/>
              </w:rPr>
              <w:t>＋</w:t>
            </w:r>
            <w:r>
              <w:t>)</w:t>
            </w:r>
          </w:p>
        </w:tc>
      </w:tr>
      <w:tr w:rsidR="00D507F3" w14:paraId="1D1E73E2" w14:textId="77777777" w:rsidTr="00D43CDA">
        <w:tc>
          <w:tcPr>
            <w:tcW w:w="1024" w:type="dxa"/>
            <w:tcBorders>
              <w:top w:val="nil"/>
              <w:bottom w:val="single" w:sz="4" w:space="0" w:color="auto"/>
            </w:tcBorders>
          </w:tcPr>
          <w:p w14:paraId="4B4C3D1D" w14:textId="7E613530" w:rsidR="00D507F3" w:rsidRDefault="00D507F3" w:rsidP="00D507F3">
            <w:pPr>
              <w:jc w:val="center"/>
            </w:pPr>
            <w:r>
              <w:t>(</w:t>
            </w:r>
            <w:proofErr w:type="gramStart"/>
            <w:r w:rsidRPr="00D507F3">
              <w:rPr>
                <w:rFonts w:ascii="Symbol" w:hAnsi="Symbol"/>
              </w:rPr>
              <w:t></w:t>
            </w:r>
            <w:r>
              <w:t>g</w:t>
            </w:r>
            <w:proofErr w:type="gramEnd"/>
            <w:r>
              <w:t>)</w:t>
            </w:r>
          </w:p>
        </w:tc>
        <w:tc>
          <w:tcPr>
            <w:tcW w:w="3370" w:type="dxa"/>
            <w:gridSpan w:val="2"/>
            <w:tcBorders>
              <w:bottom w:val="single" w:sz="4" w:space="0" w:color="auto"/>
            </w:tcBorders>
          </w:tcPr>
          <w:p w14:paraId="69073F68" w14:textId="6694AE1F" w:rsidR="00D507F3" w:rsidRPr="00D507F3" w:rsidRDefault="00D507F3" w:rsidP="00D507F3">
            <w:pPr>
              <w:jc w:val="center"/>
            </w:pPr>
            <w:r w:rsidRPr="00D507F3">
              <w:t>Reducing sugar (</w:t>
            </w:r>
            <w:r w:rsidRPr="00D507F3">
              <w:rPr>
                <w:rFonts w:ascii="Symbol" w:hAnsi="Symbol"/>
              </w:rPr>
              <w:t></w:t>
            </w:r>
            <w:proofErr w:type="spellStart"/>
            <w:r w:rsidRPr="00D507F3">
              <w:t>mol</w:t>
            </w:r>
            <w:proofErr w:type="spellEnd"/>
            <w:r w:rsidRPr="00D507F3">
              <w:t>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5F4C0F0" w14:textId="77777777" w:rsidR="00D507F3" w:rsidRDefault="00D507F3" w:rsidP="00481F47">
            <w:pPr>
              <w:ind w:leftChars="158" w:left="316"/>
              <w:jc w:val="center"/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01510AF8" w14:textId="67D1FB30" w:rsidR="00D507F3" w:rsidRDefault="00D507F3" w:rsidP="00D507F3">
            <w:pPr>
              <w:jc w:val="center"/>
            </w:pPr>
            <w:r w:rsidRPr="00D507F3">
              <w:t>Reducing sugar (</w:t>
            </w:r>
            <w:r w:rsidRPr="00D507F3">
              <w:rPr>
                <w:rFonts w:ascii="Symbol" w:hAnsi="Symbol"/>
              </w:rPr>
              <w:t></w:t>
            </w:r>
            <w:proofErr w:type="spellStart"/>
            <w:r w:rsidRPr="00D507F3">
              <w:t>mol</w:t>
            </w:r>
            <w:proofErr w:type="spellEnd"/>
            <w:r w:rsidRPr="00D507F3">
              <w:t>)</w:t>
            </w:r>
          </w:p>
        </w:tc>
      </w:tr>
      <w:tr w:rsidR="00E5052C" w14:paraId="75B2C1EF" w14:textId="77777777" w:rsidTr="00E5052C">
        <w:tc>
          <w:tcPr>
            <w:tcW w:w="1024" w:type="dxa"/>
            <w:tcBorders>
              <w:top w:val="single" w:sz="4" w:space="0" w:color="auto"/>
              <w:bottom w:val="nil"/>
            </w:tcBorders>
          </w:tcPr>
          <w:p w14:paraId="2065A07B" w14:textId="77777777" w:rsidR="00E5052C" w:rsidRDefault="00E5052C" w:rsidP="003D5F7D"/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75CA49E0" w14:textId="77777777" w:rsidR="00E5052C" w:rsidRDefault="00E5052C" w:rsidP="003D5F7D">
            <w:pPr>
              <w:jc w:val="center"/>
            </w:pPr>
          </w:p>
        </w:tc>
        <w:tc>
          <w:tcPr>
            <w:tcW w:w="2071" w:type="dxa"/>
            <w:tcBorders>
              <w:top w:val="single" w:sz="4" w:space="0" w:color="auto"/>
              <w:bottom w:val="nil"/>
            </w:tcBorders>
          </w:tcPr>
          <w:p w14:paraId="6C81033E" w14:textId="65C6F66B" w:rsidR="00E5052C" w:rsidRDefault="00E5052C" w:rsidP="00100864">
            <w:pPr>
              <w:jc w:val="center"/>
            </w:pPr>
            <w:r>
              <w:rPr>
                <w:sz w:val="16"/>
                <w:szCs w:val="16"/>
              </w:rPr>
              <w:t>(</w:t>
            </w:r>
            <w:r w:rsidRPr="00773B76">
              <w:rPr>
                <w:sz w:val="16"/>
                <w:szCs w:val="16"/>
              </w:rPr>
              <w:t xml:space="preserve">mean </w:t>
            </w:r>
            <w:r w:rsidRPr="00773B76">
              <w:rPr>
                <w:rFonts w:hint="eastAsia"/>
                <w:sz w:val="16"/>
                <w:szCs w:val="16"/>
              </w:rPr>
              <w:t>±</w:t>
            </w:r>
            <w:r w:rsidRPr="00773B76">
              <w:rPr>
                <w:sz w:val="16"/>
                <w:szCs w:val="16"/>
              </w:rPr>
              <w:t xml:space="preserve"> SD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5289FD9" w14:textId="77777777" w:rsidR="00E5052C" w:rsidRDefault="00E5052C" w:rsidP="00100864">
            <w:pPr>
              <w:ind w:leftChars="158" w:left="316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C665EE1" w14:textId="199A7289" w:rsidR="00E5052C" w:rsidRDefault="00E5052C" w:rsidP="00100864">
            <w:pPr>
              <w:ind w:leftChars="158" w:left="316"/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E52B33B" w14:textId="1CE845CF" w:rsidR="00E5052C" w:rsidRDefault="00E5052C" w:rsidP="00100864">
            <w:pPr>
              <w:jc w:val="center"/>
            </w:pPr>
            <w:r>
              <w:rPr>
                <w:sz w:val="16"/>
                <w:szCs w:val="16"/>
              </w:rPr>
              <w:t>(</w:t>
            </w:r>
            <w:r w:rsidRPr="00773B76">
              <w:rPr>
                <w:sz w:val="16"/>
                <w:szCs w:val="16"/>
              </w:rPr>
              <w:t xml:space="preserve">mean </w:t>
            </w:r>
            <w:r w:rsidRPr="00773B76">
              <w:rPr>
                <w:rFonts w:hint="eastAsia"/>
                <w:sz w:val="16"/>
                <w:szCs w:val="16"/>
              </w:rPr>
              <w:t>±</w:t>
            </w:r>
            <w:r w:rsidRPr="00773B76">
              <w:rPr>
                <w:sz w:val="16"/>
                <w:szCs w:val="16"/>
              </w:rPr>
              <w:t xml:space="preserve"> SD</w:t>
            </w:r>
            <w:r>
              <w:rPr>
                <w:sz w:val="16"/>
                <w:szCs w:val="16"/>
              </w:rPr>
              <w:t>)</w:t>
            </w:r>
          </w:p>
        </w:tc>
      </w:tr>
      <w:tr w:rsidR="00E5052C" w14:paraId="37998698" w14:textId="77777777" w:rsidTr="00E5052C">
        <w:tc>
          <w:tcPr>
            <w:tcW w:w="1024" w:type="dxa"/>
            <w:tcBorders>
              <w:top w:val="nil"/>
            </w:tcBorders>
          </w:tcPr>
          <w:p w14:paraId="345069E3" w14:textId="77777777" w:rsidR="00E5052C" w:rsidRDefault="00E5052C" w:rsidP="003D5F7D">
            <w:pPr>
              <w:jc w:val="center"/>
            </w:pPr>
            <w:r>
              <w:t>0</w:t>
            </w:r>
          </w:p>
        </w:tc>
        <w:tc>
          <w:tcPr>
            <w:tcW w:w="1299" w:type="dxa"/>
            <w:tcBorders>
              <w:top w:val="nil"/>
            </w:tcBorders>
          </w:tcPr>
          <w:p w14:paraId="0BFB0511" w14:textId="77777777" w:rsidR="00E5052C" w:rsidRDefault="00E5052C" w:rsidP="00481F47">
            <w:pPr>
              <w:ind w:leftChars="137" w:left="274"/>
            </w:pPr>
          </w:p>
        </w:tc>
        <w:tc>
          <w:tcPr>
            <w:tcW w:w="2071" w:type="dxa"/>
            <w:tcBorders>
              <w:top w:val="nil"/>
            </w:tcBorders>
          </w:tcPr>
          <w:p w14:paraId="37FE25F8" w14:textId="70E8C26F" w:rsidR="00E5052C" w:rsidRDefault="00E5052C" w:rsidP="003D5F7D"/>
        </w:tc>
        <w:tc>
          <w:tcPr>
            <w:tcW w:w="284" w:type="dxa"/>
            <w:tcBorders>
              <w:top w:val="nil"/>
            </w:tcBorders>
          </w:tcPr>
          <w:p w14:paraId="35F10636" w14:textId="77777777" w:rsidR="00E5052C" w:rsidRDefault="00E5052C" w:rsidP="00481F47">
            <w:pPr>
              <w:ind w:leftChars="158" w:left="316"/>
            </w:pPr>
          </w:p>
        </w:tc>
        <w:tc>
          <w:tcPr>
            <w:tcW w:w="1276" w:type="dxa"/>
            <w:tcBorders>
              <w:top w:val="nil"/>
            </w:tcBorders>
          </w:tcPr>
          <w:p w14:paraId="13D74B46" w14:textId="12893CE0" w:rsidR="00E5052C" w:rsidRDefault="00E5052C" w:rsidP="00481F47">
            <w:pPr>
              <w:ind w:leftChars="158" w:left="316"/>
            </w:pPr>
            <w:r>
              <w:t>0.274</w:t>
            </w:r>
          </w:p>
          <w:p w14:paraId="456F8170" w14:textId="77777777" w:rsidR="00E5052C" w:rsidRDefault="00E5052C" w:rsidP="00481F47">
            <w:pPr>
              <w:ind w:leftChars="158" w:left="316"/>
            </w:pPr>
            <w:r>
              <w:t>0.250</w:t>
            </w:r>
          </w:p>
          <w:p w14:paraId="631B987C" w14:textId="61C58AB0" w:rsidR="00E5052C" w:rsidRDefault="00E5052C" w:rsidP="00481F47">
            <w:pPr>
              <w:ind w:leftChars="158" w:left="316"/>
            </w:pPr>
            <w:r>
              <w:t>0.250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4B5A577" w14:textId="29695B43" w:rsidR="00E5052C" w:rsidRDefault="00E5052C" w:rsidP="00C55F25">
            <w:pPr>
              <w:ind w:leftChars="87" w:left="174"/>
            </w:pPr>
            <w:r>
              <w:t xml:space="preserve">0.258 </w:t>
            </w:r>
            <w:r w:rsidRPr="001040CC">
              <w:rPr>
                <w:rFonts w:hint="eastAsia"/>
              </w:rPr>
              <w:t>±</w:t>
            </w:r>
            <w:r>
              <w:t xml:space="preserve"> 0.014</w:t>
            </w:r>
          </w:p>
        </w:tc>
        <w:bookmarkStart w:id="0" w:name="_GoBack"/>
        <w:bookmarkEnd w:id="0"/>
      </w:tr>
      <w:tr w:rsidR="00E5052C" w14:paraId="5614D248" w14:textId="77777777" w:rsidTr="00E5052C">
        <w:tc>
          <w:tcPr>
            <w:tcW w:w="1024" w:type="dxa"/>
          </w:tcPr>
          <w:p w14:paraId="17CD502F" w14:textId="00491DAA" w:rsidR="00E5052C" w:rsidRDefault="00E5052C" w:rsidP="003D5F7D">
            <w:pPr>
              <w:jc w:val="center"/>
            </w:pPr>
            <w:r>
              <w:t>2</w:t>
            </w:r>
          </w:p>
        </w:tc>
        <w:tc>
          <w:tcPr>
            <w:tcW w:w="1299" w:type="dxa"/>
          </w:tcPr>
          <w:p w14:paraId="22CDB4D1" w14:textId="77777777" w:rsidR="00E5052C" w:rsidRDefault="00E5052C" w:rsidP="00481F47">
            <w:pPr>
              <w:ind w:leftChars="137" w:left="274"/>
            </w:pPr>
            <w:r>
              <w:t>0.296</w:t>
            </w:r>
          </w:p>
          <w:p w14:paraId="0388A034" w14:textId="77777777" w:rsidR="00E5052C" w:rsidRDefault="00E5052C" w:rsidP="00481F47">
            <w:pPr>
              <w:ind w:leftChars="137" w:left="274"/>
            </w:pPr>
            <w:r>
              <w:t>0.350</w:t>
            </w:r>
          </w:p>
          <w:p w14:paraId="41C931EF" w14:textId="7DDA8E05" w:rsidR="00E5052C" w:rsidRDefault="00E5052C" w:rsidP="00481F47">
            <w:pPr>
              <w:ind w:leftChars="137" w:left="274"/>
            </w:pPr>
            <w:r>
              <w:t>0.242</w:t>
            </w:r>
          </w:p>
        </w:tc>
        <w:tc>
          <w:tcPr>
            <w:tcW w:w="2071" w:type="dxa"/>
            <w:vAlign w:val="center"/>
          </w:tcPr>
          <w:p w14:paraId="5E8D817A" w14:textId="53F134D8" w:rsidR="00E5052C" w:rsidRDefault="00E5052C" w:rsidP="00C55F25">
            <w:pPr>
              <w:ind w:leftChars="87" w:left="174"/>
            </w:pPr>
            <w:r>
              <w:t xml:space="preserve">0.296 </w:t>
            </w:r>
            <w:r w:rsidRPr="001040CC">
              <w:rPr>
                <w:rFonts w:hint="eastAsia"/>
              </w:rPr>
              <w:t>±</w:t>
            </w:r>
            <w:r>
              <w:t xml:space="preserve"> 0.044</w:t>
            </w:r>
          </w:p>
        </w:tc>
        <w:tc>
          <w:tcPr>
            <w:tcW w:w="284" w:type="dxa"/>
          </w:tcPr>
          <w:p w14:paraId="5322FD90" w14:textId="77777777" w:rsidR="00E5052C" w:rsidRDefault="00E5052C" w:rsidP="00481F47">
            <w:pPr>
              <w:ind w:leftChars="158" w:left="316"/>
            </w:pPr>
          </w:p>
        </w:tc>
        <w:tc>
          <w:tcPr>
            <w:tcW w:w="1276" w:type="dxa"/>
          </w:tcPr>
          <w:p w14:paraId="60C0FA94" w14:textId="7A881F3A" w:rsidR="00E5052C" w:rsidRDefault="00E5052C" w:rsidP="00481F47">
            <w:pPr>
              <w:ind w:leftChars="158" w:left="316"/>
            </w:pPr>
            <w:r>
              <w:t>0.547</w:t>
            </w:r>
          </w:p>
          <w:p w14:paraId="6659DF99" w14:textId="77777777" w:rsidR="00E5052C" w:rsidRDefault="00E5052C" w:rsidP="00481F47">
            <w:pPr>
              <w:ind w:leftChars="158" w:left="316"/>
            </w:pPr>
            <w:r>
              <w:t>0.649</w:t>
            </w:r>
          </w:p>
          <w:p w14:paraId="7D986C7B" w14:textId="20E3D6A3" w:rsidR="00E5052C" w:rsidRDefault="00E5052C" w:rsidP="00481F47">
            <w:pPr>
              <w:ind w:leftChars="158" w:left="316"/>
            </w:pPr>
            <w:r>
              <w:t>0.781</w:t>
            </w:r>
          </w:p>
        </w:tc>
        <w:tc>
          <w:tcPr>
            <w:tcW w:w="1984" w:type="dxa"/>
            <w:vAlign w:val="center"/>
          </w:tcPr>
          <w:p w14:paraId="5B869BD3" w14:textId="12665400" w:rsidR="00E5052C" w:rsidRDefault="00E5052C" w:rsidP="00C55F25">
            <w:pPr>
              <w:ind w:leftChars="87" w:left="174"/>
            </w:pPr>
            <w:r>
              <w:t xml:space="preserve">0.659 </w:t>
            </w:r>
            <w:r w:rsidRPr="001040CC">
              <w:rPr>
                <w:rFonts w:hint="eastAsia"/>
              </w:rPr>
              <w:t>±</w:t>
            </w:r>
            <w:r>
              <w:t xml:space="preserve"> 0.10</w:t>
            </w:r>
          </w:p>
        </w:tc>
      </w:tr>
      <w:tr w:rsidR="00E5052C" w14:paraId="47EB2C90" w14:textId="77777777" w:rsidTr="00E5052C">
        <w:tc>
          <w:tcPr>
            <w:tcW w:w="1024" w:type="dxa"/>
          </w:tcPr>
          <w:p w14:paraId="77D3EBD2" w14:textId="5545D73F" w:rsidR="00E5052C" w:rsidRDefault="00E5052C" w:rsidP="003D5F7D">
            <w:pPr>
              <w:jc w:val="center"/>
            </w:pPr>
            <w:r>
              <w:t>5</w:t>
            </w:r>
          </w:p>
        </w:tc>
        <w:tc>
          <w:tcPr>
            <w:tcW w:w="1299" w:type="dxa"/>
          </w:tcPr>
          <w:p w14:paraId="44874BE7" w14:textId="77777777" w:rsidR="00E5052C" w:rsidRDefault="00E5052C" w:rsidP="00481F47">
            <w:pPr>
              <w:ind w:leftChars="137" w:left="274"/>
            </w:pPr>
            <w:r>
              <w:t>0.250</w:t>
            </w:r>
          </w:p>
          <w:p w14:paraId="2E31F090" w14:textId="77777777" w:rsidR="00E5052C" w:rsidRDefault="00E5052C" w:rsidP="00481F47">
            <w:pPr>
              <w:ind w:leftChars="137" w:left="274"/>
            </w:pPr>
            <w:r>
              <w:t>0.351</w:t>
            </w:r>
          </w:p>
          <w:p w14:paraId="7CCAE391" w14:textId="42BBF8F7" w:rsidR="00E5052C" w:rsidRDefault="00E5052C" w:rsidP="00481F47">
            <w:pPr>
              <w:ind w:leftChars="137" w:left="274"/>
            </w:pPr>
            <w:r>
              <w:t>0.369</w:t>
            </w:r>
          </w:p>
        </w:tc>
        <w:tc>
          <w:tcPr>
            <w:tcW w:w="2071" w:type="dxa"/>
            <w:vAlign w:val="center"/>
          </w:tcPr>
          <w:p w14:paraId="0E893913" w14:textId="5A88392A" w:rsidR="00E5052C" w:rsidRDefault="00E5052C" w:rsidP="00C55F25">
            <w:pPr>
              <w:ind w:leftChars="87" w:left="174"/>
            </w:pPr>
            <w:r>
              <w:t xml:space="preserve">0.324 </w:t>
            </w:r>
            <w:r w:rsidRPr="001040CC">
              <w:rPr>
                <w:rFonts w:hint="eastAsia"/>
              </w:rPr>
              <w:t>±</w:t>
            </w:r>
            <w:r>
              <w:t xml:space="preserve"> 0.05</w:t>
            </w:r>
          </w:p>
        </w:tc>
        <w:tc>
          <w:tcPr>
            <w:tcW w:w="284" w:type="dxa"/>
          </w:tcPr>
          <w:p w14:paraId="72F63025" w14:textId="77777777" w:rsidR="00E5052C" w:rsidRDefault="00E5052C" w:rsidP="00481F47">
            <w:pPr>
              <w:ind w:leftChars="158" w:left="316"/>
            </w:pPr>
          </w:p>
        </w:tc>
        <w:tc>
          <w:tcPr>
            <w:tcW w:w="1276" w:type="dxa"/>
          </w:tcPr>
          <w:p w14:paraId="2E89A3DA" w14:textId="00666325" w:rsidR="00E5052C" w:rsidRDefault="00E5052C" w:rsidP="00481F47">
            <w:pPr>
              <w:ind w:leftChars="158" w:left="316"/>
            </w:pPr>
            <w:r>
              <w:t>0.826</w:t>
            </w:r>
          </w:p>
          <w:p w14:paraId="715FA0C2" w14:textId="77777777" w:rsidR="00E5052C" w:rsidRDefault="00E5052C" w:rsidP="00481F47">
            <w:pPr>
              <w:ind w:leftChars="158" w:left="316"/>
            </w:pPr>
            <w:r>
              <w:t>0.948</w:t>
            </w:r>
          </w:p>
          <w:p w14:paraId="212A7A5A" w14:textId="7CA72603" w:rsidR="00E5052C" w:rsidRDefault="00E5052C" w:rsidP="00481F47">
            <w:pPr>
              <w:ind w:leftChars="158" w:left="316"/>
            </w:pPr>
            <w:r>
              <w:t>0.632</w:t>
            </w:r>
          </w:p>
        </w:tc>
        <w:tc>
          <w:tcPr>
            <w:tcW w:w="1984" w:type="dxa"/>
            <w:vAlign w:val="center"/>
          </w:tcPr>
          <w:p w14:paraId="75A4A216" w14:textId="520433F8" w:rsidR="00E5052C" w:rsidRDefault="00E5052C" w:rsidP="00C55F25">
            <w:pPr>
              <w:ind w:leftChars="87" w:left="174"/>
            </w:pPr>
            <w:r>
              <w:t xml:space="preserve">0.802 </w:t>
            </w:r>
            <w:r w:rsidRPr="001040CC">
              <w:rPr>
                <w:rFonts w:hint="eastAsia"/>
              </w:rPr>
              <w:t>±</w:t>
            </w:r>
            <w:r>
              <w:t xml:space="preserve"> 0.13</w:t>
            </w:r>
          </w:p>
        </w:tc>
      </w:tr>
      <w:tr w:rsidR="00E5052C" w14:paraId="7C28B904" w14:textId="77777777" w:rsidTr="00E5052C">
        <w:tc>
          <w:tcPr>
            <w:tcW w:w="1024" w:type="dxa"/>
          </w:tcPr>
          <w:p w14:paraId="241972D8" w14:textId="10B9CABD" w:rsidR="00E5052C" w:rsidRDefault="00E5052C" w:rsidP="003D5F7D">
            <w:pPr>
              <w:jc w:val="center"/>
            </w:pPr>
            <w:r>
              <w:t>10</w:t>
            </w:r>
          </w:p>
        </w:tc>
        <w:tc>
          <w:tcPr>
            <w:tcW w:w="1299" w:type="dxa"/>
          </w:tcPr>
          <w:p w14:paraId="404AFB44" w14:textId="77777777" w:rsidR="00E5052C" w:rsidRDefault="00E5052C" w:rsidP="00481F47">
            <w:pPr>
              <w:ind w:leftChars="137" w:left="274"/>
            </w:pPr>
            <w:r>
              <w:t>0.376</w:t>
            </w:r>
          </w:p>
          <w:p w14:paraId="76D19632" w14:textId="77777777" w:rsidR="00E5052C" w:rsidRDefault="00E5052C" w:rsidP="00481F47">
            <w:pPr>
              <w:ind w:leftChars="137" w:left="274"/>
            </w:pPr>
            <w:r>
              <w:t>0.509</w:t>
            </w:r>
          </w:p>
          <w:p w14:paraId="36541DF5" w14:textId="695478EF" w:rsidR="00E5052C" w:rsidRDefault="00E5052C" w:rsidP="00481F47">
            <w:pPr>
              <w:ind w:leftChars="137" w:left="274"/>
            </w:pPr>
            <w:r>
              <w:t>0.472</w:t>
            </w:r>
          </w:p>
        </w:tc>
        <w:tc>
          <w:tcPr>
            <w:tcW w:w="2071" w:type="dxa"/>
            <w:vAlign w:val="center"/>
          </w:tcPr>
          <w:p w14:paraId="540E2036" w14:textId="63102DC6" w:rsidR="00E5052C" w:rsidRDefault="00E5052C" w:rsidP="003D5F7D">
            <w:pPr>
              <w:ind w:leftChars="87" w:left="174"/>
            </w:pPr>
            <w:r>
              <w:t xml:space="preserve">0.452 </w:t>
            </w:r>
            <w:r w:rsidRPr="001040CC">
              <w:rPr>
                <w:rFonts w:hint="eastAsia"/>
              </w:rPr>
              <w:t>±</w:t>
            </w:r>
            <w:r>
              <w:t xml:space="preserve"> 0.06</w:t>
            </w:r>
          </w:p>
        </w:tc>
        <w:tc>
          <w:tcPr>
            <w:tcW w:w="284" w:type="dxa"/>
          </w:tcPr>
          <w:p w14:paraId="051A9645" w14:textId="77777777" w:rsidR="00E5052C" w:rsidRDefault="00E5052C" w:rsidP="00481F47">
            <w:pPr>
              <w:ind w:leftChars="158" w:left="316"/>
            </w:pPr>
          </w:p>
        </w:tc>
        <w:tc>
          <w:tcPr>
            <w:tcW w:w="1276" w:type="dxa"/>
          </w:tcPr>
          <w:p w14:paraId="0EE1A5CA" w14:textId="69A1F400" w:rsidR="00E5052C" w:rsidRDefault="00E5052C" w:rsidP="00481F47">
            <w:pPr>
              <w:ind w:leftChars="158" w:left="316"/>
            </w:pPr>
            <w:r>
              <w:t>1.02</w:t>
            </w:r>
          </w:p>
          <w:p w14:paraId="01A1EA63" w14:textId="77777777" w:rsidR="00E5052C" w:rsidRDefault="00E5052C" w:rsidP="00481F47">
            <w:pPr>
              <w:ind w:leftChars="158" w:left="316"/>
            </w:pPr>
            <w:r>
              <w:t>1.06</w:t>
            </w:r>
          </w:p>
          <w:p w14:paraId="04031E0F" w14:textId="3BA98DB0" w:rsidR="00E5052C" w:rsidRDefault="00E5052C" w:rsidP="00481F47">
            <w:pPr>
              <w:ind w:leftChars="158" w:left="316"/>
            </w:pPr>
            <w:r>
              <w:t>0.902</w:t>
            </w:r>
          </w:p>
        </w:tc>
        <w:tc>
          <w:tcPr>
            <w:tcW w:w="1984" w:type="dxa"/>
            <w:vAlign w:val="center"/>
          </w:tcPr>
          <w:p w14:paraId="06A4D269" w14:textId="168A9CB0" w:rsidR="00E5052C" w:rsidRDefault="00E5052C" w:rsidP="00C55F25">
            <w:pPr>
              <w:ind w:leftChars="87" w:left="174"/>
            </w:pPr>
            <w:r>
              <w:t xml:space="preserve">0.994 </w:t>
            </w:r>
            <w:r w:rsidRPr="001040CC">
              <w:rPr>
                <w:rFonts w:hint="eastAsia"/>
              </w:rPr>
              <w:t>±</w:t>
            </w:r>
            <w:r>
              <w:t xml:space="preserve"> 0.07</w:t>
            </w:r>
          </w:p>
        </w:tc>
      </w:tr>
      <w:tr w:rsidR="00E5052C" w14:paraId="7A5E95CD" w14:textId="77777777" w:rsidTr="00E5052C">
        <w:tc>
          <w:tcPr>
            <w:tcW w:w="1024" w:type="dxa"/>
          </w:tcPr>
          <w:p w14:paraId="414EDB78" w14:textId="6E4D4022" w:rsidR="00E5052C" w:rsidRDefault="00E5052C" w:rsidP="00C55F25">
            <w:pPr>
              <w:jc w:val="center"/>
            </w:pPr>
            <w:r>
              <w:t>20</w:t>
            </w:r>
          </w:p>
        </w:tc>
        <w:tc>
          <w:tcPr>
            <w:tcW w:w="1299" w:type="dxa"/>
          </w:tcPr>
          <w:p w14:paraId="68B0620E" w14:textId="77777777" w:rsidR="00E5052C" w:rsidRDefault="00E5052C" w:rsidP="00481F47">
            <w:pPr>
              <w:ind w:leftChars="137" w:left="274"/>
            </w:pPr>
            <w:r>
              <w:t>0.614</w:t>
            </w:r>
          </w:p>
          <w:p w14:paraId="3585B68A" w14:textId="77777777" w:rsidR="00E5052C" w:rsidRDefault="00E5052C" w:rsidP="00481F47">
            <w:pPr>
              <w:ind w:leftChars="137" w:left="274"/>
            </w:pPr>
            <w:r>
              <w:t>0.476</w:t>
            </w:r>
          </w:p>
          <w:p w14:paraId="03D91A70" w14:textId="768DA118" w:rsidR="00E5052C" w:rsidRDefault="00E5052C" w:rsidP="00481F47">
            <w:pPr>
              <w:ind w:leftChars="137" w:left="274"/>
            </w:pPr>
            <w:r>
              <w:t>0.659</w:t>
            </w:r>
          </w:p>
        </w:tc>
        <w:tc>
          <w:tcPr>
            <w:tcW w:w="2071" w:type="dxa"/>
            <w:vAlign w:val="center"/>
          </w:tcPr>
          <w:p w14:paraId="3AD7E639" w14:textId="33B8F67B" w:rsidR="00E5052C" w:rsidRDefault="00E5052C" w:rsidP="00C55F25">
            <w:pPr>
              <w:ind w:leftChars="87" w:left="174"/>
            </w:pPr>
            <w:r>
              <w:t xml:space="preserve">0.583 </w:t>
            </w:r>
            <w:r w:rsidRPr="001040CC">
              <w:rPr>
                <w:rFonts w:hint="eastAsia"/>
              </w:rPr>
              <w:t>±</w:t>
            </w:r>
            <w:r>
              <w:t xml:space="preserve"> 0.08</w:t>
            </w:r>
          </w:p>
        </w:tc>
        <w:tc>
          <w:tcPr>
            <w:tcW w:w="284" w:type="dxa"/>
          </w:tcPr>
          <w:p w14:paraId="6A9CEE09" w14:textId="77777777" w:rsidR="00E5052C" w:rsidRDefault="00E5052C" w:rsidP="00481F47">
            <w:pPr>
              <w:ind w:leftChars="158" w:left="316"/>
            </w:pPr>
          </w:p>
        </w:tc>
        <w:tc>
          <w:tcPr>
            <w:tcW w:w="1276" w:type="dxa"/>
          </w:tcPr>
          <w:p w14:paraId="0474E9C9" w14:textId="6803889D" w:rsidR="00E5052C" w:rsidRDefault="00E5052C" w:rsidP="00481F47">
            <w:pPr>
              <w:ind w:leftChars="158" w:left="316"/>
            </w:pPr>
            <w:r>
              <w:t>0.826</w:t>
            </w:r>
          </w:p>
          <w:p w14:paraId="14396F1B" w14:textId="77777777" w:rsidR="00E5052C" w:rsidRDefault="00E5052C" w:rsidP="00481F47">
            <w:pPr>
              <w:ind w:leftChars="158" w:left="316"/>
            </w:pPr>
            <w:r>
              <w:t>1.15</w:t>
            </w:r>
          </w:p>
          <w:p w14:paraId="157A7CEE" w14:textId="7A68234A" w:rsidR="00E5052C" w:rsidRDefault="00E5052C" w:rsidP="00481F47">
            <w:pPr>
              <w:ind w:leftChars="158" w:left="316"/>
            </w:pPr>
            <w:r>
              <w:t>0.870</w:t>
            </w:r>
          </w:p>
        </w:tc>
        <w:tc>
          <w:tcPr>
            <w:tcW w:w="1984" w:type="dxa"/>
            <w:vAlign w:val="center"/>
          </w:tcPr>
          <w:p w14:paraId="171777E0" w14:textId="3B547AF5" w:rsidR="00E5052C" w:rsidRDefault="00E5052C" w:rsidP="00C55F25">
            <w:pPr>
              <w:ind w:leftChars="87" w:left="174"/>
            </w:pPr>
            <w:r>
              <w:t xml:space="preserve">0.947 </w:t>
            </w:r>
            <w:r w:rsidRPr="001040CC">
              <w:rPr>
                <w:rFonts w:hint="eastAsia"/>
              </w:rPr>
              <w:t>±</w:t>
            </w:r>
            <w:r>
              <w:t xml:space="preserve"> 0.143</w:t>
            </w:r>
          </w:p>
        </w:tc>
      </w:tr>
      <w:tr w:rsidR="00E5052C" w14:paraId="2D001AA6" w14:textId="77777777" w:rsidTr="00E5052C">
        <w:tc>
          <w:tcPr>
            <w:tcW w:w="1024" w:type="dxa"/>
          </w:tcPr>
          <w:p w14:paraId="19A5D9FA" w14:textId="69D4B658" w:rsidR="00E5052C" w:rsidRDefault="00E5052C" w:rsidP="003D5F7D">
            <w:pPr>
              <w:jc w:val="center"/>
            </w:pPr>
            <w:r>
              <w:t>40</w:t>
            </w:r>
          </w:p>
        </w:tc>
        <w:tc>
          <w:tcPr>
            <w:tcW w:w="1299" w:type="dxa"/>
          </w:tcPr>
          <w:p w14:paraId="326A0630" w14:textId="77777777" w:rsidR="00E5052C" w:rsidRPr="00C55F25" w:rsidRDefault="00E5052C" w:rsidP="00481F47">
            <w:pPr>
              <w:ind w:leftChars="137" w:left="274"/>
            </w:pPr>
            <w:r w:rsidRPr="00C55F25">
              <w:t>0.557</w:t>
            </w:r>
          </w:p>
          <w:p w14:paraId="3EA30201" w14:textId="77777777" w:rsidR="00E5052C" w:rsidRPr="00C55F25" w:rsidRDefault="00E5052C" w:rsidP="00481F47">
            <w:pPr>
              <w:ind w:leftChars="137" w:left="274"/>
            </w:pPr>
            <w:r w:rsidRPr="00C55F25">
              <w:t>0.632</w:t>
            </w:r>
          </w:p>
          <w:p w14:paraId="69884EAE" w14:textId="5E9DCD15" w:rsidR="00E5052C" w:rsidRPr="00572634" w:rsidRDefault="00E5052C" w:rsidP="00481F47">
            <w:pPr>
              <w:ind w:leftChars="137" w:left="274"/>
              <w:rPr>
                <w:b/>
              </w:rPr>
            </w:pPr>
            <w:r w:rsidRPr="00C55F25">
              <w:t>0.676</w:t>
            </w:r>
          </w:p>
        </w:tc>
        <w:tc>
          <w:tcPr>
            <w:tcW w:w="2071" w:type="dxa"/>
            <w:vAlign w:val="center"/>
          </w:tcPr>
          <w:p w14:paraId="2D3F4DB1" w14:textId="092DA0DE" w:rsidR="00E5052C" w:rsidRDefault="00E5052C" w:rsidP="00C55F25">
            <w:pPr>
              <w:ind w:leftChars="87" w:left="174"/>
            </w:pPr>
            <w:r>
              <w:t xml:space="preserve">0.622 </w:t>
            </w:r>
            <w:r w:rsidRPr="001040CC">
              <w:rPr>
                <w:rFonts w:hint="eastAsia"/>
              </w:rPr>
              <w:t>±</w:t>
            </w:r>
            <w:r>
              <w:t xml:space="preserve"> 0.05</w:t>
            </w:r>
          </w:p>
        </w:tc>
        <w:tc>
          <w:tcPr>
            <w:tcW w:w="284" w:type="dxa"/>
          </w:tcPr>
          <w:p w14:paraId="32C8CE85" w14:textId="77777777" w:rsidR="00E5052C" w:rsidRDefault="00E5052C" w:rsidP="00481F47">
            <w:pPr>
              <w:ind w:leftChars="158" w:left="316"/>
            </w:pPr>
          </w:p>
        </w:tc>
        <w:tc>
          <w:tcPr>
            <w:tcW w:w="1276" w:type="dxa"/>
          </w:tcPr>
          <w:p w14:paraId="20F1B273" w14:textId="2164CAE7" w:rsidR="00E5052C" w:rsidRDefault="00E5052C" w:rsidP="00481F47">
            <w:pPr>
              <w:ind w:leftChars="158" w:left="316"/>
            </w:pPr>
            <w:r>
              <w:t>1.04</w:t>
            </w:r>
          </w:p>
          <w:p w14:paraId="73579CEC" w14:textId="77777777" w:rsidR="00E5052C" w:rsidRDefault="00E5052C" w:rsidP="00481F47">
            <w:pPr>
              <w:ind w:leftChars="158" w:left="316"/>
            </w:pPr>
            <w:r>
              <w:t>1.13</w:t>
            </w:r>
          </w:p>
          <w:p w14:paraId="58D72FB8" w14:textId="032BFDF4" w:rsidR="00E5052C" w:rsidRDefault="00E5052C" w:rsidP="00481F47">
            <w:pPr>
              <w:ind w:leftChars="158" w:left="316"/>
            </w:pPr>
            <w:r>
              <w:t>1.08</w:t>
            </w:r>
          </w:p>
        </w:tc>
        <w:tc>
          <w:tcPr>
            <w:tcW w:w="1984" w:type="dxa"/>
            <w:vAlign w:val="center"/>
          </w:tcPr>
          <w:p w14:paraId="524E9D94" w14:textId="661E1C07" w:rsidR="00E5052C" w:rsidRDefault="00E5052C" w:rsidP="00C55F25">
            <w:pPr>
              <w:ind w:leftChars="87" w:left="174"/>
            </w:pPr>
            <w:r>
              <w:t xml:space="preserve">1.08 </w:t>
            </w:r>
            <w:r w:rsidRPr="001040CC">
              <w:rPr>
                <w:rFonts w:hint="eastAsia"/>
              </w:rPr>
              <w:t>±</w:t>
            </w:r>
            <w:r>
              <w:t xml:space="preserve"> 0.04</w:t>
            </w:r>
          </w:p>
        </w:tc>
      </w:tr>
      <w:tr w:rsidR="00E5052C" w14:paraId="7D710D46" w14:textId="77777777" w:rsidTr="00E5052C">
        <w:tc>
          <w:tcPr>
            <w:tcW w:w="1024" w:type="dxa"/>
          </w:tcPr>
          <w:p w14:paraId="780B0AA6" w14:textId="3681F40A" w:rsidR="00E5052C" w:rsidRDefault="00E5052C" w:rsidP="003D5F7D">
            <w:pPr>
              <w:jc w:val="center"/>
            </w:pPr>
            <w:r>
              <w:t>60</w:t>
            </w:r>
          </w:p>
        </w:tc>
        <w:tc>
          <w:tcPr>
            <w:tcW w:w="1299" w:type="dxa"/>
          </w:tcPr>
          <w:p w14:paraId="66D18581" w14:textId="77777777" w:rsidR="00E5052C" w:rsidRDefault="00E5052C" w:rsidP="00481F47">
            <w:pPr>
              <w:ind w:leftChars="137" w:left="274"/>
            </w:pPr>
            <w:r>
              <w:t>0.668</w:t>
            </w:r>
          </w:p>
          <w:p w14:paraId="0AC49802" w14:textId="63A0B411" w:rsidR="00E5052C" w:rsidRDefault="00E5052C" w:rsidP="00481F47">
            <w:pPr>
              <w:ind w:leftChars="137" w:left="274"/>
            </w:pPr>
            <w:r>
              <w:t>0.666</w:t>
            </w:r>
          </w:p>
        </w:tc>
        <w:tc>
          <w:tcPr>
            <w:tcW w:w="2071" w:type="dxa"/>
            <w:vAlign w:val="center"/>
          </w:tcPr>
          <w:p w14:paraId="33083C06" w14:textId="25575CB5" w:rsidR="00E5052C" w:rsidRDefault="00E5052C" w:rsidP="003D5F7D">
            <w:pPr>
              <w:ind w:leftChars="87" w:left="174"/>
            </w:pPr>
            <w:r>
              <w:t xml:space="preserve">0.667 </w:t>
            </w:r>
            <w:r w:rsidRPr="001040CC">
              <w:rPr>
                <w:rFonts w:hint="eastAsia"/>
              </w:rPr>
              <w:t>±</w:t>
            </w:r>
            <w:r>
              <w:t xml:space="preserve"> 0.001</w:t>
            </w:r>
          </w:p>
        </w:tc>
        <w:tc>
          <w:tcPr>
            <w:tcW w:w="284" w:type="dxa"/>
          </w:tcPr>
          <w:p w14:paraId="22C7B499" w14:textId="77777777" w:rsidR="00E5052C" w:rsidRDefault="00E5052C" w:rsidP="00481F47">
            <w:pPr>
              <w:ind w:leftChars="158" w:left="316"/>
            </w:pPr>
          </w:p>
        </w:tc>
        <w:tc>
          <w:tcPr>
            <w:tcW w:w="1276" w:type="dxa"/>
          </w:tcPr>
          <w:p w14:paraId="04CF3BAF" w14:textId="5CA78C8C" w:rsidR="00E5052C" w:rsidRDefault="00E5052C" w:rsidP="00481F47">
            <w:pPr>
              <w:ind w:leftChars="158" w:left="316"/>
            </w:pPr>
            <w:r>
              <w:t>0.966</w:t>
            </w:r>
          </w:p>
          <w:p w14:paraId="07802919" w14:textId="77777777" w:rsidR="00E5052C" w:rsidRDefault="00E5052C" w:rsidP="00481F47">
            <w:pPr>
              <w:ind w:leftChars="158" w:left="316"/>
            </w:pPr>
            <w:r>
              <w:t>0.973</w:t>
            </w:r>
          </w:p>
          <w:p w14:paraId="6B3204F8" w14:textId="7CD5591F" w:rsidR="00E5052C" w:rsidRDefault="00E5052C" w:rsidP="00481F47">
            <w:pPr>
              <w:ind w:leftChars="158" w:left="316"/>
            </w:pPr>
            <w:r>
              <w:t>0.966</w:t>
            </w:r>
          </w:p>
        </w:tc>
        <w:tc>
          <w:tcPr>
            <w:tcW w:w="1984" w:type="dxa"/>
            <w:vAlign w:val="center"/>
          </w:tcPr>
          <w:p w14:paraId="78F5815F" w14:textId="759A825A" w:rsidR="00E5052C" w:rsidRDefault="00E5052C" w:rsidP="00C55F25">
            <w:pPr>
              <w:ind w:leftChars="87" w:left="174"/>
            </w:pPr>
            <w:r>
              <w:t xml:space="preserve">1.07 </w:t>
            </w:r>
            <w:r w:rsidRPr="001040CC">
              <w:rPr>
                <w:rFonts w:hint="eastAsia"/>
              </w:rPr>
              <w:t>±</w:t>
            </w:r>
            <w:r>
              <w:t xml:space="preserve"> 0.06</w:t>
            </w:r>
          </w:p>
        </w:tc>
      </w:tr>
      <w:tr w:rsidR="00E5052C" w14:paraId="0C312F3D" w14:textId="77777777" w:rsidTr="00E5052C">
        <w:tc>
          <w:tcPr>
            <w:tcW w:w="1024" w:type="dxa"/>
          </w:tcPr>
          <w:p w14:paraId="751728B1" w14:textId="5AB56AF7" w:rsidR="00E5052C" w:rsidRDefault="00E5052C" w:rsidP="003D5F7D">
            <w:pPr>
              <w:jc w:val="center"/>
            </w:pPr>
            <w:r>
              <w:t>80</w:t>
            </w:r>
          </w:p>
        </w:tc>
        <w:tc>
          <w:tcPr>
            <w:tcW w:w="1299" w:type="dxa"/>
          </w:tcPr>
          <w:p w14:paraId="2728D93A" w14:textId="77777777" w:rsidR="00E5052C" w:rsidRDefault="00E5052C" w:rsidP="00481F47">
            <w:pPr>
              <w:ind w:leftChars="137" w:left="274"/>
            </w:pPr>
            <w:r>
              <w:t>0.733</w:t>
            </w:r>
          </w:p>
          <w:p w14:paraId="70D215D1" w14:textId="77777777" w:rsidR="00E5052C" w:rsidRDefault="00E5052C" w:rsidP="00481F47">
            <w:pPr>
              <w:ind w:leftChars="137" w:left="274"/>
            </w:pPr>
            <w:r>
              <w:t>0.637</w:t>
            </w:r>
          </w:p>
          <w:p w14:paraId="0539566B" w14:textId="65F39FF1" w:rsidR="00E5052C" w:rsidRDefault="00E5052C" w:rsidP="00481F47">
            <w:pPr>
              <w:ind w:leftChars="137" w:left="274"/>
            </w:pPr>
            <w:r>
              <w:t>0.812</w:t>
            </w:r>
          </w:p>
        </w:tc>
        <w:tc>
          <w:tcPr>
            <w:tcW w:w="2071" w:type="dxa"/>
            <w:vAlign w:val="center"/>
          </w:tcPr>
          <w:p w14:paraId="03B50BF6" w14:textId="55DEACF3" w:rsidR="00E5052C" w:rsidRDefault="00E5052C" w:rsidP="00C55F25">
            <w:pPr>
              <w:ind w:leftChars="87" w:left="174"/>
            </w:pPr>
            <w:r>
              <w:t xml:space="preserve">0.727 </w:t>
            </w:r>
            <w:r w:rsidRPr="001040CC">
              <w:rPr>
                <w:rFonts w:hint="eastAsia"/>
              </w:rPr>
              <w:t>±</w:t>
            </w:r>
            <w:r>
              <w:t xml:space="preserve"> 0.07</w:t>
            </w:r>
          </w:p>
        </w:tc>
        <w:tc>
          <w:tcPr>
            <w:tcW w:w="284" w:type="dxa"/>
          </w:tcPr>
          <w:p w14:paraId="4CECF2BB" w14:textId="77777777" w:rsidR="00E5052C" w:rsidRDefault="00E5052C" w:rsidP="00481F47">
            <w:pPr>
              <w:ind w:leftChars="158" w:left="316"/>
            </w:pPr>
          </w:p>
        </w:tc>
        <w:tc>
          <w:tcPr>
            <w:tcW w:w="1276" w:type="dxa"/>
          </w:tcPr>
          <w:p w14:paraId="1FC900D6" w14:textId="62680DF9" w:rsidR="00E5052C" w:rsidRDefault="00E5052C" w:rsidP="00481F47">
            <w:pPr>
              <w:ind w:leftChars="158" w:left="316"/>
            </w:pPr>
            <w:r>
              <w:t>1.06</w:t>
            </w:r>
          </w:p>
          <w:p w14:paraId="7AB53803" w14:textId="77777777" w:rsidR="00E5052C" w:rsidRDefault="00E5052C" w:rsidP="00481F47">
            <w:pPr>
              <w:ind w:leftChars="158" w:left="316"/>
            </w:pPr>
            <w:r>
              <w:t>0.973</w:t>
            </w:r>
          </w:p>
          <w:p w14:paraId="5D143412" w14:textId="55FBED08" w:rsidR="00E5052C" w:rsidRDefault="00E5052C" w:rsidP="00481F47">
            <w:pPr>
              <w:ind w:leftChars="158" w:left="316"/>
            </w:pPr>
            <w:r>
              <w:t>0.966</w:t>
            </w:r>
          </w:p>
        </w:tc>
        <w:tc>
          <w:tcPr>
            <w:tcW w:w="1984" w:type="dxa"/>
            <w:vAlign w:val="center"/>
          </w:tcPr>
          <w:p w14:paraId="6B1E8069" w14:textId="6570F4E2" w:rsidR="00E5052C" w:rsidRDefault="00E5052C" w:rsidP="00C55F25">
            <w:pPr>
              <w:ind w:leftChars="87" w:left="174"/>
            </w:pPr>
            <w:r>
              <w:t xml:space="preserve">1.00 </w:t>
            </w:r>
            <w:r w:rsidRPr="001040CC">
              <w:rPr>
                <w:rFonts w:hint="eastAsia"/>
              </w:rPr>
              <w:t>±</w:t>
            </w:r>
            <w:r>
              <w:t xml:space="preserve"> 0.04</w:t>
            </w:r>
          </w:p>
        </w:tc>
      </w:tr>
    </w:tbl>
    <w:p w14:paraId="55EDEAA3" w14:textId="1532B950" w:rsidR="003D5F7D" w:rsidRDefault="003D5F7D" w:rsidP="003D5F7D"/>
    <w:p w14:paraId="2A97E430" w14:textId="77777777" w:rsidR="003D5F7D" w:rsidRDefault="003D5F7D" w:rsidP="00252F73"/>
    <w:p w14:paraId="01389459" w14:textId="77777777" w:rsidR="00D041D8" w:rsidRDefault="00D041D8" w:rsidP="00252F73"/>
    <w:p w14:paraId="729FD54C" w14:textId="77777777" w:rsidR="00D041D8" w:rsidRDefault="00D041D8" w:rsidP="00252F73"/>
    <w:p w14:paraId="78C6C2F0" w14:textId="77777777" w:rsidR="00D041D8" w:rsidRDefault="00D041D8" w:rsidP="00252F73"/>
    <w:p w14:paraId="7C316001" w14:textId="77777777" w:rsidR="00D041D8" w:rsidRDefault="00D041D8" w:rsidP="00252F73"/>
    <w:p w14:paraId="0D3CF915" w14:textId="77777777" w:rsidR="00D041D8" w:rsidRDefault="00D041D8" w:rsidP="00252F73"/>
    <w:p w14:paraId="772C51B3" w14:textId="77777777" w:rsidR="00D041D8" w:rsidRDefault="00D041D8" w:rsidP="00252F73"/>
    <w:p w14:paraId="7A472D45" w14:textId="77777777" w:rsidR="00D041D8" w:rsidRDefault="00D041D8" w:rsidP="00252F73"/>
    <w:p w14:paraId="17A0A9FA" w14:textId="77777777" w:rsidR="00D041D8" w:rsidRDefault="00D041D8" w:rsidP="00252F73"/>
    <w:p w14:paraId="09A5A3AE" w14:textId="77777777" w:rsidR="00D041D8" w:rsidRDefault="00D041D8" w:rsidP="00252F73"/>
    <w:p w14:paraId="3285051B" w14:textId="77777777" w:rsidR="00D041D8" w:rsidRDefault="00D041D8" w:rsidP="00252F73"/>
    <w:p w14:paraId="3421ADCF" w14:textId="77777777" w:rsidR="00D041D8" w:rsidRDefault="00D041D8" w:rsidP="00252F73"/>
    <w:p w14:paraId="0B159F3E" w14:textId="77777777" w:rsidR="00D041D8" w:rsidRDefault="00D041D8" w:rsidP="00252F73"/>
    <w:p w14:paraId="578AB41C" w14:textId="77777777" w:rsidR="00D041D8" w:rsidRDefault="00D041D8" w:rsidP="00252F73"/>
    <w:p w14:paraId="7F2C84EA" w14:textId="77777777" w:rsidR="00D041D8" w:rsidRDefault="00D041D8" w:rsidP="00252F73"/>
    <w:p w14:paraId="69F3F0AD" w14:textId="77777777" w:rsidR="00D041D8" w:rsidRDefault="00D041D8" w:rsidP="00252F73"/>
    <w:p w14:paraId="4E651DCC" w14:textId="506229EE" w:rsidR="00D041D8" w:rsidRDefault="00D041D8" w:rsidP="00205866">
      <w:pPr>
        <w:snapToGrid w:val="0"/>
      </w:pPr>
      <w:proofErr w:type="gramStart"/>
      <w:r>
        <w:t xml:space="preserve">Fig. 10 </w:t>
      </w:r>
      <w:r>
        <w:tab/>
        <w:t xml:space="preserve">Hydrolysis of filter paper by synergistic activity of </w:t>
      </w:r>
      <w:r w:rsidR="008E02B8">
        <w:t>AkEG</w:t>
      </w:r>
      <w:r>
        <w:t>21 and CBH2.</w:t>
      </w:r>
      <w:proofErr w:type="gramEnd"/>
      <w:r>
        <w:t xml:space="preserve"> (A)</w:t>
      </w:r>
      <w:r w:rsidR="00205866">
        <w:t xml:space="preserve"> Filter paper was digested with CBH 1 or CBH 2 in the absence or presence of A</w:t>
      </w:r>
      <w:r w:rsidR="008E02B8">
        <w:t>k</w:t>
      </w:r>
      <w:r w:rsidR="00205866">
        <w:t>E</w:t>
      </w:r>
      <w:r w:rsidR="008E02B8">
        <w:t>G</w:t>
      </w:r>
      <w:r w:rsidR="00205866">
        <w:t xml:space="preserve">21 and </w:t>
      </w:r>
      <w:r w:rsidR="008E02B8">
        <w:t>AkEG</w:t>
      </w:r>
      <w:r w:rsidR="00205866">
        <w:t>21 alone at 37</w:t>
      </w:r>
      <w:r w:rsidR="00205866">
        <w:rPr>
          <w:rFonts w:hint="eastAsia"/>
        </w:rPr>
        <w:t>℃</w:t>
      </w:r>
      <w:r w:rsidR="00205866">
        <w:t xml:space="preserve"> for 24</w:t>
      </w:r>
      <w:r w:rsidR="00C30B26">
        <w:t>h</w:t>
      </w:r>
      <w:r w:rsidR="00205866">
        <w:t>.</w:t>
      </w:r>
    </w:p>
    <w:p w14:paraId="665F13E3" w14:textId="77777777" w:rsidR="00205866" w:rsidRDefault="00205866" w:rsidP="00205866">
      <w:pPr>
        <w:snapToGrid w:val="0"/>
      </w:pPr>
    </w:p>
    <w:tbl>
      <w:tblPr>
        <w:tblStyle w:val="a3"/>
        <w:tblW w:w="0" w:type="auto"/>
        <w:tblInd w:w="1384" w:type="dxa"/>
        <w:tblLook w:val="04A0" w:firstRow="1" w:lastRow="0" w:firstColumn="1" w:lastColumn="0" w:noHBand="0" w:noVBand="1"/>
      </w:tblPr>
      <w:tblGrid>
        <w:gridCol w:w="2173"/>
        <w:gridCol w:w="2174"/>
        <w:gridCol w:w="2174"/>
      </w:tblGrid>
      <w:tr w:rsidR="00205866" w14:paraId="04F993AE" w14:textId="77777777" w:rsidTr="00C30B26"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9FD17" w14:textId="77777777" w:rsidR="00205866" w:rsidRDefault="00205866" w:rsidP="002C724F">
            <w:pPr>
              <w:tabs>
                <w:tab w:val="right" w:pos="2000"/>
                <w:tab w:val="center" w:pos="4000"/>
              </w:tabs>
            </w:pPr>
          </w:p>
        </w:tc>
        <w:tc>
          <w:tcPr>
            <w:tcW w:w="4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C4A41" w14:textId="32F13261" w:rsidR="00205866" w:rsidRDefault="00205866" w:rsidP="002C724F">
            <w:pPr>
              <w:tabs>
                <w:tab w:val="right" w:pos="2000"/>
                <w:tab w:val="center" w:pos="4000"/>
              </w:tabs>
              <w:jc w:val="center"/>
            </w:pPr>
            <w:r>
              <w:t>Reducing sugar (</w:t>
            </w:r>
            <w:r w:rsidRPr="00205866">
              <w:rPr>
                <w:rFonts w:ascii="Symbol" w:hAnsi="Symbol"/>
              </w:rPr>
              <w:t>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</w:tr>
      <w:tr w:rsidR="00205866" w14:paraId="7FD8E719" w14:textId="77777777" w:rsidTr="00205866"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FE01D" w14:textId="77777777" w:rsidR="00205866" w:rsidRDefault="00205866" w:rsidP="002C724F">
            <w:pPr>
              <w:tabs>
                <w:tab w:val="right" w:pos="2000"/>
                <w:tab w:val="center" w:pos="4000"/>
              </w:tabs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582B7" w14:textId="75A33B8C" w:rsidR="00205866" w:rsidRDefault="00205866" w:rsidP="002C724F">
            <w:pPr>
              <w:tabs>
                <w:tab w:val="right" w:pos="2000"/>
                <w:tab w:val="center" w:pos="4000"/>
              </w:tabs>
              <w:jc w:val="center"/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47993" w14:textId="2A47EAA4" w:rsidR="00205866" w:rsidRPr="00773B76" w:rsidRDefault="00C30B26" w:rsidP="002C724F">
            <w:pPr>
              <w:tabs>
                <w:tab w:val="right" w:pos="2000"/>
                <w:tab w:val="center" w:pos="400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205866" w:rsidRPr="00773B76">
              <w:rPr>
                <w:sz w:val="16"/>
                <w:szCs w:val="16"/>
              </w:rPr>
              <w:t xml:space="preserve">mean </w:t>
            </w:r>
            <w:r w:rsidR="00205866" w:rsidRPr="00773B76">
              <w:rPr>
                <w:rFonts w:hint="eastAsia"/>
                <w:sz w:val="16"/>
                <w:szCs w:val="16"/>
              </w:rPr>
              <w:t>±</w:t>
            </w:r>
            <w:r w:rsidR="003600A7" w:rsidRPr="00773B76">
              <w:rPr>
                <w:sz w:val="16"/>
                <w:szCs w:val="16"/>
              </w:rPr>
              <w:t xml:space="preserve"> SD</w:t>
            </w:r>
            <w:r>
              <w:rPr>
                <w:sz w:val="16"/>
                <w:szCs w:val="16"/>
              </w:rPr>
              <w:t>)</w:t>
            </w:r>
          </w:p>
        </w:tc>
      </w:tr>
      <w:tr w:rsidR="00205866" w14:paraId="48E28EBB" w14:textId="77777777" w:rsidTr="00205866">
        <w:tc>
          <w:tcPr>
            <w:tcW w:w="2173" w:type="dxa"/>
            <w:tcBorders>
              <w:top w:val="nil"/>
              <w:left w:val="nil"/>
              <w:right w:val="nil"/>
            </w:tcBorders>
          </w:tcPr>
          <w:p w14:paraId="3F269D19" w14:textId="5E9E5E80" w:rsidR="00205866" w:rsidRDefault="008E02B8" w:rsidP="008E02B8">
            <w:pPr>
              <w:tabs>
                <w:tab w:val="right" w:pos="2000"/>
                <w:tab w:val="center" w:pos="4000"/>
              </w:tabs>
              <w:ind w:leftChars="87" w:left="174"/>
            </w:pPr>
            <w:r>
              <w:t>AkEG</w:t>
            </w:r>
            <w:r w:rsidR="00205866">
              <w:t>21</w:t>
            </w:r>
            <w:r w:rsidR="00205866">
              <w:rPr>
                <w:rFonts w:hint="eastAsia"/>
              </w:rPr>
              <w:t xml:space="preserve">　</w:t>
            </w:r>
            <w:r w:rsidR="00205866">
              <w:t>25</w:t>
            </w:r>
            <w:r w:rsidR="00205866" w:rsidRPr="00205866">
              <w:rPr>
                <w:rFonts w:ascii="Symbol" w:hAnsi="Symbol"/>
              </w:rPr>
              <w:t></w:t>
            </w:r>
            <w:r w:rsidR="00205866">
              <w:t>g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</w:tcPr>
          <w:p w14:paraId="0D7BAC0C" w14:textId="77777777" w:rsidR="00205866" w:rsidRDefault="00205866" w:rsidP="00205866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115</w:t>
            </w:r>
          </w:p>
          <w:p w14:paraId="4E38D439" w14:textId="77777777" w:rsidR="00205866" w:rsidRDefault="00205866" w:rsidP="00205866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079</w:t>
            </w:r>
          </w:p>
          <w:p w14:paraId="2CB5F3F1" w14:textId="77777777" w:rsidR="00205866" w:rsidRDefault="00205866" w:rsidP="00205866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077</w:t>
            </w:r>
          </w:p>
          <w:p w14:paraId="77C0F28D" w14:textId="7C5F592B" w:rsidR="00205866" w:rsidRDefault="00205866" w:rsidP="00205866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152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vAlign w:val="center"/>
          </w:tcPr>
          <w:p w14:paraId="2C7969F4" w14:textId="609DD0DD" w:rsidR="00205866" w:rsidRDefault="00205866" w:rsidP="002C724F">
            <w:pPr>
              <w:tabs>
                <w:tab w:val="right" w:pos="2000"/>
                <w:tab w:val="center" w:pos="4000"/>
              </w:tabs>
              <w:jc w:val="center"/>
            </w:pPr>
            <w:r>
              <w:t xml:space="preserve">0.105 </w:t>
            </w:r>
            <w:r w:rsidRPr="001040CC">
              <w:rPr>
                <w:rFonts w:hint="eastAsia"/>
              </w:rPr>
              <w:t>±</w:t>
            </w:r>
            <w:r>
              <w:t xml:space="preserve"> 0.03</w:t>
            </w:r>
          </w:p>
        </w:tc>
      </w:tr>
      <w:tr w:rsidR="00205866" w14:paraId="4748C6AC" w14:textId="77777777" w:rsidTr="00205866">
        <w:tc>
          <w:tcPr>
            <w:tcW w:w="2173" w:type="dxa"/>
            <w:tcBorders>
              <w:left w:val="nil"/>
              <w:right w:val="nil"/>
            </w:tcBorders>
          </w:tcPr>
          <w:p w14:paraId="368A74A6" w14:textId="746C39BF" w:rsidR="00205866" w:rsidRDefault="00205866" w:rsidP="002C724F">
            <w:pPr>
              <w:tabs>
                <w:tab w:val="right" w:pos="2000"/>
                <w:tab w:val="center" w:pos="4000"/>
              </w:tabs>
              <w:ind w:leftChars="87" w:left="174"/>
            </w:pPr>
            <w:r>
              <w:t>CBH 1</w:t>
            </w:r>
          </w:p>
        </w:tc>
        <w:tc>
          <w:tcPr>
            <w:tcW w:w="2174" w:type="dxa"/>
            <w:tcBorders>
              <w:left w:val="nil"/>
              <w:right w:val="nil"/>
            </w:tcBorders>
          </w:tcPr>
          <w:p w14:paraId="78A9E08A" w14:textId="5DE74FF5" w:rsidR="00205866" w:rsidRDefault="00205866" w:rsidP="002C724F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3.55</w:t>
            </w:r>
          </w:p>
          <w:p w14:paraId="2817FEFA" w14:textId="4A0295AE" w:rsidR="00205866" w:rsidRDefault="00205866" w:rsidP="002C724F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3.60</w:t>
            </w:r>
          </w:p>
          <w:p w14:paraId="71349A31" w14:textId="77777777" w:rsidR="00205866" w:rsidRDefault="00205866" w:rsidP="002C724F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3.50</w:t>
            </w:r>
          </w:p>
          <w:p w14:paraId="3B9D8594" w14:textId="1021AC7F" w:rsidR="00205866" w:rsidRDefault="00205866" w:rsidP="002C724F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3.67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7B2B4D7E" w14:textId="76778DDB" w:rsidR="00205866" w:rsidRDefault="00205866" w:rsidP="00205866">
            <w:pPr>
              <w:tabs>
                <w:tab w:val="right" w:pos="2000"/>
                <w:tab w:val="center" w:pos="4000"/>
              </w:tabs>
              <w:jc w:val="center"/>
            </w:pPr>
            <w:r>
              <w:t xml:space="preserve">3.58 </w:t>
            </w:r>
            <w:r w:rsidRPr="001040CC">
              <w:rPr>
                <w:rFonts w:hint="eastAsia"/>
              </w:rPr>
              <w:t>±</w:t>
            </w:r>
            <w:r>
              <w:t xml:space="preserve"> 0.063</w:t>
            </w:r>
          </w:p>
        </w:tc>
      </w:tr>
      <w:tr w:rsidR="00205866" w14:paraId="1A928C1E" w14:textId="77777777" w:rsidTr="00205866">
        <w:tc>
          <w:tcPr>
            <w:tcW w:w="2173" w:type="dxa"/>
            <w:tcBorders>
              <w:left w:val="nil"/>
              <w:right w:val="nil"/>
            </w:tcBorders>
          </w:tcPr>
          <w:p w14:paraId="4DFA7D8A" w14:textId="1DABF25E" w:rsidR="00205866" w:rsidRDefault="00205866" w:rsidP="008E02B8">
            <w:pPr>
              <w:tabs>
                <w:tab w:val="right" w:pos="2000"/>
                <w:tab w:val="center" w:pos="4000"/>
              </w:tabs>
              <w:ind w:leftChars="87" w:left="174"/>
            </w:pPr>
            <w:r>
              <w:t xml:space="preserve">CBH 1 </w:t>
            </w:r>
            <w:r>
              <w:rPr>
                <w:rFonts w:hint="eastAsia"/>
              </w:rPr>
              <w:t>＋</w:t>
            </w:r>
            <w:r>
              <w:t xml:space="preserve"> </w:t>
            </w:r>
            <w:r w:rsidR="008E02B8">
              <w:t>AkEG</w:t>
            </w:r>
            <w:r>
              <w:t>21</w:t>
            </w:r>
          </w:p>
        </w:tc>
        <w:tc>
          <w:tcPr>
            <w:tcW w:w="2174" w:type="dxa"/>
            <w:tcBorders>
              <w:left w:val="nil"/>
              <w:right w:val="nil"/>
            </w:tcBorders>
          </w:tcPr>
          <w:p w14:paraId="06A56A87" w14:textId="77777777" w:rsidR="00205866" w:rsidRDefault="00205866" w:rsidP="002C724F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3.90</w:t>
            </w:r>
          </w:p>
          <w:p w14:paraId="48A417EF" w14:textId="77777777" w:rsidR="00205866" w:rsidRDefault="00205866" w:rsidP="002C724F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3.96</w:t>
            </w:r>
          </w:p>
          <w:p w14:paraId="0BEC9BEA" w14:textId="77777777" w:rsidR="00205866" w:rsidRDefault="00205866" w:rsidP="002C724F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3.94</w:t>
            </w:r>
          </w:p>
          <w:p w14:paraId="084972CF" w14:textId="45FC68BB" w:rsidR="00205866" w:rsidRDefault="00205866" w:rsidP="002C724F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3.71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46789254" w14:textId="42241927" w:rsidR="00205866" w:rsidRDefault="00205866" w:rsidP="00205866">
            <w:pPr>
              <w:tabs>
                <w:tab w:val="right" w:pos="2000"/>
                <w:tab w:val="center" w:pos="4000"/>
              </w:tabs>
              <w:jc w:val="center"/>
            </w:pPr>
            <w:r>
              <w:t xml:space="preserve">3.88 </w:t>
            </w:r>
            <w:r w:rsidRPr="001040CC">
              <w:rPr>
                <w:rFonts w:hint="eastAsia"/>
              </w:rPr>
              <w:t>±</w:t>
            </w:r>
            <w:r>
              <w:t xml:space="preserve"> 0.100</w:t>
            </w:r>
          </w:p>
        </w:tc>
      </w:tr>
      <w:tr w:rsidR="00205866" w14:paraId="55B90D18" w14:textId="77777777" w:rsidTr="00205866">
        <w:tc>
          <w:tcPr>
            <w:tcW w:w="2173" w:type="dxa"/>
            <w:tcBorders>
              <w:left w:val="nil"/>
              <w:right w:val="nil"/>
            </w:tcBorders>
          </w:tcPr>
          <w:p w14:paraId="616B2DBB" w14:textId="6992C316" w:rsidR="00205866" w:rsidRDefault="00205866" w:rsidP="002C724F">
            <w:pPr>
              <w:tabs>
                <w:tab w:val="right" w:pos="2000"/>
                <w:tab w:val="center" w:pos="4000"/>
              </w:tabs>
              <w:ind w:leftChars="87" w:left="174"/>
            </w:pPr>
            <w:r>
              <w:t>CBH 2</w:t>
            </w:r>
          </w:p>
        </w:tc>
        <w:tc>
          <w:tcPr>
            <w:tcW w:w="2174" w:type="dxa"/>
            <w:tcBorders>
              <w:left w:val="nil"/>
              <w:right w:val="nil"/>
            </w:tcBorders>
          </w:tcPr>
          <w:p w14:paraId="5B26E032" w14:textId="77777777" w:rsidR="00205866" w:rsidRDefault="00205866" w:rsidP="002C724F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544</w:t>
            </w:r>
          </w:p>
          <w:p w14:paraId="5D9FF66D" w14:textId="77777777" w:rsidR="00205866" w:rsidRDefault="00205866" w:rsidP="002C724F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600</w:t>
            </w:r>
          </w:p>
          <w:p w14:paraId="7309A3C4" w14:textId="77777777" w:rsidR="00205866" w:rsidRDefault="00205866" w:rsidP="002C724F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755</w:t>
            </w:r>
          </w:p>
          <w:p w14:paraId="67C64F8C" w14:textId="4D63C97B" w:rsidR="00205866" w:rsidRDefault="00205866" w:rsidP="002C724F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0.586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3DE6AE49" w14:textId="27828606" w:rsidR="00205866" w:rsidRDefault="00205866" w:rsidP="00205866">
            <w:pPr>
              <w:tabs>
                <w:tab w:val="right" w:pos="2000"/>
                <w:tab w:val="center" w:pos="4000"/>
              </w:tabs>
              <w:jc w:val="center"/>
            </w:pPr>
            <w:r>
              <w:t xml:space="preserve">0.621 </w:t>
            </w:r>
            <w:r w:rsidRPr="001040CC">
              <w:rPr>
                <w:rFonts w:hint="eastAsia"/>
              </w:rPr>
              <w:t>±</w:t>
            </w:r>
            <w:r>
              <w:t xml:space="preserve"> 0.08</w:t>
            </w:r>
          </w:p>
        </w:tc>
      </w:tr>
      <w:tr w:rsidR="00205866" w14:paraId="3BA26DE2" w14:textId="77777777" w:rsidTr="00205866">
        <w:tc>
          <w:tcPr>
            <w:tcW w:w="2173" w:type="dxa"/>
            <w:tcBorders>
              <w:left w:val="nil"/>
              <w:right w:val="nil"/>
            </w:tcBorders>
          </w:tcPr>
          <w:p w14:paraId="4BD1A289" w14:textId="3AF340B1" w:rsidR="00205866" w:rsidRDefault="00205866" w:rsidP="008E02B8">
            <w:pPr>
              <w:tabs>
                <w:tab w:val="right" w:pos="2000"/>
                <w:tab w:val="center" w:pos="4000"/>
              </w:tabs>
              <w:ind w:leftChars="87" w:left="174"/>
            </w:pPr>
            <w:r>
              <w:t xml:space="preserve">CBH 2 </w:t>
            </w:r>
            <w:r>
              <w:rPr>
                <w:rFonts w:hint="eastAsia"/>
              </w:rPr>
              <w:t>＋</w:t>
            </w:r>
            <w:r>
              <w:t xml:space="preserve"> </w:t>
            </w:r>
            <w:r w:rsidR="008E02B8">
              <w:t>AkEG</w:t>
            </w:r>
            <w:r>
              <w:t>21</w:t>
            </w:r>
          </w:p>
        </w:tc>
        <w:tc>
          <w:tcPr>
            <w:tcW w:w="2174" w:type="dxa"/>
            <w:tcBorders>
              <w:left w:val="nil"/>
              <w:right w:val="nil"/>
            </w:tcBorders>
          </w:tcPr>
          <w:p w14:paraId="04868BCE" w14:textId="77777777" w:rsidR="00205866" w:rsidRDefault="00205866" w:rsidP="002C724F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2.70</w:t>
            </w:r>
          </w:p>
          <w:p w14:paraId="0908F9AB" w14:textId="77777777" w:rsidR="00205866" w:rsidRDefault="00205866" w:rsidP="002C724F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2.55</w:t>
            </w:r>
          </w:p>
          <w:p w14:paraId="28CF1569" w14:textId="77777777" w:rsidR="00205866" w:rsidRDefault="00205866" w:rsidP="002C724F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2.40</w:t>
            </w:r>
          </w:p>
          <w:p w14:paraId="44554846" w14:textId="45FCEA92" w:rsidR="00205866" w:rsidRDefault="00205866" w:rsidP="002C724F">
            <w:pPr>
              <w:tabs>
                <w:tab w:val="right" w:pos="2000"/>
                <w:tab w:val="center" w:pos="4000"/>
              </w:tabs>
              <w:ind w:leftChars="348" w:left="696"/>
              <w:jc w:val="left"/>
            </w:pPr>
            <w:r>
              <w:t>2.56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16C26B7E" w14:textId="56C9531E" w:rsidR="00205866" w:rsidRDefault="00205866" w:rsidP="00205866">
            <w:pPr>
              <w:tabs>
                <w:tab w:val="right" w:pos="2000"/>
                <w:tab w:val="center" w:pos="4000"/>
              </w:tabs>
              <w:jc w:val="center"/>
            </w:pPr>
            <w:r>
              <w:t xml:space="preserve">2.55 </w:t>
            </w:r>
            <w:r w:rsidRPr="001040CC">
              <w:rPr>
                <w:rFonts w:hint="eastAsia"/>
              </w:rPr>
              <w:t>±</w:t>
            </w:r>
            <w:r>
              <w:t xml:space="preserve"> 0.106</w:t>
            </w:r>
          </w:p>
        </w:tc>
      </w:tr>
    </w:tbl>
    <w:p w14:paraId="34911005" w14:textId="695D538C" w:rsidR="002C724F" w:rsidRDefault="002C724F" w:rsidP="00252F73"/>
    <w:p w14:paraId="3C5B2224" w14:textId="77777777" w:rsidR="002C724F" w:rsidRDefault="002C724F">
      <w:pPr>
        <w:widowControl/>
        <w:jc w:val="left"/>
      </w:pPr>
      <w:r>
        <w:br w:type="page"/>
      </w:r>
    </w:p>
    <w:p w14:paraId="0F39885C" w14:textId="124827A3" w:rsidR="002C724F" w:rsidRDefault="003600A7" w:rsidP="002C724F">
      <w:pPr>
        <w:snapToGrid w:val="0"/>
      </w:pPr>
      <w:r>
        <w:t>Fig. 10B</w:t>
      </w:r>
      <w:r w:rsidR="00BB6B69">
        <w:t xml:space="preserve"> </w:t>
      </w:r>
      <w:r w:rsidR="00BB6B69">
        <w:tab/>
      </w:r>
      <w:r w:rsidR="00C30B26">
        <w:t xml:space="preserve">Filter paper was </w:t>
      </w:r>
      <w:r w:rsidR="002D06EF">
        <w:t xml:space="preserve">digested with increasing amount of </w:t>
      </w:r>
      <w:r w:rsidR="008E02B8">
        <w:t>AkEG</w:t>
      </w:r>
      <w:r w:rsidR="002D06EF">
        <w:t>21 in the absence or presence of CBH2 at 37</w:t>
      </w:r>
      <w:r w:rsidR="002D06EF">
        <w:rPr>
          <w:rFonts w:hint="eastAsia"/>
        </w:rPr>
        <w:t>℃</w:t>
      </w:r>
      <w:r w:rsidR="002D06EF">
        <w:t xml:space="preserve"> for 20h.</w:t>
      </w:r>
    </w:p>
    <w:p w14:paraId="2D30FDA0" w14:textId="77777777" w:rsidR="002C724F" w:rsidRDefault="002C724F" w:rsidP="002C724F">
      <w:pPr>
        <w:snapToGrid w:val="0"/>
      </w:pPr>
    </w:p>
    <w:tbl>
      <w:tblPr>
        <w:tblStyle w:val="a3"/>
        <w:tblW w:w="0" w:type="auto"/>
        <w:tblInd w:w="8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1375"/>
        <w:gridCol w:w="2126"/>
        <w:gridCol w:w="1418"/>
        <w:gridCol w:w="1842"/>
      </w:tblGrid>
      <w:tr w:rsidR="002C724F" w14:paraId="1CE6C702" w14:textId="77777777" w:rsidTr="00C30B26"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14:paraId="4B7EB28C" w14:textId="77777777" w:rsidR="002C724F" w:rsidRDefault="002C724F" w:rsidP="002C724F"/>
        </w:tc>
        <w:tc>
          <w:tcPr>
            <w:tcW w:w="6761" w:type="dxa"/>
            <w:gridSpan w:val="4"/>
            <w:tcBorders>
              <w:top w:val="single" w:sz="4" w:space="0" w:color="auto"/>
              <w:bottom w:val="nil"/>
            </w:tcBorders>
          </w:tcPr>
          <w:p w14:paraId="56949361" w14:textId="46A2E9A8" w:rsidR="002C724F" w:rsidRDefault="003600A7" w:rsidP="002C724F">
            <w:pPr>
              <w:jc w:val="center"/>
            </w:pPr>
            <w:r>
              <w:t>Reducing sugar (</w:t>
            </w:r>
            <w:r w:rsidRPr="00205866">
              <w:rPr>
                <w:rFonts w:ascii="Symbol" w:hAnsi="Symbol"/>
              </w:rPr>
              <w:t>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</w:tr>
      <w:tr w:rsidR="002C724F" w14:paraId="389E3DDE" w14:textId="77777777" w:rsidTr="00C30B26">
        <w:tc>
          <w:tcPr>
            <w:tcW w:w="1035" w:type="dxa"/>
            <w:tcBorders>
              <w:top w:val="nil"/>
            </w:tcBorders>
          </w:tcPr>
          <w:p w14:paraId="5C6D583D" w14:textId="77777777" w:rsidR="002C724F" w:rsidRDefault="002C724F" w:rsidP="002C724F"/>
        </w:tc>
        <w:tc>
          <w:tcPr>
            <w:tcW w:w="1375" w:type="dxa"/>
            <w:tcBorders>
              <w:top w:val="nil"/>
            </w:tcBorders>
          </w:tcPr>
          <w:p w14:paraId="69DF050F" w14:textId="4B3D9D07" w:rsidR="002C724F" w:rsidRDefault="002C724F" w:rsidP="002C724F">
            <w:pPr>
              <w:jc w:val="center"/>
            </w:pPr>
          </w:p>
        </w:tc>
        <w:tc>
          <w:tcPr>
            <w:tcW w:w="2126" w:type="dxa"/>
            <w:tcBorders>
              <w:top w:val="nil"/>
            </w:tcBorders>
          </w:tcPr>
          <w:p w14:paraId="2BD1F5AE" w14:textId="31CC1D54" w:rsidR="002C724F" w:rsidRDefault="003600A7" w:rsidP="003600A7">
            <w:pPr>
              <w:jc w:val="center"/>
            </w:pPr>
            <w:r>
              <w:t>CBH 2 (10</w:t>
            </w:r>
            <w:r w:rsidRPr="003600A7">
              <w:rPr>
                <w:rFonts w:ascii="Symbol" w:hAnsi="Symbol"/>
              </w:rPr>
              <w:t></w:t>
            </w:r>
            <w:r>
              <w:t>g)</w:t>
            </w:r>
          </w:p>
        </w:tc>
        <w:tc>
          <w:tcPr>
            <w:tcW w:w="1418" w:type="dxa"/>
            <w:tcBorders>
              <w:top w:val="nil"/>
            </w:tcBorders>
          </w:tcPr>
          <w:p w14:paraId="30CAD6E6" w14:textId="15BDEA24" w:rsidR="002C724F" w:rsidRDefault="002C724F" w:rsidP="002C724F">
            <w:pPr>
              <w:jc w:val="center"/>
            </w:pPr>
          </w:p>
        </w:tc>
        <w:tc>
          <w:tcPr>
            <w:tcW w:w="1842" w:type="dxa"/>
            <w:tcBorders>
              <w:top w:val="nil"/>
            </w:tcBorders>
          </w:tcPr>
          <w:p w14:paraId="70A3025B" w14:textId="77777777" w:rsidR="002C724F" w:rsidRDefault="002C724F" w:rsidP="002C724F"/>
        </w:tc>
      </w:tr>
      <w:tr w:rsidR="003600A7" w14:paraId="43E91312" w14:textId="77777777" w:rsidTr="003600A7"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14:paraId="29B83B33" w14:textId="351FFC97" w:rsidR="003600A7" w:rsidRDefault="008E02B8" w:rsidP="008E02B8">
            <w:r>
              <w:t>AkEG</w:t>
            </w:r>
            <w:r w:rsidR="003600A7">
              <w:t>21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1BC3ED4B" w14:textId="3D25A0A4" w:rsidR="003600A7" w:rsidRDefault="003600A7" w:rsidP="002C724F">
            <w:pPr>
              <w:jc w:val="center"/>
            </w:pPr>
            <w:r>
              <w:t>(</w:t>
            </w:r>
            <w:r>
              <w:rPr>
                <w:rFonts w:hint="eastAsia"/>
              </w:rPr>
              <w:t>−</w:t>
            </w:r>
            <w: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67320F3" w14:textId="67908EB0" w:rsidR="003600A7" w:rsidRDefault="003600A7" w:rsidP="002C724F"/>
        </w:tc>
        <w:tc>
          <w:tcPr>
            <w:tcW w:w="1418" w:type="dxa"/>
            <w:tcBorders>
              <w:bottom w:val="single" w:sz="4" w:space="0" w:color="auto"/>
            </w:tcBorders>
          </w:tcPr>
          <w:p w14:paraId="49C3E7CA" w14:textId="2FBEF159" w:rsidR="003600A7" w:rsidRDefault="003600A7" w:rsidP="002C724F">
            <w:pPr>
              <w:ind w:leftChars="158" w:left="316"/>
              <w:jc w:val="center"/>
            </w:pPr>
            <w:r>
              <w:t>(</w:t>
            </w:r>
            <w:r>
              <w:rPr>
                <w:rFonts w:hint="eastAsia"/>
              </w:rPr>
              <w:t>＋</w:t>
            </w:r>
            <w: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B9FFE3B" w14:textId="77777777" w:rsidR="003600A7" w:rsidRDefault="003600A7" w:rsidP="002C724F"/>
        </w:tc>
      </w:tr>
      <w:tr w:rsidR="003600A7" w14:paraId="3DC90015" w14:textId="77777777" w:rsidTr="003600A7">
        <w:tc>
          <w:tcPr>
            <w:tcW w:w="1035" w:type="dxa"/>
            <w:tcBorders>
              <w:bottom w:val="nil"/>
            </w:tcBorders>
          </w:tcPr>
          <w:p w14:paraId="22B3663C" w14:textId="3ED970DD" w:rsidR="003600A7" w:rsidRPr="00773B76" w:rsidRDefault="003600A7" w:rsidP="002C724F">
            <w:pPr>
              <w:jc w:val="center"/>
              <w:rPr>
                <w:sz w:val="16"/>
                <w:szCs w:val="16"/>
              </w:rPr>
            </w:pPr>
            <w:r w:rsidRPr="00773B76">
              <w:rPr>
                <w:sz w:val="16"/>
                <w:szCs w:val="16"/>
              </w:rPr>
              <w:t>(</w:t>
            </w:r>
            <w:r w:rsidRPr="00773B76">
              <w:rPr>
                <w:rFonts w:ascii="Symbol" w:hAnsi="Symbol"/>
                <w:sz w:val="16"/>
                <w:szCs w:val="16"/>
              </w:rPr>
              <w:t></w:t>
            </w:r>
            <w:r w:rsidRPr="00773B76">
              <w:rPr>
                <w:sz w:val="16"/>
                <w:szCs w:val="16"/>
              </w:rPr>
              <w:t>g)</w:t>
            </w:r>
          </w:p>
        </w:tc>
        <w:tc>
          <w:tcPr>
            <w:tcW w:w="1375" w:type="dxa"/>
            <w:tcBorders>
              <w:bottom w:val="nil"/>
            </w:tcBorders>
          </w:tcPr>
          <w:p w14:paraId="5765D9F2" w14:textId="77777777" w:rsidR="003600A7" w:rsidRPr="00773B76" w:rsidRDefault="003600A7" w:rsidP="002C724F">
            <w:pPr>
              <w:ind w:leftChars="137" w:left="274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7967040F" w14:textId="660DCE30" w:rsidR="003600A7" w:rsidRPr="00773B76" w:rsidRDefault="00C30B26" w:rsidP="003600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3600A7" w:rsidRPr="00773B76">
              <w:rPr>
                <w:sz w:val="16"/>
                <w:szCs w:val="16"/>
              </w:rPr>
              <w:t xml:space="preserve">mean </w:t>
            </w:r>
            <w:r w:rsidR="003600A7" w:rsidRPr="00773B76">
              <w:rPr>
                <w:rFonts w:hint="eastAsia"/>
                <w:sz w:val="16"/>
                <w:szCs w:val="16"/>
              </w:rPr>
              <w:t>±</w:t>
            </w:r>
            <w:r w:rsidR="003600A7" w:rsidRPr="00773B76">
              <w:rPr>
                <w:sz w:val="16"/>
                <w:szCs w:val="16"/>
              </w:rPr>
              <w:t xml:space="preserve"> SD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0013A9EA" w14:textId="77777777" w:rsidR="003600A7" w:rsidRPr="00773B76" w:rsidRDefault="003600A7" w:rsidP="002C724F">
            <w:pPr>
              <w:ind w:leftChars="158" w:left="316"/>
              <w:rPr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0D6A303B" w14:textId="71F36FAC" w:rsidR="003600A7" w:rsidRPr="00773B76" w:rsidRDefault="00C30B26" w:rsidP="002C724F">
            <w:pPr>
              <w:ind w:leftChars="87" w:left="1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3600A7" w:rsidRPr="00773B76">
              <w:rPr>
                <w:sz w:val="16"/>
                <w:szCs w:val="16"/>
              </w:rPr>
              <w:t xml:space="preserve">mean </w:t>
            </w:r>
            <w:r w:rsidR="003600A7" w:rsidRPr="00773B76">
              <w:rPr>
                <w:rFonts w:hint="eastAsia"/>
                <w:sz w:val="16"/>
                <w:szCs w:val="16"/>
              </w:rPr>
              <w:t>±</w:t>
            </w:r>
            <w:r w:rsidR="003600A7" w:rsidRPr="00773B76">
              <w:rPr>
                <w:sz w:val="16"/>
                <w:szCs w:val="16"/>
              </w:rPr>
              <w:t xml:space="preserve"> SD</w:t>
            </w:r>
            <w:r>
              <w:rPr>
                <w:sz w:val="16"/>
                <w:szCs w:val="16"/>
              </w:rPr>
              <w:t>)</w:t>
            </w:r>
          </w:p>
        </w:tc>
      </w:tr>
      <w:tr w:rsidR="002C724F" w14:paraId="0A47B84B" w14:textId="77777777" w:rsidTr="00264DA2">
        <w:tc>
          <w:tcPr>
            <w:tcW w:w="1035" w:type="dxa"/>
            <w:tcBorders>
              <w:top w:val="nil"/>
            </w:tcBorders>
            <w:vAlign w:val="center"/>
          </w:tcPr>
          <w:p w14:paraId="5F8D7A45" w14:textId="77777777" w:rsidR="002C724F" w:rsidRDefault="002C724F" w:rsidP="002C724F">
            <w:pPr>
              <w:jc w:val="center"/>
            </w:pPr>
            <w:r>
              <w:t>0</w:t>
            </w:r>
          </w:p>
        </w:tc>
        <w:tc>
          <w:tcPr>
            <w:tcW w:w="1375" w:type="dxa"/>
            <w:tcBorders>
              <w:top w:val="nil"/>
            </w:tcBorders>
            <w:vAlign w:val="center"/>
          </w:tcPr>
          <w:p w14:paraId="51989603" w14:textId="37B07B1B" w:rsidR="002C724F" w:rsidRDefault="003600A7" w:rsidP="003600A7">
            <w:pPr>
              <w:ind w:leftChars="-75" w:left="-150"/>
              <w:jc w:val="center"/>
            </w:pPr>
            <w:r>
              <w:t>0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5BFCEF9" w14:textId="086F9686" w:rsidR="002C724F" w:rsidRDefault="003600A7" w:rsidP="003600A7">
            <w:pPr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nil"/>
            </w:tcBorders>
          </w:tcPr>
          <w:p w14:paraId="2380F1CB" w14:textId="77777777" w:rsidR="002C724F" w:rsidRDefault="002C724F" w:rsidP="003600A7">
            <w:pPr>
              <w:ind w:leftChars="158" w:left="316"/>
            </w:pPr>
            <w:r>
              <w:t>0.2</w:t>
            </w:r>
            <w:r w:rsidR="003600A7">
              <w:t>61</w:t>
            </w:r>
          </w:p>
          <w:p w14:paraId="44E7F153" w14:textId="77777777" w:rsidR="003600A7" w:rsidRDefault="003600A7" w:rsidP="003600A7">
            <w:pPr>
              <w:ind w:leftChars="158" w:left="316"/>
            </w:pPr>
            <w:r>
              <w:t>0.555</w:t>
            </w:r>
          </w:p>
          <w:p w14:paraId="57A6BDF3" w14:textId="77777777" w:rsidR="003600A7" w:rsidRDefault="003600A7" w:rsidP="003600A7">
            <w:pPr>
              <w:ind w:leftChars="158" w:left="316"/>
            </w:pPr>
            <w:r>
              <w:t>0.394</w:t>
            </w:r>
          </w:p>
          <w:p w14:paraId="45B90D33" w14:textId="39FE2F85" w:rsidR="003600A7" w:rsidRDefault="003600A7" w:rsidP="003600A7">
            <w:pPr>
              <w:ind w:leftChars="158" w:left="316"/>
            </w:pPr>
            <w:r>
              <w:t>0.522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673C2AED" w14:textId="34DEE998" w:rsidR="002C724F" w:rsidRDefault="002C724F" w:rsidP="003600A7">
            <w:pPr>
              <w:ind w:leftChars="87" w:left="174"/>
            </w:pPr>
            <w:r>
              <w:t>0.</w:t>
            </w:r>
            <w:r w:rsidR="003600A7">
              <w:t>433</w:t>
            </w:r>
            <w:r>
              <w:t xml:space="preserve"> </w:t>
            </w:r>
            <w:r w:rsidRPr="001040CC">
              <w:rPr>
                <w:rFonts w:hint="eastAsia"/>
              </w:rPr>
              <w:t>±</w:t>
            </w:r>
            <w:r>
              <w:t xml:space="preserve"> 0.</w:t>
            </w:r>
            <w:r w:rsidR="003600A7">
              <w:t>12</w:t>
            </w:r>
          </w:p>
        </w:tc>
      </w:tr>
      <w:tr w:rsidR="002C724F" w14:paraId="5FEA7728" w14:textId="77777777" w:rsidTr="00264DA2">
        <w:tc>
          <w:tcPr>
            <w:tcW w:w="1035" w:type="dxa"/>
          </w:tcPr>
          <w:p w14:paraId="7C75C1D3" w14:textId="32D1E9AC" w:rsidR="002C724F" w:rsidRDefault="002C724F" w:rsidP="002C724F">
            <w:pPr>
              <w:jc w:val="center"/>
            </w:pPr>
            <w:r>
              <w:t>2</w:t>
            </w:r>
          </w:p>
        </w:tc>
        <w:tc>
          <w:tcPr>
            <w:tcW w:w="1375" w:type="dxa"/>
          </w:tcPr>
          <w:p w14:paraId="40E9287A" w14:textId="77777777" w:rsidR="002C724F" w:rsidRDefault="002C724F" w:rsidP="003600A7">
            <w:pPr>
              <w:ind w:leftChars="-75" w:left="-150"/>
              <w:jc w:val="center"/>
            </w:pPr>
            <w:r>
              <w:t>0</w:t>
            </w:r>
          </w:p>
          <w:p w14:paraId="4BC2A7E9" w14:textId="77777777" w:rsidR="003600A7" w:rsidRDefault="003600A7" w:rsidP="003600A7">
            <w:pPr>
              <w:ind w:leftChars="-75" w:left="-150"/>
              <w:jc w:val="center"/>
            </w:pPr>
            <w:r>
              <w:t>0</w:t>
            </w:r>
          </w:p>
          <w:p w14:paraId="365E9C4D" w14:textId="5EA30358" w:rsidR="003600A7" w:rsidRDefault="003600A7" w:rsidP="003600A7">
            <w:pPr>
              <w:ind w:leftChars="-75" w:left="-150"/>
              <w:jc w:val="center"/>
            </w:pPr>
            <w:r>
              <w:t>0</w:t>
            </w:r>
          </w:p>
        </w:tc>
        <w:tc>
          <w:tcPr>
            <w:tcW w:w="2126" w:type="dxa"/>
          </w:tcPr>
          <w:p w14:paraId="669F0A91" w14:textId="0AC2489D" w:rsidR="002C724F" w:rsidRDefault="002C724F" w:rsidP="002C724F">
            <w:pPr>
              <w:ind w:leftChars="87" w:left="174"/>
            </w:pPr>
          </w:p>
        </w:tc>
        <w:tc>
          <w:tcPr>
            <w:tcW w:w="1418" w:type="dxa"/>
          </w:tcPr>
          <w:p w14:paraId="7E653949" w14:textId="296707DC" w:rsidR="002C724F" w:rsidRDefault="003600A7" w:rsidP="002C724F">
            <w:pPr>
              <w:ind w:leftChars="158" w:left="316"/>
            </w:pPr>
            <w:r>
              <w:t>1.1</w:t>
            </w:r>
            <w:r w:rsidR="002C724F">
              <w:t>7</w:t>
            </w:r>
          </w:p>
          <w:p w14:paraId="0C5392D8" w14:textId="11E4A206" w:rsidR="002C724F" w:rsidRDefault="003600A7" w:rsidP="002C724F">
            <w:pPr>
              <w:ind w:leftChars="158" w:left="316"/>
            </w:pPr>
            <w:r>
              <w:t>1.01</w:t>
            </w:r>
          </w:p>
          <w:p w14:paraId="7D351C8A" w14:textId="2D14613C" w:rsidR="002C724F" w:rsidRDefault="003600A7" w:rsidP="002C724F">
            <w:pPr>
              <w:ind w:leftChars="158" w:left="316"/>
            </w:pPr>
            <w:r>
              <w:t>0.768</w:t>
            </w:r>
          </w:p>
        </w:tc>
        <w:tc>
          <w:tcPr>
            <w:tcW w:w="1842" w:type="dxa"/>
            <w:vAlign w:val="center"/>
          </w:tcPr>
          <w:p w14:paraId="7994E38C" w14:textId="0D905F44" w:rsidR="002C724F" w:rsidRDefault="002C724F" w:rsidP="00264DA2">
            <w:pPr>
              <w:ind w:leftChars="87" w:left="174"/>
            </w:pPr>
            <w:r>
              <w:t>0.</w:t>
            </w:r>
            <w:r w:rsidR="00264DA2">
              <w:t>983</w:t>
            </w:r>
            <w:r>
              <w:t xml:space="preserve"> </w:t>
            </w:r>
            <w:r w:rsidRPr="001040CC">
              <w:rPr>
                <w:rFonts w:hint="eastAsia"/>
              </w:rPr>
              <w:t>±</w:t>
            </w:r>
            <w:r>
              <w:t xml:space="preserve"> 0.1</w:t>
            </w:r>
            <w:r w:rsidR="00264DA2">
              <w:t>65</w:t>
            </w:r>
          </w:p>
        </w:tc>
      </w:tr>
      <w:tr w:rsidR="002C724F" w14:paraId="26D22165" w14:textId="77777777" w:rsidTr="00264DA2">
        <w:tc>
          <w:tcPr>
            <w:tcW w:w="1035" w:type="dxa"/>
          </w:tcPr>
          <w:p w14:paraId="40EA18C4" w14:textId="05B07C73" w:rsidR="002C724F" w:rsidRDefault="002C724F" w:rsidP="002C724F">
            <w:pPr>
              <w:jc w:val="center"/>
            </w:pPr>
            <w:r>
              <w:t>5</w:t>
            </w:r>
          </w:p>
        </w:tc>
        <w:tc>
          <w:tcPr>
            <w:tcW w:w="1375" w:type="dxa"/>
          </w:tcPr>
          <w:p w14:paraId="377E7C1A" w14:textId="77777777" w:rsidR="002C724F" w:rsidRDefault="002C724F" w:rsidP="003600A7">
            <w:pPr>
              <w:ind w:leftChars="-75" w:left="-150"/>
              <w:jc w:val="center"/>
            </w:pPr>
            <w:r>
              <w:t>0</w:t>
            </w:r>
          </w:p>
          <w:p w14:paraId="0A6BC1C6" w14:textId="77777777" w:rsidR="003600A7" w:rsidRDefault="003600A7" w:rsidP="003600A7">
            <w:pPr>
              <w:ind w:leftChars="-75" w:left="-150"/>
              <w:jc w:val="center"/>
            </w:pPr>
            <w:r>
              <w:t>0</w:t>
            </w:r>
          </w:p>
          <w:p w14:paraId="52A56321" w14:textId="7D148613" w:rsidR="003600A7" w:rsidRDefault="003600A7" w:rsidP="003600A7">
            <w:pPr>
              <w:ind w:leftChars="-75" w:left="-150"/>
              <w:jc w:val="center"/>
            </w:pPr>
            <w:r>
              <w:t>0</w:t>
            </w:r>
          </w:p>
        </w:tc>
        <w:tc>
          <w:tcPr>
            <w:tcW w:w="2126" w:type="dxa"/>
          </w:tcPr>
          <w:p w14:paraId="2DD8CAC5" w14:textId="5A687072" w:rsidR="002C724F" w:rsidRDefault="002C724F" w:rsidP="002C724F">
            <w:pPr>
              <w:ind w:leftChars="87" w:left="174"/>
            </w:pPr>
          </w:p>
        </w:tc>
        <w:tc>
          <w:tcPr>
            <w:tcW w:w="1418" w:type="dxa"/>
          </w:tcPr>
          <w:p w14:paraId="7DDB170F" w14:textId="77777777" w:rsidR="002C724F" w:rsidRDefault="003600A7" w:rsidP="002C724F">
            <w:pPr>
              <w:ind w:leftChars="158" w:left="316"/>
            </w:pPr>
            <w:r>
              <w:t>1.24</w:t>
            </w:r>
          </w:p>
          <w:p w14:paraId="6B943227" w14:textId="77777777" w:rsidR="003600A7" w:rsidRDefault="003600A7" w:rsidP="002C724F">
            <w:pPr>
              <w:ind w:leftChars="158" w:left="316"/>
            </w:pPr>
            <w:r>
              <w:t>1.58</w:t>
            </w:r>
          </w:p>
          <w:p w14:paraId="75F3DF4E" w14:textId="69A7FB15" w:rsidR="003600A7" w:rsidRDefault="003600A7" w:rsidP="002C724F">
            <w:pPr>
              <w:ind w:leftChars="158" w:left="316"/>
            </w:pPr>
            <w:r>
              <w:t>1.13</w:t>
            </w:r>
          </w:p>
        </w:tc>
        <w:tc>
          <w:tcPr>
            <w:tcW w:w="1842" w:type="dxa"/>
            <w:vAlign w:val="center"/>
          </w:tcPr>
          <w:p w14:paraId="27CAB6C3" w14:textId="50A5CBB4" w:rsidR="002C724F" w:rsidRDefault="00264DA2" w:rsidP="00264DA2">
            <w:pPr>
              <w:ind w:leftChars="87" w:left="174"/>
            </w:pPr>
            <w:r>
              <w:t>1.3</w:t>
            </w:r>
            <w:r w:rsidR="002C724F">
              <w:t xml:space="preserve">2 </w:t>
            </w:r>
            <w:r w:rsidR="002C724F" w:rsidRPr="001040CC">
              <w:rPr>
                <w:rFonts w:hint="eastAsia"/>
              </w:rPr>
              <w:t>±</w:t>
            </w:r>
            <w:r w:rsidR="002C724F">
              <w:t xml:space="preserve"> 0.1</w:t>
            </w:r>
            <w:r>
              <w:t>9</w:t>
            </w:r>
          </w:p>
        </w:tc>
      </w:tr>
      <w:tr w:rsidR="002C724F" w14:paraId="21D9C1DC" w14:textId="77777777" w:rsidTr="00264DA2">
        <w:tc>
          <w:tcPr>
            <w:tcW w:w="1035" w:type="dxa"/>
          </w:tcPr>
          <w:p w14:paraId="6657EF43" w14:textId="2F54F782" w:rsidR="002C724F" w:rsidRDefault="002C724F" w:rsidP="002C724F">
            <w:pPr>
              <w:jc w:val="center"/>
            </w:pPr>
            <w:r>
              <w:t>10</w:t>
            </w:r>
          </w:p>
        </w:tc>
        <w:tc>
          <w:tcPr>
            <w:tcW w:w="1375" w:type="dxa"/>
          </w:tcPr>
          <w:p w14:paraId="25FC0B9D" w14:textId="77777777" w:rsidR="003600A7" w:rsidRDefault="002C724F" w:rsidP="003600A7">
            <w:pPr>
              <w:ind w:leftChars="137" w:left="274"/>
            </w:pPr>
            <w:r>
              <w:t>0.</w:t>
            </w:r>
            <w:r w:rsidR="003600A7">
              <w:t>002</w:t>
            </w:r>
          </w:p>
          <w:p w14:paraId="6D6D48A6" w14:textId="5156493F" w:rsidR="002C724F" w:rsidRDefault="003600A7" w:rsidP="003600A7">
            <w:pPr>
              <w:ind w:leftChars="137" w:left="274"/>
            </w:pPr>
            <w:r>
              <w:t>0.016</w:t>
            </w:r>
          </w:p>
          <w:p w14:paraId="58186F7A" w14:textId="6349EC53" w:rsidR="003600A7" w:rsidRDefault="003600A7" w:rsidP="003600A7">
            <w:pPr>
              <w:ind w:leftChars="137" w:left="274"/>
            </w:pPr>
            <w:r>
              <w:t>0.008</w:t>
            </w:r>
          </w:p>
        </w:tc>
        <w:tc>
          <w:tcPr>
            <w:tcW w:w="2126" w:type="dxa"/>
            <w:vAlign w:val="center"/>
          </w:tcPr>
          <w:p w14:paraId="3C797D41" w14:textId="19EECB27" w:rsidR="002C724F" w:rsidRDefault="002C724F" w:rsidP="003600A7">
            <w:pPr>
              <w:ind w:leftChars="87" w:left="174"/>
            </w:pPr>
            <w:r>
              <w:t>0.</w:t>
            </w:r>
            <w:r w:rsidR="003600A7">
              <w:t>012</w:t>
            </w:r>
            <w:r>
              <w:t xml:space="preserve"> </w:t>
            </w:r>
            <w:r w:rsidRPr="001040CC">
              <w:rPr>
                <w:rFonts w:hint="eastAsia"/>
              </w:rPr>
              <w:t>±</w:t>
            </w:r>
            <w:r>
              <w:t xml:space="preserve"> 0.0</w:t>
            </w:r>
            <w:r w:rsidR="003600A7">
              <w:t>04</w:t>
            </w:r>
          </w:p>
        </w:tc>
        <w:tc>
          <w:tcPr>
            <w:tcW w:w="1418" w:type="dxa"/>
          </w:tcPr>
          <w:p w14:paraId="1350E5D7" w14:textId="77777777" w:rsidR="002C724F" w:rsidRDefault="003600A7" w:rsidP="002C724F">
            <w:pPr>
              <w:ind w:leftChars="158" w:left="316"/>
            </w:pPr>
            <w:r>
              <w:t>1.50</w:t>
            </w:r>
          </w:p>
          <w:p w14:paraId="63B79420" w14:textId="77777777" w:rsidR="003600A7" w:rsidRDefault="003600A7" w:rsidP="002C724F">
            <w:pPr>
              <w:ind w:leftChars="158" w:left="316"/>
            </w:pPr>
            <w:r>
              <w:t>1.38</w:t>
            </w:r>
          </w:p>
          <w:p w14:paraId="53B98EDC" w14:textId="77777777" w:rsidR="003600A7" w:rsidRDefault="003600A7" w:rsidP="002C724F">
            <w:pPr>
              <w:ind w:leftChars="158" w:left="316"/>
            </w:pPr>
            <w:r>
              <w:t>1.98</w:t>
            </w:r>
          </w:p>
          <w:p w14:paraId="4911634D" w14:textId="75FF22A1" w:rsidR="003600A7" w:rsidRDefault="003600A7" w:rsidP="002C724F">
            <w:pPr>
              <w:ind w:leftChars="158" w:left="316"/>
            </w:pPr>
            <w:r>
              <w:t>1.82</w:t>
            </w:r>
          </w:p>
        </w:tc>
        <w:tc>
          <w:tcPr>
            <w:tcW w:w="1842" w:type="dxa"/>
            <w:vAlign w:val="center"/>
          </w:tcPr>
          <w:p w14:paraId="3B1B5006" w14:textId="1B2EC499" w:rsidR="002C724F" w:rsidRDefault="00264DA2" w:rsidP="00264DA2">
            <w:pPr>
              <w:ind w:leftChars="87" w:left="174"/>
            </w:pPr>
            <w:r>
              <w:t>1.07</w:t>
            </w:r>
            <w:r w:rsidR="002C724F">
              <w:t xml:space="preserve"> </w:t>
            </w:r>
            <w:r w:rsidR="002C724F" w:rsidRPr="001040CC">
              <w:rPr>
                <w:rFonts w:hint="eastAsia"/>
              </w:rPr>
              <w:t>±</w:t>
            </w:r>
            <w:r w:rsidR="002C724F">
              <w:t xml:space="preserve"> 0.</w:t>
            </w:r>
            <w:r>
              <w:t>24</w:t>
            </w:r>
          </w:p>
        </w:tc>
      </w:tr>
      <w:tr w:rsidR="002C724F" w14:paraId="2B1E7D19" w14:textId="77777777" w:rsidTr="00264DA2">
        <w:tc>
          <w:tcPr>
            <w:tcW w:w="1035" w:type="dxa"/>
          </w:tcPr>
          <w:p w14:paraId="39EED9EE" w14:textId="10AA72B4" w:rsidR="002C724F" w:rsidRDefault="002C724F" w:rsidP="002C724F">
            <w:pPr>
              <w:jc w:val="center"/>
            </w:pPr>
            <w:r>
              <w:t>20</w:t>
            </w:r>
          </w:p>
        </w:tc>
        <w:tc>
          <w:tcPr>
            <w:tcW w:w="1375" w:type="dxa"/>
          </w:tcPr>
          <w:p w14:paraId="487D48C5" w14:textId="77777777" w:rsidR="002C724F" w:rsidRDefault="003600A7" w:rsidP="002C724F">
            <w:pPr>
              <w:ind w:leftChars="137" w:left="274"/>
            </w:pPr>
            <w:r>
              <w:t>0.0172</w:t>
            </w:r>
          </w:p>
          <w:p w14:paraId="62B08301" w14:textId="77777777" w:rsidR="003600A7" w:rsidRDefault="003600A7" w:rsidP="002C724F">
            <w:pPr>
              <w:ind w:leftChars="137" w:left="274"/>
            </w:pPr>
            <w:r>
              <w:t>0.0384</w:t>
            </w:r>
          </w:p>
          <w:p w14:paraId="7C3A2509" w14:textId="6B5A06AD" w:rsidR="003600A7" w:rsidRDefault="003600A7" w:rsidP="002C724F">
            <w:pPr>
              <w:ind w:leftChars="137" w:left="274"/>
            </w:pPr>
            <w:r>
              <w:t>0.080</w:t>
            </w:r>
          </w:p>
        </w:tc>
        <w:tc>
          <w:tcPr>
            <w:tcW w:w="2126" w:type="dxa"/>
            <w:vAlign w:val="center"/>
          </w:tcPr>
          <w:p w14:paraId="5DABD051" w14:textId="753F7A1C" w:rsidR="002C724F" w:rsidRDefault="002C724F" w:rsidP="003600A7">
            <w:pPr>
              <w:ind w:leftChars="87" w:left="174"/>
            </w:pPr>
            <w:r>
              <w:t>0.</w:t>
            </w:r>
            <w:r w:rsidR="003600A7">
              <w:t>045</w:t>
            </w:r>
            <w:r>
              <w:t xml:space="preserve"> </w:t>
            </w:r>
            <w:r w:rsidRPr="001040CC">
              <w:rPr>
                <w:rFonts w:hint="eastAsia"/>
              </w:rPr>
              <w:t>±</w:t>
            </w:r>
            <w:r>
              <w:t xml:space="preserve"> 0.0</w:t>
            </w:r>
            <w:r w:rsidR="003600A7">
              <w:t>26</w:t>
            </w:r>
          </w:p>
        </w:tc>
        <w:tc>
          <w:tcPr>
            <w:tcW w:w="1418" w:type="dxa"/>
          </w:tcPr>
          <w:p w14:paraId="55D05816" w14:textId="77777777" w:rsidR="002C724F" w:rsidRDefault="003600A7" w:rsidP="002C724F">
            <w:pPr>
              <w:ind w:leftChars="158" w:left="316"/>
            </w:pPr>
            <w:r>
              <w:t>1.36</w:t>
            </w:r>
          </w:p>
          <w:p w14:paraId="3173CAC4" w14:textId="77777777" w:rsidR="003600A7" w:rsidRDefault="003600A7" w:rsidP="002C724F">
            <w:pPr>
              <w:ind w:leftChars="158" w:left="316"/>
            </w:pPr>
            <w:r>
              <w:t>1.90</w:t>
            </w:r>
          </w:p>
          <w:p w14:paraId="4001538B" w14:textId="77777777" w:rsidR="003600A7" w:rsidRDefault="003600A7" w:rsidP="002C724F">
            <w:pPr>
              <w:ind w:leftChars="158" w:left="316"/>
            </w:pPr>
            <w:r>
              <w:t>2.09</w:t>
            </w:r>
          </w:p>
          <w:p w14:paraId="5DF891AB" w14:textId="1FFF2475" w:rsidR="003600A7" w:rsidRDefault="003600A7" w:rsidP="002C724F">
            <w:pPr>
              <w:ind w:leftChars="158" w:left="316"/>
            </w:pPr>
            <w:r>
              <w:t>2.25</w:t>
            </w:r>
          </w:p>
        </w:tc>
        <w:tc>
          <w:tcPr>
            <w:tcW w:w="1842" w:type="dxa"/>
            <w:vAlign w:val="center"/>
          </w:tcPr>
          <w:p w14:paraId="23F93978" w14:textId="4A8D1E09" w:rsidR="002C724F" w:rsidRDefault="00264DA2" w:rsidP="00264DA2">
            <w:pPr>
              <w:ind w:leftChars="87" w:left="174"/>
            </w:pPr>
            <w:r>
              <w:t>1.90</w:t>
            </w:r>
            <w:r w:rsidR="002C724F">
              <w:t xml:space="preserve"> </w:t>
            </w:r>
            <w:r w:rsidR="002C724F" w:rsidRPr="001040CC">
              <w:rPr>
                <w:rFonts w:hint="eastAsia"/>
              </w:rPr>
              <w:t>±</w:t>
            </w:r>
            <w:r w:rsidR="002C724F">
              <w:t xml:space="preserve"> 0.</w:t>
            </w:r>
            <w:r>
              <w:t>34</w:t>
            </w:r>
          </w:p>
        </w:tc>
      </w:tr>
      <w:tr w:rsidR="003600A7" w14:paraId="4D97A577" w14:textId="77777777" w:rsidTr="00264DA2">
        <w:tc>
          <w:tcPr>
            <w:tcW w:w="1035" w:type="dxa"/>
          </w:tcPr>
          <w:p w14:paraId="5AF48711" w14:textId="0DEEDF74" w:rsidR="003600A7" w:rsidRDefault="003600A7" w:rsidP="002C724F">
            <w:pPr>
              <w:jc w:val="center"/>
            </w:pPr>
            <w:r>
              <w:t>30</w:t>
            </w:r>
          </w:p>
        </w:tc>
        <w:tc>
          <w:tcPr>
            <w:tcW w:w="1375" w:type="dxa"/>
          </w:tcPr>
          <w:p w14:paraId="7EC8C771" w14:textId="77777777" w:rsidR="003600A7" w:rsidRDefault="003600A7" w:rsidP="002C724F">
            <w:pPr>
              <w:ind w:leftChars="137" w:left="274"/>
            </w:pPr>
            <w:r>
              <w:t>0.042</w:t>
            </w:r>
          </w:p>
          <w:p w14:paraId="241F96E2" w14:textId="77777777" w:rsidR="003600A7" w:rsidRDefault="003600A7" w:rsidP="002C724F">
            <w:pPr>
              <w:ind w:leftChars="137" w:left="274"/>
            </w:pPr>
            <w:r>
              <w:t>0.123</w:t>
            </w:r>
          </w:p>
          <w:p w14:paraId="71EE762F" w14:textId="0276B4E2" w:rsidR="003600A7" w:rsidRPr="00C55F25" w:rsidRDefault="003600A7" w:rsidP="002C724F">
            <w:pPr>
              <w:ind w:leftChars="137" w:left="274"/>
            </w:pPr>
            <w:r>
              <w:t>0.140</w:t>
            </w:r>
          </w:p>
        </w:tc>
        <w:tc>
          <w:tcPr>
            <w:tcW w:w="2126" w:type="dxa"/>
            <w:vAlign w:val="center"/>
          </w:tcPr>
          <w:p w14:paraId="6438CF33" w14:textId="4C97B8EB" w:rsidR="003600A7" w:rsidRDefault="003600A7" w:rsidP="003600A7">
            <w:pPr>
              <w:ind w:leftChars="87" w:left="174"/>
            </w:pPr>
            <w:r>
              <w:t xml:space="preserve">0.101 </w:t>
            </w:r>
            <w:r w:rsidRPr="001040CC">
              <w:rPr>
                <w:rFonts w:hint="eastAsia"/>
              </w:rPr>
              <w:t>±</w:t>
            </w:r>
            <w:r>
              <w:t xml:space="preserve"> 0.04</w:t>
            </w:r>
          </w:p>
        </w:tc>
        <w:tc>
          <w:tcPr>
            <w:tcW w:w="1418" w:type="dxa"/>
          </w:tcPr>
          <w:p w14:paraId="7CB7A6B8" w14:textId="77777777" w:rsidR="003600A7" w:rsidRDefault="00264DA2" w:rsidP="002C724F">
            <w:pPr>
              <w:ind w:leftChars="158" w:left="316"/>
            </w:pPr>
            <w:r>
              <w:t>1.43</w:t>
            </w:r>
          </w:p>
          <w:p w14:paraId="5B1B1292" w14:textId="77777777" w:rsidR="00264DA2" w:rsidRDefault="00264DA2" w:rsidP="002C724F">
            <w:pPr>
              <w:ind w:leftChars="158" w:left="316"/>
            </w:pPr>
            <w:r>
              <w:t>1.84</w:t>
            </w:r>
          </w:p>
          <w:p w14:paraId="1169181C" w14:textId="77777777" w:rsidR="00264DA2" w:rsidRDefault="00264DA2" w:rsidP="002C724F">
            <w:pPr>
              <w:ind w:leftChars="158" w:left="316"/>
            </w:pPr>
            <w:r>
              <w:t>1.96</w:t>
            </w:r>
          </w:p>
          <w:p w14:paraId="7271C78B" w14:textId="1FDE344F" w:rsidR="00264DA2" w:rsidRDefault="00264DA2" w:rsidP="002C724F">
            <w:pPr>
              <w:ind w:leftChars="158" w:left="316"/>
            </w:pPr>
            <w:r>
              <w:t>2.13</w:t>
            </w:r>
          </w:p>
        </w:tc>
        <w:tc>
          <w:tcPr>
            <w:tcW w:w="1842" w:type="dxa"/>
            <w:vAlign w:val="center"/>
          </w:tcPr>
          <w:p w14:paraId="12010E8B" w14:textId="36D147D5" w:rsidR="003600A7" w:rsidRDefault="00264DA2" w:rsidP="00264DA2">
            <w:pPr>
              <w:ind w:leftChars="87" w:left="174"/>
            </w:pPr>
            <w:r>
              <w:t xml:space="preserve">1.84 </w:t>
            </w:r>
            <w:r w:rsidRPr="001040CC">
              <w:rPr>
                <w:rFonts w:hint="eastAsia"/>
              </w:rPr>
              <w:t>±</w:t>
            </w:r>
            <w:r>
              <w:t xml:space="preserve"> 0.26</w:t>
            </w:r>
          </w:p>
        </w:tc>
      </w:tr>
      <w:tr w:rsidR="002C724F" w14:paraId="2F526034" w14:textId="77777777" w:rsidTr="00264DA2">
        <w:tc>
          <w:tcPr>
            <w:tcW w:w="1035" w:type="dxa"/>
          </w:tcPr>
          <w:p w14:paraId="4BB1ED04" w14:textId="07CEB40E" w:rsidR="002C724F" w:rsidRDefault="002C724F" w:rsidP="002C724F">
            <w:pPr>
              <w:jc w:val="center"/>
            </w:pPr>
            <w:r>
              <w:t>40</w:t>
            </w:r>
          </w:p>
        </w:tc>
        <w:tc>
          <w:tcPr>
            <w:tcW w:w="1375" w:type="dxa"/>
          </w:tcPr>
          <w:p w14:paraId="41DC09C0" w14:textId="77777777" w:rsidR="002C724F" w:rsidRDefault="003600A7" w:rsidP="002C724F">
            <w:pPr>
              <w:ind w:leftChars="137" w:left="274"/>
            </w:pPr>
            <w:r>
              <w:t>0.134</w:t>
            </w:r>
          </w:p>
          <w:p w14:paraId="6F803CA3" w14:textId="081E9131" w:rsidR="003600A7" w:rsidRPr="00572634" w:rsidRDefault="003600A7" w:rsidP="002C724F">
            <w:pPr>
              <w:ind w:leftChars="137" w:left="274"/>
              <w:rPr>
                <w:b/>
              </w:rPr>
            </w:pPr>
            <w:r>
              <w:t>0.182</w:t>
            </w:r>
          </w:p>
        </w:tc>
        <w:tc>
          <w:tcPr>
            <w:tcW w:w="2126" w:type="dxa"/>
            <w:vAlign w:val="center"/>
          </w:tcPr>
          <w:p w14:paraId="25A31C6C" w14:textId="2DCD37DA" w:rsidR="002C724F" w:rsidRDefault="002C724F" w:rsidP="003600A7">
            <w:pPr>
              <w:ind w:leftChars="87" w:left="174"/>
            </w:pPr>
            <w:r>
              <w:t>0.</w:t>
            </w:r>
            <w:r w:rsidR="003600A7">
              <w:t>158</w:t>
            </w:r>
            <w:r>
              <w:t xml:space="preserve"> </w:t>
            </w:r>
            <w:r w:rsidRPr="001040CC">
              <w:rPr>
                <w:rFonts w:hint="eastAsia"/>
              </w:rPr>
              <w:t>±</w:t>
            </w:r>
            <w:r>
              <w:t xml:space="preserve"> 0.0</w:t>
            </w:r>
            <w:r w:rsidR="003600A7">
              <w:t>24</w:t>
            </w:r>
          </w:p>
        </w:tc>
        <w:tc>
          <w:tcPr>
            <w:tcW w:w="1418" w:type="dxa"/>
          </w:tcPr>
          <w:p w14:paraId="7A53AC77" w14:textId="77777777" w:rsidR="002C724F" w:rsidRDefault="00264DA2" w:rsidP="002C724F">
            <w:pPr>
              <w:ind w:leftChars="158" w:left="316"/>
            </w:pPr>
            <w:r>
              <w:t>2.00</w:t>
            </w:r>
          </w:p>
          <w:p w14:paraId="2FADF4DC" w14:textId="77777777" w:rsidR="00264DA2" w:rsidRDefault="00264DA2" w:rsidP="002C724F">
            <w:pPr>
              <w:ind w:leftChars="158" w:left="316"/>
            </w:pPr>
            <w:r>
              <w:t>2.53</w:t>
            </w:r>
          </w:p>
          <w:p w14:paraId="316801AF" w14:textId="77777777" w:rsidR="00264DA2" w:rsidRDefault="00264DA2" w:rsidP="002C724F">
            <w:pPr>
              <w:ind w:leftChars="158" w:left="316"/>
            </w:pPr>
            <w:r>
              <w:t>2.22</w:t>
            </w:r>
          </w:p>
          <w:p w14:paraId="720CB45E" w14:textId="1683AFD2" w:rsidR="00264DA2" w:rsidRDefault="00264DA2" w:rsidP="002C724F">
            <w:pPr>
              <w:ind w:leftChars="158" w:left="316"/>
            </w:pPr>
            <w:r>
              <w:t>2.38</w:t>
            </w:r>
          </w:p>
        </w:tc>
        <w:tc>
          <w:tcPr>
            <w:tcW w:w="1842" w:type="dxa"/>
            <w:vAlign w:val="center"/>
          </w:tcPr>
          <w:p w14:paraId="6C7067FE" w14:textId="279BE1BF" w:rsidR="002C724F" w:rsidRDefault="00264DA2" w:rsidP="00264DA2">
            <w:pPr>
              <w:ind w:leftChars="87" w:left="174"/>
            </w:pPr>
            <w:r>
              <w:t>2.2</w:t>
            </w:r>
            <w:r w:rsidR="002C724F">
              <w:t xml:space="preserve">8 </w:t>
            </w:r>
            <w:r w:rsidR="002C724F" w:rsidRPr="001040CC">
              <w:rPr>
                <w:rFonts w:hint="eastAsia"/>
              </w:rPr>
              <w:t>±</w:t>
            </w:r>
            <w:r w:rsidR="002C724F">
              <w:t xml:space="preserve"> 0.</w:t>
            </w:r>
            <w:r>
              <w:t>20</w:t>
            </w:r>
          </w:p>
        </w:tc>
      </w:tr>
      <w:tr w:rsidR="002C724F" w14:paraId="724C17DD" w14:textId="77777777" w:rsidTr="00264DA2">
        <w:tc>
          <w:tcPr>
            <w:tcW w:w="1035" w:type="dxa"/>
          </w:tcPr>
          <w:p w14:paraId="06417825" w14:textId="7E1569AB" w:rsidR="002C724F" w:rsidRDefault="003600A7" w:rsidP="002C724F">
            <w:pPr>
              <w:jc w:val="center"/>
            </w:pPr>
            <w:r>
              <w:t>5</w:t>
            </w:r>
            <w:r w:rsidR="002C724F">
              <w:t>0</w:t>
            </w:r>
          </w:p>
        </w:tc>
        <w:tc>
          <w:tcPr>
            <w:tcW w:w="1375" w:type="dxa"/>
          </w:tcPr>
          <w:p w14:paraId="706F985C" w14:textId="77777777" w:rsidR="002C724F" w:rsidRDefault="002C724F" w:rsidP="003600A7">
            <w:pPr>
              <w:ind w:leftChars="137" w:left="274"/>
            </w:pPr>
            <w:r>
              <w:t>0.</w:t>
            </w:r>
            <w:r w:rsidR="003600A7">
              <w:t>065</w:t>
            </w:r>
          </w:p>
          <w:p w14:paraId="7C2DFB40" w14:textId="77777777" w:rsidR="003600A7" w:rsidRDefault="003600A7" w:rsidP="003600A7">
            <w:pPr>
              <w:ind w:leftChars="137" w:left="274"/>
            </w:pPr>
            <w:r>
              <w:t>0.088</w:t>
            </w:r>
          </w:p>
          <w:p w14:paraId="6E935510" w14:textId="04F238C9" w:rsidR="003600A7" w:rsidRDefault="003600A7" w:rsidP="003600A7">
            <w:pPr>
              <w:ind w:leftChars="137" w:left="274"/>
            </w:pPr>
            <w:r>
              <w:t>0.210</w:t>
            </w:r>
          </w:p>
        </w:tc>
        <w:tc>
          <w:tcPr>
            <w:tcW w:w="2126" w:type="dxa"/>
            <w:vAlign w:val="center"/>
          </w:tcPr>
          <w:p w14:paraId="25334931" w14:textId="381D2B5F" w:rsidR="002C724F" w:rsidRDefault="002C724F" w:rsidP="003600A7">
            <w:pPr>
              <w:ind w:leftChars="87" w:left="174"/>
            </w:pPr>
            <w:r>
              <w:t>0.</w:t>
            </w:r>
            <w:r w:rsidR="003600A7">
              <w:t>121</w:t>
            </w:r>
            <w:r>
              <w:t xml:space="preserve"> </w:t>
            </w:r>
            <w:r w:rsidRPr="001040CC">
              <w:rPr>
                <w:rFonts w:hint="eastAsia"/>
              </w:rPr>
              <w:t>±</w:t>
            </w:r>
            <w:r>
              <w:t xml:space="preserve"> 0.0</w:t>
            </w:r>
            <w:r w:rsidR="003600A7">
              <w:t>63</w:t>
            </w:r>
          </w:p>
        </w:tc>
        <w:tc>
          <w:tcPr>
            <w:tcW w:w="1418" w:type="dxa"/>
          </w:tcPr>
          <w:p w14:paraId="02F50B6D" w14:textId="77777777" w:rsidR="002C724F" w:rsidRDefault="00264DA2" w:rsidP="002C724F">
            <w:pPr>
              <w:ind w:leftChars="158" w:left="316"/>
            </w:pPr>
            <w:r>
              <w:t>2.0</w:t>
            </w:r>
          </w:p>
          <w:p w14:paraId="33DB5990" w14:textId="77777777" w:rsidR="00264DA2" w:rsidRDefault="00264DA2" w:rsidP="002C724F">
            <w:pPr>
              <w:ind w:leftChars="158" w:left="316"/>
            </w:pPr>
            <w:r>
              <w:t>2.43</w:t>
            </w:r>
          </w:p>
          <w:p w14:paraId="1E52C952" w14:textId="77777777" w:rsidR="00264DA2" w:rsidRDefault="00264DA2" w:rsidP="002C724F">
            <w:pPr>
              <w:ind w:leftChars="158" w:left="316"/>
            </w:pPr>
            <w:r>
              <w:t>2.19</w:t>
            </w:r>
          </w:p>
          <w:p w14:paraId="3799D48F" w14:textId="10A17F67" w:rsidR="00264DA2" w:rsidRDefault="00264DA2" w:rsidP="002C724F">
            <w:pPr>
              <w:ind w:leftChars="158" w:left="316"/>
            </w:pPr>
            <w:r>
              <w:t>2.55</w:t>
            </w:r>
          </w:p>
        </w:tc>
        <w:tc>
          <w:tcPr>
            <w:tcW w:w="1842" w:type="dxa"/>
            <w:vAlign w:val="center"/>
          </w:tcPr>
          <w:p w14:paraId="237C4ABE" w14:textId="60AFD026" w:rsidR="002C724F" w:rsidRDefault="00264DA2" w:rsidP="00264DA2">
            <w:pPr>
              <w:ind w:leftChars="87" w:left="174"/>
            </w:pPr>
            <w:r>
              <w:t>2.29</w:t>
            </w:r>
            <w:r w:rsidR="002C724F">
              <w:t xml:space="preserve"> </w:t>
            </w:r>
            <w:r w:rsidR="002C724F" w:rsidRPr="001040CC">
              <w:rPr>
                <w:rFonts w:hint="eastAsia"/>
              </w:rPr>
              <w:t>±</w:t>
            </w:r>
            <w:r w:rsidR="002C724F">
              <w:t xml:space="preserve"> 0.</w:t>
            </w:r>
            <w:r>
              <w:t>20</w:t>
            </w:r>
          </w:p>
        </w:tc>
      </w:tr>
      <w:tr w:rsidR="002C724F" w14:paraId="1317C5D4" w14:textId="77777777" w:rsidTr="00264DA2">
        <w:tc>
          <w:tcPr>
            <w:tcW w:w="1035" w:type="dxa"/>
          </w:tcPr>
          <w:p w14:paraId="6C3C6601" w14:textId="690219B7" w:rsidR="002C724F" w:rsidRDefault="002C724F" w:rsidP="002C724F">
            <w:pPr>
              <w:jc w:val="center"/>
            </w:pPr>
            <w:r>
              <w:t>80</w:t>
            </w:r>
          </w:p>
        </w:tc>
        <w:tc>
          <w:tcPr>
            <w:tcW w:w="1375" w:type="dxa"/>
          </w:tcPr>
          <w:p w14:paraId="50CACE0B" w14:textId="77777777" w:rsidR="002C724F" w:rsidRDefault="002C724F" w:rsidP="003600A7">
            <w:pPr>
              <w:ind w:leftChars="137" w:left="274"/>
            </w:pPr>
            <w:r>
              <w:t>0.</w:t>
            </w:r>
            <w:r w:rsidR="003600A7">
              <w:t>096</w:t>
            </w:r>
          </w:p>
          <w:p w14:paraId="72631B7D" w14:textId="77777777" w:rsidR="003600A7" w:rsidRDefault="003600A7" w:rsidP="003600A7">
            <w:pPr>
              <w:ind w:leftChars="137" w:left="274"/>
            </w:pPr>
            <w:r>
              <w:t>0.123</w:t>
            </w:r>
          </w:p>
          <w:p w14:paraId="45141815" w14:textId="48BCB6EC" w:rsidR="003600A7" w:rsidRDefault="003600A7" w:rsidP="003600A7">
            <w:pPr>
              <w:ind w:leftChars="137" w:left="274"/>
            </w:pPr>
            <w:r>
              <w:t>0.054</w:t>
            </w:r>
          </w:p>
        </w:tc>
        <w:tc>
          <w:tcPr>
            <w:tcW w:w="2126" w:type="dxa"/>
            <w:vAlign w:val="center"/>
          </w:tcPr>
          <w:p w14:paraId="2EECC6E8" w14:textId="52FEF2AC" w:rsidR="002C724F" w:rsidRDefault="002C724F" w:rsidP="003600A7">
            <w:pPr>
              <w:ind w:leftChars="87" w:left="174"/>
            </w:pPr>
            <w:r>
              <w:t>0.</w:t>
            </w:r>
            <w:r w:rsidR="003600A7">
              <w:t>001</w:t>
            </w:r>
            <w:r>
              <w:t xml:space="preserve"> </w:t>
            </w:r>
            <w:r w:rsidRPr="001040CC">
              <w:rPr>
                <w:rFonts w:hint="eastAsia"/>
              </w:rPr>
              <w:t>±</w:t>
            </w:r>
            <w:r>
              <w:t xml:space="preserve"> 0.0</w:t>
            </w:r>
            <w:r w:rsidR="003600A7">
              <w:t>3</w:t>
            </w:r>
          </w:p>
        </w:tc>
        <w:tc>
          <w:tcPr>
            <w:tcW w:w="1418" w:type="dxa"/>
          </w:tcPr>
          <w:p w14:paraId="2A90648C" w14:textId="77777777" w:rsidR="002C724F" w:rsidRDefault="00264DA2" w:rsidP="002C724F">
            <w:pPr>
              <w:ind w:leftChars="158" w:left="316"/>
            </w:pPr>
            <w:r>
              <w:t>2.50</w:t>
            </w:r>
          </w:p>
          <w:p w14:paraId="2F731AB7" w14:textId="1C3916EB" w:rsidR="00264DA2" w:rsidRDefault="00264DA2" w:rsidP="002C724F">
            <w:pPr>
              <w:ind w:leftChars="158" w:left="316"/>
            </w:pPr>
            <w:r>
              <w:t>2.60</w:t>
            </w:r>
          </w:p>
        </w:tc>
        <w:tc>
          <w:tcPr>
            <w:tcW w:w="1842" w:type="dxa"/>
            <w:vAlign w:val="center"/>
          </w:tcPr>
          <w:p w14:paraId="6DD4ADAD" w14:textId="5CC4AC4F" w:rsidR="002C724F" w:rsidRDefault="00264DA2" w:rsidP="002C724F">
            <w:pPr>
              <w:ind w:leftChars="87" w:left="174"/>
            </w:pPr>
            <w:r>
              <w:t>2.55</w:t>
            </w:r>
            <w:r w:rsidR="002C724F">
              <w:t xml:space="preserve"> </w:t>
            </w:r>
            <w:r w:rsidR="002C724F" w:rsidRPr="001040CC">
              <w:rPr>
                <w:rFonts w:hint="eastAsia"/>
              </w:rPr>
              <w:t>±</w:t>
            </w:r>
            <w:r>
              <w:t xml:space="preserve"> 0.05</w:t>
            </w:r>
          </w:p>
        </w:tc>
      </w:tr>
    </w:tbl>
    <w:p w14:paraId="03121FDF" w14:textId="755FE145" w:rsidR="00264DA2" w:rsidRDefault="00264DA2" w:rsidP="00252F73"/>
    <w:p w14:paraId="7A520DF9" w14:textId="77777777" w:rsidR="00264DA2" w:rsidRDefault="00264DA2">
      <w:pPr>
        <w:widowControl/>
        <w:jc w:val="left"/>
      </w:pPr>
      <w:r>
        <w:br w:type="page"/>
      </w:r>
    </w:p>
    <w:p w14:paraId="76809850" w14:textId="12C2A72A" w:rsidR="00BB6B69" w:rsidRDefault="004E4300" w:rsidP="00BB6B69">
      <w:pPr>
        <w:snapToGrid w:val="0"/>
      </w:pPr>
      <w:proofErr w:type="gramStart"/>
      <w:r>
        <w:t>Fig.</w:t>
      </w:r>
      <w:r w:rsidR="00BB6B69">
        <w:t>11</w:t>
      </w:r>
      <w:r>
        <w:t xml:space="preserve">  </w:t>
      </w:r>
      <w:r w:rsidR="00BB6B69">
        <w:t>Effect</w:t>
      </w:r>
      <w:proofErr w:type="gramEnd"/>
      <w:r w:rsidR="00BB6B69">
        <w:t xml:space="preserve"> of </w:t>
      </w:r>
      <w:r w:rsidR="008E02B8">
        <w:t>AkEG</w:t>
      </w:r>
      <w:r w:rsidR="00BB6B69">
        <w:t xml:space="preserve">21 depletion on the hydrolytic (glucose producing) activity of A. </w:t>
      </w:r>
      <w:proofErr w:type="spellStart"/>
      <w:r w:rsidR="00BB6B69">
        <w:t>Kurodai</w:t>
      </w:r>
      <w:proofErr w:type="spellEnd"/>
      <w:r w:rsidR="00BB6B69">
        <w:t xml:space="preserve"> digestive fluid.</w:t>
      </w:r>
    </w:p>
    <w:p w14:paraId="3E602049" w14:textId="77777777" w:rsidR="00BB6B69" w:rsidRDefault="00BB6B69" w:rsidP="00BB6B69">
      <w:pPr>
        <w:snapToGrid w:val="0"/>
      </w:pPr>
    </w:p>
    <w:tbl>
      <w:tblPr>
        <w:tblStyle w:val="a3"/>
        <w:tblW w:w="9639" w:type="dxa"/>
        <w:tblLayout w:type="fixed"/>
        <w:tblLook w:val="04A0" w:firstRow="1" w:lastRow="0" w:firstColumn="1" w:lastColumn="0" w:noHBand="0" w:noVBand="1"/>
      </w:tblPr>
      <w:tblGrid>
        <w:gridCol w:w="856"/>
        <w:gridCol w:w="1439"/>
        <w:gridCol w:w="697"/>
        <w:gridCol w:w="1425"/>
        <w:gridCol w:w="1282"/>
        <w:gridCol w:w="236"/>
        <w:gridCol w:w="855"/>
        <w:gridCol w:w="1567"/>
        <w:gridCol w:w="1282"/>
      </w:tblGrid>
      <w:tr w:rsidR="002D06EF" w14:paraId="4D08D983" w14:textId="77777777" w:rsidTr="002D06EF">
        <w:trPr>
          <w:cantSplit/>
        </w:trPr>
        <w:tc>
          <w:tcPr>
            <w:tcW w:w="229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F996E6F" w14:textId="0627CF6C" w:rsidR="002D06EF" w:rsidRDefault="002D06EF" w:rsidP="00BB6B69">
            <w:proofErr w:type="spellStart"/>
            <w:r>
              <w:t>Immuno</w:t>
            </w:r>
            <w:proofErr w:type="spellEnd"/>
            <w:r>
              <w:t xml:space="preserve"> precipitation</w:t>
            </w:r>
          </w:p>
        </w:tc>
        <w:tc>
          <w:tcPr>
            <w:tcW w:w="340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1668DD3" w14:textId="012A3947" w:rsidR="002D06EF" w:rsidRDefault="002D06EF" w:rsidP="00773B76">
            <w:pPr>
              <w:jc w:val="center"/>
            </w:pPr>
            <w:r>
              <w:t>CMC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BAA94DD" w14:textId="77777777" w:rsidR="002D06EF" w:rsidRPr="004E4300" w:rsidRDefault="002D06EF" w:rsidP="004E4300">
            <w:pPr>
              <w:jc w:val="center"/>
              <w:rPr>
                <w:snapToGrid w:val="0"/>
                <w:kern w:val="0"/>
              </w:rPr>
            </w:pPr>
          </w:p>
        </w:tc>
        <w:tc>
          <w:tcPr>
            <w:tcW w:w="370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1928518" w14:textId="28CD72C1" w:rsidR="002D06EF" w:rsidRDefault="002D06EF" w:rsidP="00773B76">
            <w:pPr>
              <w:jc w:val="center"/>
            </w:pPr>
            <w:proofErr w:type="spellStart"/>
            <w:r>
              <w:t>Bemcot</w:t>
            </w:r>
            <w:proofErr w:type="spellEnd"/>
          </w:p>
        </w:tc>
      </w:tr>
      <w:tr w:rsidR="002D06EF" w14:paraId="4267244F" w14:textId="77777777" w:rsidTr="002D06EF">
        <w:trPr>
          <w:cantSplit/>
        </w:trPr>
        <w:tc>
          <w:tcPr>
            <w:tcW w:w="229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1E7BB6" w14:textId="77777777" w:rsidR="002D06EF" w:rsidRDefault="002D06EF" w:rsidP="00BB6B69"/>
        </w:tc>
        <w:tc>
          <w:tcPr>
            <w:tcW w:w="212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F0E81DB" w14:textId="7F8E1E05" w:rsidR="002D06EF" w:rsidRDefault="002D06EF" w:rsidP="002D06EF">
            <w:pPr>
              <w:jc w:val="left"/>
            </w:pPr>
            <w:r>
              <w:t>Glucose (mg/ml/h)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14:paraId="5A9869FA" w14:textId="61064375" w:rsidR="002D06EF" w:rsidRDefault="002D06EF" w:rsidP="004E4300">
            <w:pPr>
              <w:jc w:val="center"/>
            </w:pPr>
            <w: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B33E8" w14:textId="77777777" w:rsidR="002D06EF" w:rsidRPr="004E4300" w:rsidRDefault="002D06EF" w:rsidP="004E4300">
            <w:pPr>
              <w:jc w:val="center"/>
              <w:rPr>
                <w:snapToGrid w:val="0"/>
                <w:kern w:val="0"/>
              </w:rPr>
            </w:pPr>
          </w:p>
        </w:tc>
        <w:tc>
          <w:tcPr>
            <w:tcW w:w="242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2B90359" w14:textId="7058C7C4" w:rsidR="002D06EF" w:rsidRDefault="002D06EF" w:rsidP="00773B76">
            <w:pPr>
              <w:jc w:val="left"/>
            </w:pPr>
            <w:r>
              <w:t>Glucose (mg/ml/h)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14:paraId="3EC26345" w14:textId="4856C2A2" w:rsidR="002D06EF" w:rsidRDefault="002D06EF" w:rsidP="004E4300">
            <w:pPr>
              <w:jc w:val="center"/>
            </w:pPr>
            <w:r>
              <w:t>%</w:t>
            </w:r>
          </w:p>
        </w:tc>
      </w:tr>
      <w:tr w:rsidR="004E4300" w14:paraId="3570B0D9" w14:textId="77777777" w:rsidTr="00773B76">
        <w:trPr>
          <w:cantSplit/>
        </w:trPr>
        <w:tc>
          <w:tcPr>
            <w:tcW w:w="856" w:type="dxa"/>
            <w:tcBorders>
              <w:left w:val="nil"/>
              <w:bottom w:val="nil"/>
              <w:right w:val="nil"/>
            </w:tcBorders>
          </w:tcPr>
          <w:p w14:paraId="6DF03A23" w14:textId="77777777" w:rsidR="004E4300" w:rsidRDefault="004E4300" w:rsidP="00BB6B69"/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33F330B3" w14:textId="77777777" w:rsidR="004E4300" w:rsidRDefault="004E4300" w:rsidP="00BB6B69"/>
        </w:tc>
        <w:tc>
          <w:tcPr>
            <w:tcW w:w="697" w:type="dxa"/>
            <w:tcBorders>
              <w:left w:val="nil"/>
              <w:bottom w:val="nil"/>
              <w:right w:val="nil"/>
            </w:tcBorders>
          </w:tcPr>
          <w:p w14:paraId="13A010BB" w14:textId="77777777" w:rsidR="004E4300" w:rsidRDefault="004E4300" w:rsidP="004E4300">
            <w:pPr>
              <w:jc w:val="center"/>
            </w:pP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</w:tcPr>
          <w:p w14:paraId="7EAE9744" w14:textId="2328D403" w:rsidR="004E4300" w:rsidRPr="008E02B8" w:rsidRDefault="008E02B8" w:rsidP="004E43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</w:t>
            </w:r>
            <w:r w:rsidR="004E4300" w:rsidRPr="008E02B8">
              <w:rPr>
                <w:sz w:val="16"/>
                <w:szCs w:val="16"/>
              </w:rPr>
              <w:t xml:space="preserve">ean </w:t>
            </w:r>
            <w:r w:rsidRPr="008E02B8">
              <w:rPr>
                <w:rFonts w:hint="eastAsia"/>
                <w:sz w:val="16"/>
                <w:szCs w:val="16"/>
              </w:rPr>
              <w:t>±</w:t>
            </w:r>
            <w:r w:rsidRPr="008E02B8">
              <w:rPr>
                <w:sz w:val="16"/>
                <w:szCs w:val="16"/>
              </w:rPr>
              <w:t xml:space="preserve"> </w:t>
            </w:r>
            <w:r w:rsidR="004E4300" w:rsidRPr="008E02B8">
              <w:rPr>
                <w:sz w:val="16"/>
                <w:szCs w:val="16"/>
              </w:rPr>
              <w:t>SD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</w:tcPr>
          <w:p w14:paraId="0AEE1AE5" w14:textId="77777777" w:rsidR="004E4300" w:rsidRDefault="004E4300" w:rsidP="00BB6B69"/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3A9379A" w14:textId="77777777" w:rsidR="004E4300" w:rsidRPr="004E4300" w:rsidRDefault="004E4300" w:rsidP="004E4300">
            <w:pPr>
              <w:jc w:val="center"/>
              <w:rPr>
                <w:snapToGrid w:val="0"/>
                <w:kern w:val="0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6B8A7B29" w14:textId="7462F6F6" w:rsidR="004E4300" w:rsidRDefault="004E4300" w:rsidP="004E4300">
            <w:pPr>
              <w:jc w:val="center"/>
            </w:pP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14:paraId="3AA3C809" w14:textId="4EC38770" w:rsidR="004E4300" w:rsidRPr="00773B76" w:rsidRDefault="008E02B8" w:rsidP="00773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</w:t>
            </w:r>
            <w:r w:rsidRPr="008E02B8">
              <w:rPr>
                <w:sz w:val="16"/>
                <w:szCs w:val="16"/>
              </w:rPr>
              <w:t xml:space="preserve">ean </w:t>
            </w:r>
            <w:r w:rsidRPr="008E02B8">
              <w:rPr>
                <w:rFonts w:hint="eastAsia"/>
                <w:sz w:val="16"/>
                <w:szCs w:val="16"/>
              </w:rPr>
              <w:t>±</w:t>
            </w:r>
            <w:r w:rsidRPr="008E02B8">
              <w:rPr>
                <w:sz w:val="16"/>
                <w:szCs w:val="16"/>
              </w:rPr>
              <w:t xml:space="preserve"> SD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</w:tcPr>
          <w:p w14:paraId="383DC9BA" w14:textId="77777777" w:rsidR="004E4300" w:rsidRDefault="004E4300" w:rsidP="00BB6B69"/>
        </w:tc>
      </w:tr>
      <w:tr w:rsidR="004E4300" w14:paraId="7378C0CB" w14:textId="77777777" w:rsidTr="00773B76">
        <w:trPr>
          <w:cantSplit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78D50BA" w14:textId="79CD710B" w:rsidR="004E4300" w:rsidRDefault="004E4300" w:rsidP="002D06EF">
            <w:r>
              <w:t xml:space="preserve">1st 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14:paraId="335EDD1E" w14:textId="28FB705B" w:rsidR="004E4300" w:rsidRDefault="004E4300" w:rsidP="00BB6B69">
            <w:proofErr w:type="gramStart"/>
            <w:r>
              <w:t>control</w:t>
            </w:r>
            <w:proofErr w:type="gramEnd"/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</w:tcPr>
          <w:p w14:paraId="51121C6A" w14:textId="77777777" w:rsidR="004E4300" w:rsidRDefault="004E4300" w:rsidP="004E4300">
            <w:pPr>
              <w:jc w:val="center"/>
            </w:pPr>
            <w:r>
              <w:t>12.7</w:t>
            </w:r>
          </w:p>
          <w:p w14:paraId="21569B84" w14:textId="77777777" w:rsidR="004E4300" w:rsidRDefault="004E4300" w:rsidP="004E4300">
            <w:pPr>
              <w:jc w:val="center"/>
            </w:pPr>
            <w:r>
              <w:t>14.6</w:t>
            </w:r>
          </w:p>
          <w:p w14:paraId="595590CD" w14:textId="0DC26B4C" w:rsidR="004E4300" w:rsidRDefault="004E4300" w:rsidP="004E4300">
            <w:pPr>
              <w:jc w:val="center"/>
            </w:pPr>
            <w:r>
              <w:t>13.9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42A0FE8F" w14:textId="717BC93A" w:rsidR="004E4300" w:rsidRDefault="004E4300" w:rsidP="004E4300">
            <w:r>
              <w:t xml:space="preserve">13.7 </w:t>
            </w:r>
            <w:r w:rsidRPr="001040CC">
              <w:rPr>
                <w:rFonts w:hint="eastAsia"/>
              </w:rPr>
              <w:t>±</w:t>
            </w:r>
            <w:r>
              <w:t xml:space="preserve"> 0.9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vAlign w:val="center"/>
          </w:tcPr>
          <w:p w14:paraId="355297FB" w14:textId="7733D672" w:rsidR="004E4300" w:rsidRDefault="004E4300" w:rsidP="004E4300">
            <w:r>
              <w:t xml:space="preserve">100 </w:t>
            </w:r>
            <w:r w:rsidRPr="001040CC">
              <w:rPr>
                <w:rFonts w:hint="eastAsia"/>
              </w:rPr>
              <w:t>±</w:t>
            </w:r>
            <w:r>
              <w:t xml:space="preserve"> 7.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FC3DC63" w14:textId="77777777" w:rsidR="004E4300" w:rsidRPr="004E4300" w:rsidRDefault="004E4300" w:rsidP="004E4300">
            <w:pPr>
              <w:jc w:val="center"/>
              <w:rPr>
                <w:snapToGrid w:val="0"/>
                <w:kern w:val="0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</w:tcPr>
          <w:p w14:paraId="016CFD4F" w14:textId="5DC6D41A" w:rsidR="004E4300" w:rsidRDefault="004E4300" w:rsidP="004E4300">
            <w:pPr>
              <w:jc w:val="center"/>
            </w:pPr>
            <w:r>
              <w:t>0.290</w:t>
            </w:r>
          </w:p>
          <w:p w14:paraId="6E656792" w14:textId="77777777" w:rsidR="004E4300" w:rsidRDefault="004E4300" w:rsidP="004E4300">
            <w:pPr>
              <w:jc w:val="center"/>
            </w:pPr>
            <w:r>
              <w:t>0.298</w:t>
            </w:r>
          </w:p>
          <w:p w14:paraId="3C9D3E78" w14:textId="080755E4" w:rsidR="004E4300" w:rsidRDefault="004E4300" w:rsidP="004E4300">
            <w:pPr>
              <w:jc w:val="center"/>
            </w:pPr>
            <w:r>
              <w:t>0.296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center"/>
          </w:tcPr>
          <w:p w14:paraId="7772439A" w14:textId="1757E233" w:rsidR="004E4300" w:rsidRDefault="004E4300" w:rsidP="00BB6B69">
            <w:r>
              <w:t xml:space="preserve">0.295 </w:t>
            </w:r>
            <w:r w:rsidRPr="001040CC">
              <w:rPr>
                <w:rFonts w:hint="eastAsia"/>
              </w:rPr>
              <w:t>±</w:t>
            </w:r>
            <w:r>
              <w:t xml:space="preserve"> 0.004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vAlign w:val="center"/>
          </w:tcPr>
          <w:p w14:paraId="75986C1E" w14:textId="5E137A89" w:rsidR="004E4300" w:rsidRDefault="004E4300" w:rsidP="004E4300">
            <w:r>
              <w:t xml:space="preserve">100 </w:t>
            </w:r>
            <w:r w:rsidRPr="001040CC">
              <w:rPr>
                <w:rFonts w:hint="eastAsia"/>
              </w:rPr>
              <w:t>±</w:t>
            </w:r>
            <w:r>
              <w:t xml:space="preserve"> 1.4</w:t>
            </w:r>
          </w:p>
        </w:tc>
      </w:tr>
      <w:tr w:rsidR="004E4300" w14:paraId="70B73E15" w14:textId="77777777" w:rsidTr="00773B76">
        <w:trPr>
          <w:cantSplit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8E904" w14:textId="43434DAA" w:rsidR="004E4300" w:rsidRDefault="004E4300" w:rsidP="00BB6B69"/>
        </w:tc>
        <w:tc>
          <w:tcPr>
            <w:tcW w:w="1439" w:type="dxa"/>
            <w:tcBorders>
              <w:left w:val="nil"/>
              <w:right w:val="nil"/>
            </w:tcBorders>
          </w:tcPr>
          <w:p w14:paraId="2CCFF5AD" w14:textId="4FDCF530" w:rsidR="004E4300" w:rsidRDefault="004E4300" w:rsidP="008E02B8">
            <w:r>
              <w:t>Anti-</w:t>
            </w:r>
            <w:r w:rsidR="008E02B8">
              <w:t>AkEG</w:t>
            </w:r>
            <w:r>
              <w:t>21</w:t>
            </w:r>
          </w:p>
        </w:tc>
        <w:tc>
          <w:tcPr>
            <w:tcW w:w="697" w:type="dxa"/>
            <w:tcBorders>
              <w:left w:val="nil"/>
              <w:right w:val="nil"/>
            </w:tcBorders>
          </w:tcPr>
          <w:p w14:paraId="30BD28BA" w14:textId="77777777" w:rsidR="004E4300" w:rsidRDefault="004E4300" w:rsidP="004E4300">
            <w:pPr>
              <w:jc w:val="center"/>
            </w:pPr>
            <w:r>
              <w:t>13.7</w:t>
            </w:r>
          </w:p>
          <w:p w14:paraId="63D03B43" w14:textId="77777777" w:rsidR="004E4300" w:rsidRDefault="004E4300" w:rsidP="004E4300">
            <w:pPr>
              <w:jc w:val="center"/>
            </w:pPr>
            <w:r>
              <w:t>14.4</w:t>
            </w:r>
          </w:p>
          <w:p w14:paraId="4110C2AB" w14:textId="7C6B8247" w:rsidR="004E4300" w:rsidRDefault="004E4300" w:rsidP="004E4300">
            <w:pPr>
              <w:jc w:val="center"/>
            </w:pPr>
            <w:r>
              <w:t>13.8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</w:tcPr>
          <w:p w14:paraId="3B08E546" w14:textId="69615C2D" w:rsidR="004E4300" w:rsidRDefault="004E4300" w:rsidP="004E4300">
            <w:r>
              <w:t xml:space="preserve">14.0 </w:t>
            </w:r>
            <w:r w:rsidRPr="001040CC">
              <w:rPr>
                <w:rFonts w:hint="eastAsia"/>
              </w:rPr>
              <w:t>±</w:t>
            </w:r>
            <w:r>
              <w:t xml:space="preserve"> 0.37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center"/>
          </w:tcPr>
          <w:p w14:paraId="5F508F63" w14:textId="093C89F6" w:rsidR="004E4300" w:rsidRDefault="004E4300" w:rsidP="004E4300">
            <w:r>
              <w:t xml:space="preserve">102 </w:t>
            </w:r>
            <w:r w:rsidRPr="001040CC">
              <w:rPr>
                <w:rFonts w:hint="eastAsia"/>
              </w:rPr>
              <w:t>±</w:t>
            </w:r>
            <w:r>
              <w:t xml:space="preserve"> 2.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C515790" w14:textId="77777777" w:rsidR="004E4300" w:rsidRPr="004E4300" w:rsidRDefault="004E4300" w:rsidP="004E4300">
            <w:pPr>
              <w:jc w:val="center"/>
              <w:rPr>
                <w:snapToGrid w:val="0"/>
                <w:kern w:val="0"/>
              </w:rPr>
            </w:pP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1C76CB38" w14:textId="07EA8DDF" w:rsidR="004E4300" w:rsidRDefault="004E4300" w:rsidP="004E4300">
            <w:pPr>
              <w:jc w:val="center"/>
            </w:pPr>
            <w:r>
              <w:t>0.315</w:t>
            </w:r>
          </w:p>
          <w:p w14:paraId="193B1BBC" w14:textId="77777777" w:rsidR="004E4300" w:rsidRDefault="004E4300" w:rsidP="004E4300">
            <w:pPr>
              <w:jc w:val="center"/>
            </w:pPr>
            <w:r>
              <w:t>0.321</w:t>
            </w:r>
          </w:p>
          <w:p w14:paraId="3099A474" w14:textId="22E4A30D" w:rsidR="004E4300" w:rsidRDefault="004E4300" w:rsidP="004E4300">
            <w:pPr>
              <w:jc w:val="center"/>
            </w:pPr>
            <w:r>
              <w:t>0.316</w:t>
            </w:r>
          </w:p>
        </w:tc>
        <w:tc>
          <w:tcPr>
            <w:tcW w:w="1567" w:type="dxa"/>
            <w:tcBorders>
              <w:left w:val="nil"/>
              <w:right w:val="nil"/>
            </w:tcBorders>
            <w:vAlign w:val="center"/>
          </w:tcPr>
          <w:p w14:paraId="1146C7AA" w14:textId="03961018" w:rsidR="004E4300" w:rsidRDefault="004E4300" w:rsidP="004E4300">
            <w:r>
              <w:t xml:space="preserve">0.317 </w:t>
            </w:r>
            <w:r w:rsidRPr="001040CC">
              <w:rPr>
                <w:rFonts w:hint="eastAsia"/>
              </w:rPr>
              <w:t>±</w:t>
            </w:r>
            <w:r>
              <w:t xml:space="preserve"> 0.013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center"/>
          </w:tcPr>
          <w:p w14:paraId="63669035" w14:textId="725CA1CB" w:rsidR="004E4300" w:rsidRDefault="004E4300" w:rsidP="004E4300">
            <w:r>
              <w:t xml:space="preserve">107 </w:t>
            </w:r>
            <w:r w:rsidRPr="001040CC">
              <w:rPr>
                <w:rFonts w:hint="eastAsia"/>
              </w:rPr>
              <w:t>±</w:t>
            </w:r>
            <w:r>
              <w:t xml:space="preserve"> 1.0</w:t>
            </w:r>
          </w:p>
        </w:tc>
      </w:tr>
      <w:tr w:rsidR="004E4300" w14:paraId="78AA7E55" w14:textId="77777777" w:rsidTr="00773B76">
        <w:trPr>
          <w:cantSplit/>
        </w:trPr>
        <w:tc>
          <w:tcPr>
            <w:tcW w:w="856" w:type="dxa"/>
            <w:tcBorders>
              <w:left w:val="nil"/>
              <w:bottom w:val="nil"/>
              <w:right w:val="nil"/>
            </w:tcBorders>
          </w:tcPr>
          <w:p w14:paraId="40D59CFF" w14:textId="3A6F15B8" w:rsidR="004E4300" w:rsidRDefault="004E4300" w:rsidP="002D06EF">
            <w:r>
              <w:t>3rd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5DF4B5BB" w14:textId="4F6AEF71" w:rsidR="004E4300" w:rsidRDefault="004E4300" w:rsidP="00BB6B69">
            <w:proofErr w:type="gramStart"/>
            <w:r>
              <w:t>control</w:t>
            </w:r>
            <w:proofErr w:type="gramEnd"/>
          </w:p>
        </w:tc>
        <w:tc>
          <w:tcPr>
            <w:tcW w:w="697" w:type="dxa"/>
            <w:tcBorders>
              <w:left w:val="nil"/>
              <w:right w:val="nil"/>
            </w:tcBorders>
          </w:tcPr>
          <w:p w14:paraId="4371DA06" w14:textId="77777777" w:rsidR="004E4300" w:rsidRDefault="004E4300" w:rsidP="004E4300">
            <w:pPr>
              <w:jc w:val="center"/>
            </w:pPr>
            <w:r>
              <w:t>14.3</w:t>
            </w:r>
          </w:p>
          <w:p w14:paraId="22D3F0A1" w14:textId="77777777" w:rsidR="004E4300" w:rsidRDefault="004E4300" w:rsidP="004E4300">
            <w:pPr>
              <w:jc w:val="center"/>
            </w:pPr>
            <w:r>
              <w:t>15.8</w:t>
            </w:r>
          </w:p>
          <w:p w14:paraId="0FECB1A2" w14:textId="4F4845BC" w:rsidR="004E4300" w:rsidRDefault="004E4300" w:rsidP="004E4300">
            <w:pPr>
              <w:jc w:val="center"/>
            </w:pPr>
            <w:r>
              <w:t>15.1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</w:tcPr>
          <w:p w14:paraId="06676082" w14:textId="60EA8FDC" w:rsidR="004E4300" w:rsidRDefault="004E4300" w:rsidP="004E4300">
            <w:r>
              <w:t xml:space="preserve">15.1 </w:t>
            </w:r>
            <w:r w:rsidRPr="001040CC">
              <w:rPr>
                <w:rFonts w:hint="eastAsia"/>
              </w:rPr>
              <w:t>±</w:t>
            </w:r>
            <w:r>
              <w:t xml:space="preserve"> 0.75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center"/>
          </w:tcPr>
          <w:p w14:paraId="46EE07BC" w14:textId="7F101E96" w:rsidR="004E4300" w:rsidRDefault="004E4300" w:rsidP="004E4300">
            <w:r>
              <w:t xml:space="preserve">100 </w:t>
            </w:r>
            <w:r w:rsidRPr="001040CC">
              <w:rPr>
                <w:rFonts w:hint="eastAsia"/>
              </w:rPr>
              <w:t>±</w:t>
            </w:r>
            <w:r>
              <w:t xml:space="preserve"> 4.9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4D2F0E8" w14:textId="77777777" w:rsidR="004E4300" w:rsidRPr="004E4300" w:rsidRDefault="004E4300" w:rsidP="004E4300">
            <w:pPr>
              <w:jc w:val="center"/>
              <w:rPr>
                <w:snapToGrid w:val="0"/>
                <w:kern w:val="0"/>
              </w:rPr>
            </w:pP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384FE657" w14:textId="679907F3" w:rsidR="004E4300" w:rsidRDefault="004E4300" w:rsidP="004E4300">
            <w:pPr>
              <w:jc w:val="center"/>
            </w:pPr>
            <w:r>
              <w:t>0.228</w:t>
            </w:r>
          </w:p>
          <w:p w14:paraId="18735795" w14:textId="77777777" w:rsidR="004E4300" w:rsidRDefault="004E4300" w:rsidP="004E4300">
            <w:pPr>
              <w:jc w:val="center"/>
            </w:pPr>
            <w:r>
              <w:t>0.248</w:t>
            </w:r>
          </w:p>
          <w:p w14:paraId="34AB8D17" w14:textId="6C10ED38" w:rsidR="004E4300" w:rsidRDefault="004E4300" w:rsidP="004E4300">
            <w:pPr>
              <w:jc w:val="center"/>
            </w:pPr>
            <w:r>
              <w:t>0.214</w:t>
            </w:r>
          </w:p>
        </w:tc>
        <w:tc>
          <w:tcPr>
            <w:tcW w:w="1567" w:type="dxa"/>
            <w:tcBorders>
              <w:left w:val="nil"/>
              <w:right w:val="nil"/>
            </w:tcBorders>
            <w:vAlign w:val="center"/>
          </w:tcPr>
          <w:p w14:paraId="3450845F" w14:textId="2EF414A1" w:rsidR="004E4300" w:rsidRDefault="004E4300" w:rsidP="004E4300">
            <w:r>
              <w:t xml:space="preserve">0.230 </w:t>
            </w:r>
            <w:r w:rsidRPr="001040CC">
              <w:rPr>
                <w:rFonts w:hint="eastAsia"/>
              </w:rPr>
              <w:t>±</w:t>
            </w:r>
            <w:r>
              <w:t xml:space="preserve"> 0.02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center"/>
          </w:tcPr>
          <w:p w14:paraId="0FF30243" w14:textId="38589252" w:rsidR="004E4300" w:rsidRDefault="004E4300" w:rsidP="004E4300">
            <w:r>
              <w:t xml:space="preserve">100 </w:t>
            </w:r>
            <w:r w:rsidRPr="001040CC">
              <w:rPr>
                <w:rFonts w:hint="eastAsia"/>
              </w:rPr>
              <w:t>±</w:t>
            </w:r>
            <w:r>
              <w:t xml:space="preserve"> 8.6</w:t>
            </w:r>
          </w:p>
        </w:tc>
      </w:tr>
      <w:tr w:rsidR="004E4300" w14:paraId="7DE87E61" w14:textId="77777777" w:rsidTr="00773B76">
        <w:trPr>
          <w:cantSplit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6FC1802" w14:textId="1BF39E69" w:rsidR="004E4300" w:rsidRDefault="004E4300" w:rsidP="00BB6B69"/>
        </w:tc>
        <w:tc>
          <w:tcPr>
            <w:tcW w:w="1439" w:type="dxa"/>
            <w:tcBorders>
              <w:left w:val="nil"/>
              <w:right w:val="nil"/>
            </w:tcBorders>
          </w:tcPr>
          <w:p w14:paraId="2031F7E5" w14:textId="62BBFAB2" w:rsidR="004E4300" w:rsidRDefault="004E4300" w:rsidP="008E02B8">
            <w:r>
              <w:t>Anti-</w:t>
            </w:r>
            <w:r w:rsidR="008E02B8">
              <w:t>AkEG</w:t>
            </w:r>
            <w:r>
              <w:t>21</w:t>
            </w:r>
          </w:p>
        </w:tc>
        <w:tc>
          <w:tcPr>
            <w:tcW w:w="697" w:type="dxa"/>
            <w:tcBorders>
              <w:left w:val="nil"/>
              <w:right w:val="nil"/>
            </w:tcBorders>
          </w:tcPr>
          <w:p w14:paraId="22A80B13" w14:textId="77777777" w:rsidR="004E4300" w:rsidRDefault="004E4300" w:rsidP="004E4300">
            <w:pPr>
              <w:jc w:val="center"/>
            </w:pPr>
            <w:r>
              <w:t>14.3</w:t>
            </w:r>
          </w:p>
          <w:p w14:paraId="3CB7F5F5" w14:textId="77777777" w:rsidR="004E4300" w:rsidRDefault="004E4300" w:rsidP="004E4300">
            <w:pPr>
              <w:jc w:val="center"/>
            </w:pPr>
            <w:r>
              <w:t>14.7</w:t>
            </w:r>
          </w:p>
          <w:p w14:paraId="37FFC6A3" w14:textId="1F96D4DE" w:rsidR="004E4300" w:rsidRDefault="004E4300" w:rsidP="004E4300">
            <w:pPr>
              <w:jc w:val="center"/>
            </w:pPr>
            <w:r>
              <w:t>15.1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</w:tcPr>
          <w:p w14:paraId="6A7428C3" w14:textId="0E07531E" w:rsidR="004E4300" w:rsidRDefault="004E4300" w:rsidP="004E4300">
            <w:r>
              <w:t xml:space="preserve">14.7 </w:t>
            </w:r>
            <w:r w:rsidRPr="001040CC">
              <w:rPr>
                <w:rFonts w:hint="eastAsia"/>
              </w:rPr>
              <w:t>±</w:t>
            </w:r>
            <w:r>
              <w:t xml:space="preserve"> 0.4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center"/>
          </w:tcPr>
          <w:p w14:paraId="054CC0F9" w14:textId="79EFD937" w:rsidR="004E4300" w:rsidRDefault="004E4300" w:rsidP="004E4300">
            <w:r>
              <w:t xml:space="preserve">97.3 </w:t>
            </w:r>
            <w:r w:rsidRPr="001040CC">
              <w:rPr>
                <w:rFonts w:hint="eastAsia"/>
              </w:rPr>
              <w:t>±</w:t>
            </w:r>
            <w:r>
              <w:t xml:space="preserve"> 2.6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5B0DE32" w14:textId="77777777" w:rsidR="004E4300" w:rsidRPr="004E4300" w:rsidRDefault="004E4300" w:rsidP="004E4300">
            <w:pPr>
              <w:jc w:val="center"/>
              <w:rPr>
                <w:snapToGrid w:val="0"/>
                <w:kern w:val="0"/>
              </w:rPr>
            </w:pP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60697DB2" w14:textId="5B70E93E" w:rsidR="004E4300" w:rsidRDefault="004E4300" w:rsidP="004E4300">
            <w:pPr>
              <w:jc w:val="center"/>
            </w:pPr>
            <w:r>
              <w:t>0.079</w:t>
            </w:r>
          </w:p>
          <w:p w14:paraId="2E5C2F73" w14:textId="77777777" w:rsidR="004E4300" w:rsidRDefault="004E4300" w:rsidP="004E4300">
            <w:pPr>
              <w:jc w:val="center"/>
            </w:pPr>
            <w:r>
              <w:t>0.089</w:t>
            </w:r>
          </w:p>
          <w:p w14:paraId="6C93B4CB" w14:textId="700520EF" w:rsidR="004E4300" w:rsidRDefault="004E4300" w:rsidP="004E4300">
            <w:pPr>
              <w:jc w:val="center"/>
            </w:pPr>
            <w:r>
              <w:t>0.075</w:t>
            </w:r>
          </w:p>
        </w:tc>
        <w:tc>
          <w:tcPr>
            <w:tcW w:w="1567" w:type="dxa"/>
            <w:tcBorders>
              <w:left w:val="nil"/>
              <w:right w:val="nil"/>
            </w:tcBorders>
            <w:vAlign w:val="center"/>
          </w:tcPr>
          <w:p w14:paraId="798BD39E" w14:textId="3F038FF0" w:rsidR="004E4300" w:rsidRDefault="004E4300" w:rsidP="004E4300">
            <w:r>
              <w:t xml:space="preserve">0.081 </w:t>
            </w:r>
            <w:r w:rsidRPr="001040CC">
              <w:rPr>
                <w:rFonts w:hint="eastAsia"/>
              </w:rPr>
              <w:t>±</w:t>
            </w:r>
            <w:r>
              <w:t xml:space="preserve"> 0.01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center"/>
          </w:tcPr>
          <w:p w14:paraId="0442489E" w14:textId="69E3D92E" w:rsidR="004E4300" w:rsidRDefault="004E4300" w:rsidP="004E4300">
            <w:r>
              <w:t xml:space="preserve">35.2 </w:t>
            </w:r>
            <w:r w:rsidRPr="001040CC">
              <w:rPr>
                <w:rFonts w:hint="eastAsia"/>
              </w:rPr>
              <w:t>±</w:t>
            </w:r>
            <w:r>
              <w:t xml:space="preserve"> 4.3</w:t>
            </w:r>
          </w:p>
        </w:tc>
      </w:tr>
      <w:tr w:rsidR="004E4300" w14:paraId="241A88B6" w14:textId="77777777" w:rsidTr="00773B76">
        <w:trPr>
          <w:cantSplit/>
        </w:trPr>
        <w:tc>
          <w:tcPr>
            <w:tcW w:w="856" w:type="dxa"/>
            <w:tcBorders>
              <w:top w:val="nil"/>
              <w:left w:val="nil"/>
              <w:right w:val="nil"/>
            </w:tcBorders>
          </w:tcPr>
          <w:p w14:paraId="5B455D27" w14:textId="219519A2" w:rsidR="004E4300" w:rsidRDefault="004E4300" w:rsidP="00BB6B69"/>
        </w:tc>
        <w:tc>
          <w:tcPr>
            <w:tcW w:w="1439" w:type="dxa"/>
            <w:tcBorders>
              <w:left w:val="nil"/>
              <w:right w:val="nil"/>
            </w:tcBorders>
          </w:tcPr>
          <w:p w14:paraId="404D0839" w14:textId="310F881B" w:rsidR="004E4300" w:rsidRDefault="004E4300" w:rsidP="00BB6B69">
            <w:r>
              <w:t>Anti-</w:t>
            </w:r>
            <w:r w:rsidR="008E02B8">
              <w:t>AkEG</w:t>
            </w:r>
            <w:r>
              <w:t>21</w:t>
            </w:r>
          </w:p>
          <w:p w14:paraId="0F137C36" w14:textId="1DE6ACEF" w:rsidR="002D06EF" w:rsidRDefault="002D06EF" w:rsidP="008E02B8">
            <w:r>
              <w:t>A</w:t>
            </w:r>
            <w:r w:rsidR="008E02B8">
              <w:t>k</w:t>
            </w:r>
            <w:r>
              <w:t>E</w:t>
            </w:r>
            <w:r w:rsidR="008E02B8">
              <w:t>G</w:t>
            </w:r>
            <w:r>
              <w:t>21</w:t>
            </w:r>
          </w:p>
        </w:tc>
        <w:tc>
          <w:tcPr>
            <w:tcW w:w="697" w:type="dxa"/>
            <w:tcBorders>
              <w:left w:val="nil"/>
              <w:right w:val="nil"/>
            </w:tcBorders>
          </w:tcPr>
          <w:p w14:paraId="7990CB53" w14:textId="7871009E" w:rsidR="004E4300" w:rsidRDefault="004E4300" w:rsidP="004E4300">
            <w:pPr>
              <w:jc w:val="center"/>
            </w:pPr>
            <w:r>
              <w:t>ND</w:t>
            </w:r>
          </w:p>
        </w:tc>
        <w:tc>
          <w:tcPr>
            <w:tcW w:w="1425" w:type="dxa"/>
            <w:tcBorders>
              <w:left w:val="nil"/>
              <w:right w:val="nil"/>
            </w:tcBorders>
          </w:tcPr>
          <w:p w14:paraId="42D539B2" w14:textId="77777777" w:rsidR="004E4300" w:rsidRDefault="004E4300" w:rsidP="00BB6B69"/>
        </w:tc>
        <w:tc>
          <w:tcPr>
            <w:tcW w:w="1282" w:type="dxa"/>
            <w:tcBorders>
              <w:left w:val="nil"/>
              <w:right w:val="nil"/>
            </w:tcBorders>
          </w:tcPr>
          <w:p w14:paraId="091335F6" w14:textId="77777777" w:rsidR="004E4300" w:rsidRDefault="004E4300" w:rsidP="00BB6B69"/>
        </w:tc>
        <w:tc>
          <w:tcPr>
            <w:tcW w:w="236" w:type="dxa"/>
            <w:tcBorders>
              <w:left w:val="nil"/>
              <w:right w:val="nil"/>
            </w:tcBorders>
          </w:tcPr>
          <w:p w14:paraId="30264D80" w14:textId="77777777" w:rsidR="004E4300" w:rsidRPr="004E4300" w:rsidRDefault="004E4300" w:rsidP="004E4300">
            <w:pPr>
              <w:jc w:val="center"/>
              <w:rPr>
                <w:snapToGrid w:val="0"/>
                <w:kern w:val="0"/>
              </w:rPr>
            </w:pP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0FCD5CCD" w14:textId="3D48E281" w:rsidR="004E4300" w:rsidRDefault="004E4300" w:rsidP="004E4300">
            <w:pPr>
              <w:jc w:val="center"/>
            </w:pPr>
            <w:r>
              <w:t>0.236</w:t>
            </w:r>
          </w:p>
          <w:p w14:paraId="138CA7C4" w14:textId="77777777" w:rsidR="004E4300" w:rsidRDefault="004E4300" w:rsidP="004E4300">
            <w:pPr>
              <w:jc w:val="center"/>
            </w:pPr>
            <w:r>
              <w:t>0.200</w:t>
            </w:r>
          </w:p>
          <w:p w14:paraId="4109DF1B" w14:textId="019090FE" w:rsidR="004E4300" w:rsidRDefault="004E4300" w:rsidP="004E4300">
            <w:pPr>
              <w:jc w:val="center"/>
            </w:pPr>
            <w:r>
              <w:t>0.203</w:t>
            </w:r>
          </w:p>
        </w:tc>
        <w:tc>
          <w:tcPr>
            <w:tcW w:w="1567" w:type="dxa"/>
            <w:tcBorders>
              <w:left w:val="nil"/>
              <w:right w:val="nil"/>
            </w:tcBorders>
            <w:vAlign w:val="center"/>
          </w:tcPr>
          <w:p w14:paraId="32C0E640" w14:textId="1077AB6A" w:rsidR="004E4300" w:rsidRDefault="004E4300" w:rsidP="00A86BFD">
            <w:r>
              <w:t>0.21</w:t>
            </w:r>
            <w:r w:rsidR="00A86BFD">
              <w:t>6</w:t>
            </w:r>
            <w:r>
              <w:t xml:space="preserve"> </w:t>
            </w:r>
            <w:r w:rsidRPr="001040CC">
              <w:rPr>
                <w:rFonts w:hint="eastAsia"/>
              </w:rPr>
              <w:t>±</w:t>
            </w:r>
            <w:r>
              <w:t xml:space="preserve"> 0.01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center"/>
          </w:tcPr>
          <w:p w14:paraId="2D4DFE1E" w14:textId="660D1056" w:rsidR="004E4300" w:rsidRDefault="00A86BFD" w:rsidP="00A86BFD">
            <w:r>
              <w:t>93.6</w:t>
            </w:r>
            <w:r w:rsidR="004E4300">
              <w:t xml:space="preserve"> </w:t>
            </w:r>
            <w:r w:rsidR="004E4300" w:rsidRPr="001040CC">
              <w:rPr>
                <w:rFonts w:hint="eastAsia"/>
              </w:rPr>
              <w:t>±</w:t>
            </w:r>
            <w:r w:rsidR="004E4300">
              <w:t xml:space="preserve"> 1.</w:t>
            </w:r>
            <w:r>
              <w:t>8</w:t>
            </w:r>
          </w:p>
        </w:tc>
      </w:tr>
    </w:tbl>
    <w:p w14:paraId="374EE754" w14:textId="160CBBE2" w:rsidR="00BB6B69" w:rsidRDefault="00BB6B69" w:rsidP="00BB6B69"/>
    <w:p w14:paraId="705E86A2" w14:textId="77777777" w:rsidR="00205866" w:rsidRDefault="00205866" w:rsidP="00252F73"/>
    <w:sectPr w:rsidR="00205866" w:rsidSect="00BF4380">
      <w:pgSz w:w="11900" w:h="16840"/>
      <w:pgMar w:top="1418" w:right="1418" w:bottom="1134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bordersDoNotSurroundHeader/>
  <w:bordersDoNotSurroundFooter/>
  <w:proofState w:spelling="clean" w:grammar="clean"/>
  <w:defaultTabStop w:val="50"/>
  <w:drawingGridHorizontalSpacing w:val="2"/>
  <w:drawingGridVerticalSpacing w:val="3"/>
  <w:displayHorizontalDrawingGridEvery w:val="0"/>
  <w:displayVerticalDrawingGridEvery w:val="2"/>
  <w:characterSpacingControl w:val="compressPunctuation"/>
  <w:savePreviewPicture/>
  <w:compat>
    <w:balanceSingleByteDoubleByteWidth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0CC"/>
    <w:rsid w:val="00100864"/>
    <w:rsid w:val="001040CC"/>
    <w:rsid w:val="00177031"/>
    <w:rsid w:val="001C51F3"/>
    <w:rsid w:val="00205866"/>
    <w:rsid w:val="00252F73"/>
    <w:rsid w:val="00264DA2"/>
    <w:rsid w:val="002C724F"/>
    <w:rsid w:val="002D06EF"/>
    <w:rsid w:val="002D4A30"/>
    <w:rsid w:val="003600A7"/>
    <w:rsid w:val="00363318"/>
    <w:rsid w:val="003D5F7D"/>
    <w:rsid w:val="003F5290"/>
    <w:rsid w:val="00481F47"/>
    <w:rsid w:val="004E4300"/>
    <w:rsid w:val="00572634"/>
    <w:rsid w:val="005E0DA0"/>
    <w:rsid w:val="00770142"/>
    <w:rsid w:val="00773B76"/>
    <w:rsid w:val="00801195"/>
    <w:rsid w:val="0080792F"/>
    <w:rsid w:val="008E02B8"/>
    <w:rsid w:val="00903079"/>
    <w:rsid w:val="009603F9"/>
    <w:rsid w:val="00964BF7"/>
    <w:rsid w:val="00A63AA0"/>
    <w:rsid w:val="00A86BFD"/>
    <w:rsid w:val="00A92D41"/>
    <w:rsid w:val="00AD1AE5"/>
    <w:rsid w:val="00BB6B69"/>
    <w:rsid w:val="00BF4380"/>
    <w:rsid w:val="00C00F43"/>
    <w:rsid w:val="00C30B26"/>
    <w:rsid w:val="00C55F25"/>
    <w:rsid w:val="00D041D8"/>
    <w:rsid w:val="00D507F3"/>
    <w:rsid w:val="00D63B6A"/>
    <w:rsid w:val="00E5052C"/>
    <w:rsid w:val="00E9700A"/>
    <w:rsid w:val="00F94AFE"/>
    <w:rsid w:val="00F9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4DEF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theme="minorBidi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51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theme="minorBidi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51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6</Pages>
  <Words>801</Words>
  <Characters>4572</Characters>
  <Application>Microsoft Macintosh Word</Application>
  <DocSecurity>0</DocSecurity>
  <Lines>38</Lines>
  <Paragraphs>10</Paragraphs>
  <ScaleCrop>false</ScaleCrop>
  <Company>徳島大学</Company>
  <LinksUpToDate>false</LinksUpToDate>
  <CharactersWithSpaces>5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勢川 智美</dc:creator>
  <cp:keywords/>
  <dc:description/>
  <cp:lastModifiedBy>勢川 智美</cp:lastModifiedBy>
  <cp:revision>22</cp:revision>
  <cp:lastPrinted>2018-10-30T04:06:00Z</cp:lastPrinted>
  <dcterms:created xsi:type="dcterms:W3CDTF">2018-10-29T04:16:00Z</dcterms:created>
  <dcterms:modified xsi:type="dcterms:W3CDTF">2018-10-30T05:23:00Z</dcterms:modified>
</cp:coreProperties>
</file>